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32BB7B" w14:textId="1B26D1A9" w:rsidR="004F6B86" w:rsidRPr="00366447" w:rsidRDefault="004F6B86" w:rsidP="00357EC8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66447">
        <w:rPr>
          <w:rFonts w:ascii="Times New Roman" w:hAnsi="Times New Roman" w:cs="Times New Roman"/>
          <w:b/>
          <w:sz w:val="28"/>
          <w:szCs w:val="28"/>
          <w:lang w:val="en-US"/>
        </w:rPr>
        <w:t>Sup</w:t>
      </w:r>
      <w:r w:rsidR="00357EC8">
        <w:rPr>
          <w:rFonts w:ascii="Times New Roman" w:hAnsi="Times New Roman" w:cs="Times New Roman"/>
          <w:b/>
          <w:sz w:val="28"/>
          <w:szCs w:val="28"/>
          <w:lang w:val="en-US"/>
        </w:rPr>
        <w:t>plemental Material</w:t>
      </w:r>
    </w:p>
    <w:p w14:paraId="69FC3592" w14:textId="77777777" w:rsidR="003F0479" w:rsidRDefault="003F0479" w:rsidP="002C15F1">
      <w:pPr>
        <w:jc w:val="both"/>
        <w:rPr>
          <w:rFonts w:ascii="Times New Roman" w:hAnsi="Times New Roman" w:cs="Times New Roman"/>
          <w:b/>
          <w:lang w:val="en-US"/>
        </w:rPr>
      </w:pPr>
    </w:p>
    <w:p w14:paraId="1E4D9E2F" w14:textId="34422E6F" w:rsidR="002557C1" w:rsidRDefault="002C15F1" w:rsidP="002C15F1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 Tables</w:t>
      </w:r>
    </w:p>
    <w:p w14:paraId="5A7DC81A" w14:textId="77777777" w:rsidR="00D72EEA" w:rsidRPr="00B22446" w:rsidRDefault="00D72EEA" w:rsidP="00211B35">
      <w:pPr>
        <w:jc w:val="both"/>
        <w:rPr>
          <w:rFonts w:ascii="Times New Roman" w:hAnsi="Times New Roman" w:cs="Times New Roman"/>
          <w:lang w:val="en-US"/>
        </w:rPr>
      </w:pPr>
    </w:p>
    <w:p w14:paraId="4E80947D" w14:textId="697DB198" w:rsidR="00DE3E61" w:rsidRPr="00B22446" w:rsidRDefault="00DE3E61" w:rsidP="001718F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22446">
        <w:rPr>
          <w:rFonts w:ascii="Times New Roman" w:hAnsi="Times New Roman" w:cs="Times New Roman"/>
          <w:lang w:val="en-US"/>
        </w:rPr>
        <w:t>Table S</w:t>
      </w:r>
      <w:r w:rsidR="00E6371C" w:rsidRPr="00B22446">
        <w:rPr>
          <w:rFonts w:ascii="Times New Roman" w:hAnsi="Times New Roman" w:cs="Times New Roman"/>
          <w:lang w:val="en-US"/>
        </w:rPr>
        <w:t>1</w:t>
      </w:r>
      <w:r w:rsidRPr="00B22446">
        <w:rPr>
          <w:rFonts w:ascii="Times New Roman" w:hAnsi="Times New Roman" w:cs="Times New Roman"/>
          <w:lang w:val="en-US"/>
        </w:rPr>
        <w:t xml:space="preserve">. Genotype-related information. </w:t>
      </w:r>
      <w:r w:rsidR="000451CD">
        <w:rPr>
          <w:rFonts w:ascii="Times New Roman" w:hAnsi="Times New Roman" w:cs="Times New Roman"/>
          <w:lang w:val="en-US"/>
        </w:rPr>
        <w:t xml:space="preserve">Gene: gene symbol; </w:t>
      </w:r>
      <w:r w:rsidRPr="00B22446">
        <w:rPr>
          <w:rFonts w:ascii="Times New Roman" w:hAnsi="Times New Roman" w:cs="Times New Roman"/>
          <w:lang w:val="en-US"/>
        </w:rPr>
        <w:t xml:space="preserve">Variant ID: </w:t>
      </w:r>
      <w:proofErr w:type="spellStart"/>
      <w:r w:rsidRPr="00B22446">
        <w:rPr>
          <w:rFonts w:ascii="Times New Roman" w:hAnsi="Times New Roman" w:cs="Times New Roman"/>
          <w:lang w:val="en-US"/>
        </w:rPr>
        <w:t>rs</w:t>
      </w:r>
      <w:proofErr w:type="spellEnd"/>
      <w:r w:rsidRPr="00B22446">
        <w:rPr>
          <w:rFonts w:ascii="Times New Roman" w:hAnsi="Times New Roman" w:cs="Times New Roman"/>
          <w:lang w:val="en-US"/>
        </w:rPr>
        <w:t xml:space="preserve">-identifier; </w:t>
      </w:r>
      <w:proofErr w:type="spellStart"/>
      <w:r w:rsidRPr="00B22446">
        <w:rPr>
          <w:rFonts w:ascii="Times New Roman" w:hAnsi="Times New Roman" w:cs="Times New Roman"/>
          <w:lang w:val="en-US"/>
        </w:rPr>
        <w:t>Chr</w:t>
      </w:r>
      <w:proofErr w:type="spellEnd"/>
      <w:r w:rsidRPr="00B22446">
        <w:rPr>
          <w:rFonts w:ascii="Times New Roman" w:hAnsi="Times New Roman" w:cs="Times New Roman"/>
          <w:lang w:val="en-US"/>
        </w:rPr>
        <w:t>: chromosome; BP: base position; Genotype counts: Major allele homozygotes / heterozygotes / minor allele homozygotes; MAF: minor allele frequency; HWE: Hardy-Weinberg equilibrium P-value.</w:t>
      </w:r>
    </w:p>
    <w:tbl>
      <w:tblPr>
        <w:tblStyle w:val="EinfacheTabelle2"/>
        <w:tblW w:w="9072" w:type="dxa"/>
        <w:tblBorders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709"/>
        <w:gridCol w:w="1417"/>
        <w:gridCol w:w="1276"/>
        <w:gridCol w:w="1559"/>
        <w:gridCol w:w="1134"/>
      </w:tblGrid>
      <w:tr w:rsidR="00467A5A" w:rsidRPr="00B22446" w14:paraId="35DD29B0" w14:textId="77777777" w:rsidTr="00ED2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5CD68FC" w14:textId="77777777" w:rsidR="001F3D97" w:rsidRPr="00B22446" w:rsidRDefault="001F3D97" w:rsidP="00467A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lang w:eastAsia="de-DE"/>
              </w:rPr>
            </w:pPr>
            <w:r w:rsidRPr="00B22446">
              <w:rPr>
                <w:rFonts w:ascii="Times New Roman" w:hAnsi="Times New Roman" w:cs="Times New Roman"/>
                <w:b w:val="0"/>
                <w:i/>
                <w:iCs/>
                <w:lang w:eastAsia="de-DE"/>
              </w:rPr>
              <w:t>Gene</w:t>
            </w:r>
          </w:p>
        </w:tc>
        <w:tc>
          <w:tcPr>
            <w:tcW w:w="1559" w:type="dxa"/>
          </w:tcPr>
          <w:p w14:paraId="244162C4" w14:textId="77777777" w:rsidR="001F3D97" w:rsidRPr="00B22446" w:rsidRDefault="001F3D97" w:rsidP="00467A5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lang w:eastAsia="de-DE"/>
              </w:rPr>
            </w:pPr>
            <w:r w:rsidRPr="00B22446">
              <w:rPr>
                <w:rFonts w:ascii="Times New Roman" w:hAnsi="Times New Roman" w:cs="Times New Roman"/>
                <w:b w:val="0"/>
                <w:i/>
                <w:iCs/>
                <w:lang w:eastAsia="de-DE"/>
              </w:rPr>
              <w:t>Variant ID</w:t>
            </w:r>
          </w:p>
        </w:tc>
        <w:tc>
          <w:tcPr>
            <w:tcW w:w="709" w:type="dxa"/>
          </w:tcPr>
          <w:p w14:paraId="7B76BD29" w14:textId="77777777" w:rsidR="001F3D97" w:rsidRPr="00B22446" w:rsidRDefault="001F3D97" w:rsidP="00467A5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lang w:eastAsia="de-DE"/>
              </w:rPr>
            </w:pPr>
            <w:proofErr w:type="spellStart"/>
            <w:r w:rsidRPr="00B22446">
              <w:rPr>
                <w:rFonts w:ascii="Times New Roman" w:hAnsi="Times New Roman" w:cs="Times New Roman"/>
                <w:b w:val="0"/>
                <w:i/>
                <w:iCs/>
                <w:lang w:eastAsia="de-DE"/>
              </w:rPr>
              <w:t>Chr</w:t>
            </w:r>
            <w:proofErr w:type="spellEnd"/>
          </w:p>
        </w:tc>
        <w:tc>
          <w:tcPr>
            <w:tcW w:w="1417" w:type="dxa"/>
          </w:tcPr>
          <w:p w14:paraId="1543C46F" w14:textId="77777777" w:rsidR="001F3D97" w:rsidRPr="00B22446" w:rsidRDefault="001F3D97" w:rsidP="00467A5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lang w:val="en-US" w:eastAsia="de-DE"/>
              </w:rPr>
            </w:pPr>
            <w:r w:rsidRPr="00B22446">
              <w:rPr>
                <w:rFonts w:ascii="Times New Roman" w:hAnsi="Times New Roman" w:cs="Times New Roman"/>
                <w:b w:val="0"/>
                <w:i/>
                <w:iCs/>
                <w:lang w:eastAsia="de-DE"/>
              </w:rPr>
              <w:t>BP</w:t>
            </w:r>
          </w:p>
        </w:tc>
        <w:tc>
          <w:tcPr>
            <w:tcW w:w="1276" w:type="dxa"/>
            <w:noWrap/>
          </w:tcPr>
          <w:p w14:paraId="63D39796" w14:textId="77777777" w:rsidR="001F3D97" w:rsidRPr="00B22446" w:rsidRDefault="001F3D97" w:rsidP="00467A5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lang w:val="en-US" w:eastAsia="de-DE"/>
              </w:rPr>
            </w:pPr>
            <w:r w:rsidRPr="00B22446">
              <w:rPr>
                <w:rFonts w:ascii="Times New Roman" w:eastAsia="Times New Roman" w:hAnsi="Times New Roman" w:cs="Times New Roman"/>
                <w:b w:val="0"/>
                <w:i/>
                <w:lang w:val="en-US" w:eastAsia="de-DE"/>
              </w:rPr>
              <w:t>Genotype Counts</w:t>
            </w:r>
          </w:p>
        </w:tc>
        <w:tc>
          <w:tcPr>
            <w:tcW w:w="1559" w:type="dxa"/>
            <w:noWrap/>
          </w:tcPr>
          <w:p w14:paraId="476B3759" w14:textId="40012782" w:rsidR="001F3D97" w:rsidRPr="00B22446" w:rsidRDefault="001F3D97" w:rsidP="00467A5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lang w:eastAsia="de-DE"/>
              </w:rPr>
            </w:pPr>
            <w:r w:rsidRPr="00B22446">
              <w:rPr>
                <w:rFonts w:ascii="Times New Roman" w:eastAsia="Times New Roman" w:hAnsi="Times New Roman" w:cs="Times New Roman"/>
                <w:b w:val="0"/>
                <w:i/>
                <w:lang w:eastAsia="de-DE"/>
              </w:rPr>
              <w:t>MAF</w:t>
            </w:r>
          </w:p>
          <w:p w14:paraId="773733B6" w14:textId="77777777" w:rsidR="001F3D97" w:rsidRPr="00B22446" w:rsidRDefault="001F3D97" w:rsidP="00467A5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lang w:eastAsia="de-DE"/>
              </w:rPr>
            </w:pPr>
            <w:r w:rsidRPr="00B22446">
              <w:rPr>
                <w:rFonts w:ascii="Times New Roman" w:eastAsia="Times New Roman" w:hAnsi="Times New Roman" w:cs="Times New Roman"/>
                <w:b w:val="0"/>
                <w:i/>
                <w:lang w:eastAsia="de-DE"/>
              </w:rPr>
              <w:t>[Minor Allele]</w:t>
            </w:r>
          </w:p>
        </w:tc>
        <w:tc>
          <w:tcPr>
            <w:tcW w:w="1134" w:type="dxa"/>
            <w:noWrap/>
          </w:tcPr>
          <w:p w14:paraId="1BC7B9EA" w14:textId="77777777" w:rsidR="001F3D97" w:rsidRPr="00B22446" w:rsidRDefault="001F3D97" w:rsidP="00467A5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highlight w:val="cyan"/>
                <w:lang w:val="en-US" w:eastAsia="de-DE"/>
              </w:rPr>
            </w:pPr>
            <w:r w:rsidRPr="00B22446">
              <w:rPr>
                <w:rFonts w:ascii="Times New Roman" w:eastAsia="Times New Roman" w:hAnsi="Times New Roman" w:cs="Times New Roman"/>
                <w:b w:val="0"/>
                <w:i/>
                <w:lang w:val="en-US" w:eastAsia="de-DE"/>
              </w:rPr>
              <w:t>HWE</w:t>
            </w:r>
          </w:p>
        </w:tc>
      </w:tr>
      <w:tr w:rsidR="00467A5A" w:rsidRPr="00B22446" w14:paraId="218A55E5" w14:textId="77777777" w:rsidTr="00ED2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00950814" w14:textId="77777777" w:rsidR="001F3D97" w:rsidRPr="00B22446" w:rsidRDefault="001F3D97" w:rsidP="0017405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lang w:eastAsia="de-DE"/>
              </w:rPr>
            </w:pPr>
            <w:r w:rsidRPr="00B22446">
              <w:rPr>
                <w:rFonts w:ascii="Times New Roman" w:hAnsi="Times New Roman" w:cs="Times New Roman"/>
                <w:b w:val="0"/>
                <w:i/>
                <w:color w:val="000000"/>
                <w:lang w:eastAsia="de-DE"/>
              </w:rPr>
              <w:t>ATG16L1</w:t>
            </w:r>
          </w:p>
        </w:tc>
        <w:tc>
          <w:tcPr>
            <w:tcW w:w="1559" w:type="dxa"/>
          </w:tcPr>
          <w:p w14:paraId="70639126" w14:textId="77777777" w:rsidR="001F3D97" w:rsidRPr="00B22446" w:rsidRDefault="001F3D97" w:rsidP="00174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rs2241880</w:t>
            </w:r>
          </w:p>
        </w:tc>
        <w:tc>
          <w:tcPr>
            <w:tcW w:w="709" w:type="dxa"/>
          </w:tcPr>
          <w:p w14:paraId="36C44D40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23D46B97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</w:rPr>
              <w:t>234183368</w:t>
            </w:r>
          </w:p>
        </w:tc>
        <w:tc>
          <w:tcPr>
            <w:tcW w:w="1276" w:type="dxa"/>
            <w:noWrap/>
          </w:tcPr>
          <w:p w14:paraId="27304371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eastAsia="Times New Roman" w:hAnsi="Times New Roman" w:cs="Times New Roman"/>
                <w:lang w:eastAsia="de-DE"/>
              </w:rPr>
              <w:t>72/97/45</w:t>
            </w:r>
          </w:p>
        </w:tc>
        <w:tc>
          <w:tcPr>
            <w:tcW w:w="1559" w:type="dxa"/>
            <w:noWrap/>
          </w:tcPr>
          <w:p w14:paraId="019819C0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  <w:lang w:val="en-US"/>
              </w:rPr>
              <w:t>0.437 [A]</w:t>
            </w:r>
          </w:p>
        </w:tc>
        <w:tc>
          <w:tcPr>
            <w:tcW w:w="1134" w:type="dxa"/>
            <w:noWrap/>
          </w:tcPr>
          <w:p w14:paraId="43208A1B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eastAsia="Times New Roman" w:hAnsi="Times New Roman" w:cs="Times New Roman"/>
                <w:lang w:eastAsia="de-DE"/>
              </w:rPr>
              <w:t>0.267</w:t>
            </w:r>
          </w:p>
        </w:tc>
      </w:tr>
      <w:tr w:rsidR="00467A5A" w:rsidRPr="00B22446" w14:paraId="7E3775E9" w14:textId="77777777" w:rsidTr="00ED2E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530DE3CB" w14:textId="77777777" w:rsidR="001F3D97" w:rsidRPr="00B22446" w:rsidRDefault="001F3D97" w:rsidP="0017405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lang w:eastAsia="de-DE"/>
              </w:rPr>
            </w:pPr>
            <w:r w:rsidRPr="00B22446">
              <w:rPr>
                <w:rFonts w:ascii="Times New Roman" w:hAnsi="Times New Roman" w:cs="Times New Roman"/>
                <w:b w:val="0"/>
                <w:i/>
                <w:lang w:eastAsia="de-DE"/>
              </w:rPr>
              <w:t>ATG4B</w:t>
            </w:r>
          </w:p>
        </w:tc>
        <w:tc>
          <w:tcPr>
            <w:tcW w:w="1559" w:type="dxa"/>
          </w:tcPr>
          <w:p w14:paraId="56E8C606" w14:textId="77777777" w:rsidR="001F3D97" w:rsidRPr="00B22446" w:rsidRDefault="001F3D97" w:rsidP="00174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rs143448469</w:t>
            </w:r>
          </w:p>
        </w:tc>
        <w:tc>
          <w:tcPr>
            <w:tcW w:w="709" w:type="dxa"/>
          </w:tcPr>
          <w:p w14:paraId="3B01C7DF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7" w:type="dxa"/>
          </w:tcPr>
          <w:p w14:paraId="4E5D7ADF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242593011</w:t>
            </w:r>
          </w:p>
        </w:tc>
        <w:tc>
          <w:tcPr>
            <w:tcW w:w="1276" w:type="dxa"/>
            <w:noWrap/>
          </w:tcPr>
          <w:p w14:paraId="733F9413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eastAsia="Times New Roman" w:hAnsi="Times New Roman" w:cs="Times New Roman"/>
                <w:lang w:eastAsia="de-DE"/>
              </w:rPr>
              <w:t>207/4/0</w:t>
            </w:r>
          </w:p>
        </w:tc>
        <w:tc>
          <w:tcPr>
            <w:tcW w:w="1559" w:type="dxa"/>
            <w:noWrap/>
          </w:tcPr>
          <w:p w14:paraId="69209FA6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  <w:lang w:val="en-US"/>
              </w:rPr>
              <w:t>0.009 [A]</w:t>
            </w:r>
          </w:p>
        </w:tc>
        <w:tc>
          <w:tcPr>
            <w:tcW w:w="1134" w:type="dxa"/>
            <w:noWrap/>
          </w:tcPr>
          <w:p w14:paraId="2399A229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eastAsia="Times New Roman" w:hAnsi="Times New Roman" w:cs="Times New Roman"/>
                <w:lang w:eastAsia="de-DE"/>
              </w:rPr>
              <w:t>1.0</w:t>
            </w:r>
          </w:p>
        </w:tc>
      </w:tr>
      <w:tr w:rsidR="00467A5A" w:rsidRPr="00B22446" w14:paraId="0F0D6F4E" w14:textId="77777777" w:rsidTr="00ED2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30B3597E" w14:textId="77777777" w:rsidR="001F3D97" w:rsidRPr="00B22446" w:rsidRDefault="001F3D97" w:rsidP="0017405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lang w:eastAsia="de-DE"/>
              </w:rPr>
            </w:pPr>
            <w:r w:rsidRPr="00B22446">
              <w:rPr>
                <w:rFonts w:ascii="Times New Roman" w:hAnsi="Times New Roman" w:cs="Times New Roman"/>
                <w:b w:val="0"/>
                <w:i/>
                <w:lang w:eastAsia="de-DE"/>
              </w:rPr>
              <w:t>ATG4B</w:t>
            </w:r>
          </w:p>
        </w:tc>
        <w:tc>
          <w:tcPr>
            <w:tcW w:w="1559" w:type="dxa"/>
          </w:tcPr>
          <w:p w14:paraId="6B7CF556" w14:textId="77777777" w:rsidR="001F3D97" w:rsidRPr="00B22446" w:rsidRDefault="001F3D97" w:rsidP="00174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rs35613684</w:t>
            </w:r>
          </w:p>
        </w:tc>
        <w:tc>
          <w:tcPr>
            <w:tcW w:w="709" w:type="dxa"/>
          </w:tcPr>
          <w:p w14:paraId="33DCD7C8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7" w:type="dxa"/>
          </w:tcPr>
          <w:p w14:paraId="3A4EF118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242606080</w:t>
            </w:r>
          </w:p>
        </w:tc>
        <w:tc>
          <w:tcPr>
            <w:tcW w:w="1276" w:type="dxa"/>
            <w:noWrap/>
          </w:tcPr>
          <w:p w14:paraId="0183EC9B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eastAsia="Times New Roman" w:hAnsi="Times New Roman" w:cs="Times New Roman"/>
                <w:lang w:eastAsia="de-DE"/>
              </w:rPr>
              <w:t>210/3/0</w:t>
            </w:r>
          </w:p>
        </w:tc>
        <w:tc>
          <w:tcPr>
            <w:tcW w:w="1559" w:type="dxa"/>
            <w:noWrap/>
          </w:tcPr>
          <w:p w14:paraId="3D18A357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  <w:lang w:val="en-US"/>
              </w:rPr>
              <w:t>0.007 [A]</w:t>
            </w:r>
          </w:p>
        </w:tc>
        <w:tc>
          <w:tcPr>
            <w:tcW w:w="1134" w:type="dxa"/>
            <w:noWrap/>
          </w:tcPr>
          <w:p w14:paraId="753F20D0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eastAsia="Times New Roman" w:hAnsi="Times New Roman" w:cs="Times New Roman"/>
                <w:lang w:eastAsia="de-DE"/>
              </w:rPr>
              <w:t>1.0</w:t>
            </w:r>
          </w:p>
        </w:tc>
      </w:tr>
      <w:tr w:rsidR="00467A5A" w:rsidRPr="00B22446" w14:paraId="416E6DBC" w14:textId="77777777" w:rsidTr="00ED2E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1173BA56" w14:textId="77777777" w:rsidR="001F3D97" w:rsidRPr="00B22446" w:rsidRDefault="001F3D97" w:rsidP="0017405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lang w:eastAsia="de-DE"/>
              </w:rPr>
            </w:pPr>
            <w:r w:rsidRPr="00B22446">
              <w:rPr>
                <w:rFonts w:ascii="Times New Roman" w:hAnsi="Times New Roman" w:cs="Times New Roman"/>
                <w:b w:val="0"/>
                <w:i/>
                <w:lang w:eastAsia="de-DE"/>
              </w:rPr>
              <w:t>ATG4B</w:t>
            </w:r>
          </w:p>
        </w:tc>
        <w:tc>
          <w:tcPr>
            <w:tcW w:w="1559" w:type="dxa"/>
          </w:tcPr>
          <w:p w14:paraId="1FC03529" w14:textId="77777777" w:rsidR="001F3D97" w:rsidRPr="00B22446" w:rsidRDefault="001F3D97" w:rsidP="00174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rs138274580</w:t>
            </w:r>
          </w:p>
        </w:tc>
        <w:tc>
          <w:tcPr>
            <w:tcW w:w="709" w:type="dxa"/>
          </w:tcPr>
          <w:p w14:paraId="2BC4170D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7" w:type="dxa"/>
          </w:tcPr>
          <w:p w14:paraId="1CB50732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242610172</w:t>
            </w:r>
          </w:p>
        </w:tc>
        <w:tc>
          <w:tcPr>
            <w:tcW w:w="1276" w:type="dxa"/>
            <w:noWrap/>
          </w:tcPr>
          <w:p w14:paraId="67E1C8DA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eastAsia="Times New Roman" w:hAnsi="Times New Roman" w:cs="Times New Roman"/>
                <w:lang w:eastAsia="de-DE"/>
              </w:rPr>
              <w:t>211/3/0</w:t>
            </w:r>
          </w:p>
        </w:tc>
        <w:tc>
          <w:tcPr>
            <w:tcW w:w="1559" w:type="dxa"/>
            <w:noWrap/>
          </w:tcPr>
          <w:p w14:paraId="5BE33C2B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  <w:lang w:val="en-US"/>
              </w:rPr>
              <w:t>0.007 [G]</w:t>
            </w:r>
          </w:p>
        </w:tc>
        <w:tc>
          <w:tcPr>
            <w:tcW w:w="1134" w:type="dxa"/>
            <w:noWrap/>
          </w:tcPr>
          <w:p w14:paraId="378829D2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eastAsia="Times New Roman" w:hAnsi="Times New Roman" w:cs="Times New Roman"/>
                <w:lang w:eastAsia="de-DE"/>
              </w:rPr>
              <w:t>1.0</w:t>
            </w:r>
          </w:p>
        </w:tc>
      </w:tr>
      <w:tr w:rsidR="00467A5A" w:rsidRPr="00B22446" w14:paraId="5FCB6284" w14:textId="77777777" w:rsidTr="00ED2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474A2BC" w14:textId="77777777" w:rsidR="001F3D97" w:rsidRPr="00B22446" w:rsidRDefault="001F3D97" w:rsidP="0017405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lang w:eastAsia="de-DE"/>
              </w:rPr>
            </w:pPr>
            <w:bookmarkStart w:id="0" w:name="_Hlk128044275"/>
            <w:r w:rsidRPr="00B22446">
              <w:rPr>
                <w:rFonts w:ascii="Times New Roman" w:hAnsi="Times New Roman" w:cs="Times New Roman"/>
                <w:b w:val="0"/>
                <w:i/>
                <w:lang w:eastAsia="de-DE"/>
              </w:rPr>
              <w:t>ATG7</w:t>
            </w:r>
          </w:p>
        </w:tc>
        <w:tc>
          <w:tcPr>
            <w:tcW w:w="1559" w:type="dxa"/>
          </w:tcPr>
          <w:p w14:paraId="4993CD2E" w14:textId="77777777" w:rsidR="001F3D97" w:rsidRPr="00B22446" w:rsidRDefault="001F3D97" w:rsidP="00174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rs36117895</w:t>
            </w:r>
          </w:p>
        </w:tc>
        <w:tc>
          <w:tcPr>
            <w:tcW w:w="709" w:type="dxa"/>
          </w:tcPr>
          <w:p w14:paraId="4633311B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417" w:type="dxa"/>
          </w:tcPr>
          <w:p w14:paraId="34EFB904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11400019</w:t>
            </w:r>
          </w:p>
        </w:tc>
        <w:tc>
          <w:tcPr>
            <w:tcW w:w="1276" w:type="dxa"/>
            <w:noWrap/>
          </w:tcPr>
          <w:p w14:paraId="6B99B0FB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2446">
              <w:rPr>
                <w:rFonts w:ascii="Times New Roman" w:hAnsi="Times New Roman" w:cs="Times New Roman"/>
              </w:rPr>
              <w:t>195/18/1</w:t>
            </w:r>
          </w:p>
        </w:tc>
        <w:tc>
          <w:tcPr>
            <w:tcW w:w="1559" w:type="dxa"/>
            <w:noWrap/>
          </w:tcPr>
          <w:p w14:paraId="022787EC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2446">
              <w:rPr>
                <w:rFonts w:ascii="Times New Roman" w:hAnsi="Times New Roman" w:cs="Times New Roman"/>
                <w:lang w:val="en-US"/>
              </w:rPr>
              <w:t>0.047 [C]</w:t>
            </w:r>
          </w:p>
        </w:tc>
        <w:tc>
          <w:tcPr>
            <w:tcW w:w="1134" w:type="dxa"/>
            <w:noWrap/>
          </w:tcPr>
          <w:p w14:paraId="41960A3A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2446">
              <w:rPr>
                <w:rFonts w:ascii="Times New Roman" w:hAnsi="Times New Roman" w:cs="Times New Roman"/>
              </w:rPr>
              <w:t>0.372</w:t>
            </w:r>
          </w:p>
        </w:tc>
      </w:tr>
      <w:bookmarkEnd w:id="0"/>
      <w:tr w:rsidR="00467A5A" w:rsidRPr="00B22446" w14:paraId="4EEE62D5" w14:textId="77777777" w:rsidTr="00ED2E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188F404A" w14:textId="77777777" w:rsidR="001F3D97" w:rsidRPr="00B22446" w:rsidRDefault="001F3D97" w:rsidP="0017405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lang w:eastAsia="de-DE"/>
              </w:rPr>
            </w:pPr>
            <w:r w:rsidRPr="00B22446">
              <w:rPr>
                <w:rFonts w:ascii="Times New Roman" w:hAnsi="Times New Roman" w:cs="Times New Roman"/>
                <w:b w:val="0"/>
                <w:i/>
                <w:lang w:eastAsia="de-DE"/>
              </w:rPr>
              <w:t>ATG10</w:t>
            </w:r>
          </w:p>
        </w:tc>
        <w:tc>
          <w:tcPr>
            <w:tcW w:w="1559" w:type="dxa"/>
          </w:tcPr>
          <w:p w14:paraId="4AA224A8" w14:textId="77777777" w:rsidR="001F3D97" w:rsidRPr="00B22446" w:rsidRDefault="001F3D97" w:rsidP="00174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rs3734114</w:t>
            </w:r>
          </w:p>
        </w:tc>
        <w:tc>
          <w:tcPr>
            <w:tcW w:w="709" w:type="dxa"/>
          </w:tcPr>
          <w:p w14:paraId="49652FB3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417" w:type="dxa"/>
          </w:tcPr>
          <w:p w14:paraId="49E3CABB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81354389</w:t>
            </w:r>
          </w:p>
        </w:tc>
        <w:tc>
          <w:tcPr>
            <w:tcW w:w="1276" w:type="dxa"/>
            <w:noWrap/>
          </w:tcPr>
          <w:p w14:paraId="42E54691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2446">
              <w:rPr>
                <w:rFonts w:ascii="Times New Roman" w:hAnsi="Times New Roman" w:cs="Times New Roman"/>
              </w:rPr>
              <w:t>135/71/8</w:t>
            </w:r>
          </w:p>
        </w:tc>
        <w:tc>
          <w:tcPr>
            <w:tcW w:w="1559" w:type="dxa"/>
            <w:noWrap/>
          </w:tcPr>
          <w:p w14:paraId="70D11252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2446">
              <w:rPr>
                <w:rFonts w:ascii="Times New Roman" w:hAnsi="Times New Roman" w:cs="Times New Roman"/>
              </w:rPr>
              <w:t>0.203 [C]</w:t>
            </w:r>
          </w:p>
        </w:tc>
        <w:tc>
          <w:tcPr>
            <w:tcW w:w="1134" w:type="dxa"/>
            <w:noWrap/>
          </w:tcPr>
          <w:p w14:paraId="1FB8D857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2446">
              <w:rPr>
                <w:rFonts w:ascii="Times New Roman" w:hAnsi="Times New Roman" w:cs="Times New Roman"/>
              </w:rPr>
              <w:t>0.835</w:t>
            </w:r>
          </w:p>
        </w:tc>
      </w:tr>
      <w:tr w:rsidR="00467A5A" w:rsidRPr="00B22446" w14:paraId="0BAFB679" w14:textId="77777777" w:rsidTr="00ED2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2A526537" w14:textId="77777777" w:rsidR="001F3D97" w:rsidRPr="00B22446" w:rsidRDefault="001F3D97" w:rsidP="0017405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lang w:eastAsia="de-DE"/>
              </w:rPr>
            </w:pPr>
            <w:r w:rsidRPr="00B22446">
              <w:rPr>
                <w:rFonts w:ascii="Times New Roman" w:hAnsi="Times New Roman" w:cs="Times New Roman"/>
                <w:b w:val="0"/>
                <w:i/>
                <w:lang w:eastAsia="de-DE"/>
              </w:rPr>
              <w:t>ATG10</w:t>
            </w:r>
          </w:p>
        </w:tc>
        <w:tc>
          <w:tcPr>
            <w:tcW w:w="1559" w:type="dxa"/>
          </w:tcPr>
          <w:p w14:paraId="3601AEAC" w14:textId="77777777" w:rsidR="001F3D97" w:rsidRPr="00B22446" w:rsidRDefault="001F3D97" w:rsidP="00174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rs1864183</w:t>
            </w:r>
          </w:p>
        </w:tc>
        <w:tc>
          <w:tcPr>
            <w:tcW w:w="709" w:type="dxa"/>
          </w:tcPr>
          <w:p w14:paraId="7996BF18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417" w:type="dxa"/>
          </w:tcPr>
          <w:p w14:paraId="272DE7EB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81549216</w:t>
            </w:r>
          </w:p>
        </w:tc>
        <w:tc>
          <w:tcPr>
            <w:tcW w:w="1276" w:type="dxa"/>
            <w:noWrap/>
          </w:tcPr>
          <w:p w14:paraId="2726E0F0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eastAsia="Times New Roman" w:hAnsi="Times New Roman" w:cs="Times New Roman"/>
                <w:lang w:eastAsia="de-DE"/>
              </w:rPr>
              <w:t>60/98/56</w:t>
            </w:r>
          </w:p>
        </w:tc>
        <w:tc>
          <w:tcPr>
            <w:tcW w:w="1559" w:type="dxa"/>
            <w:noWrap/>
          </w:tcPr>
          <w:p w14:paraId="1990245E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</w:rPr>
              <w:t>0.491 [T]</w:t>
            </w:r>
          </w:p>
        </w:tc>
        <w:tc>
          <w:tcPr>
            <w:tcW w:w="1134" w:type="dxa"/>
            <w:noWrap/>
          </w:tcPr>
          <w:p w14:paraId="49CFE112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eastAsia="Times New Roman" w:hAnsi="Times New Roman" w:cs="Times New Roman"/>
                <w:lang w:eastAsia="de-DE"/>
              </w:rPr>
              <w:t>0.220</w:t>
            </w:r>
          </w:p>
        </w:tc>
      </w:tr>
      <w:tr w:rsidR="00467A5A" w:rsidRPr="00B22446" w14:paraId="1E43983A" w14:textId="77777777" w:rsidTr="00ED2E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6EF7F90D" w14:textId="77777777" w:rsidR="001F3D97" w:rsidRPr="00B22446" w:rsidRDefault="001F3D97" w:rsidP="0017405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lang w:eastAsia="de-DE"/>
              </w:rPr>
            </w:pPr>
            <w:r w:rsidRPr="00B22446">
              <w:rPr>
                <w:rFonts w:ascii="Times New Roman" w:hAnsi="Times New Roman" w:cs="Times New Roman"/>
                <w:b w:val="0"/>
                <w:i/>
                <w:lang w:eastAsia="de-DE"/>
              </w:rPr>
              <w:t>ATG10</w:t>
            </w:r>
          </w:p>
        </w:tc>
        <w:tc>
          <w:tcPr>
            <w:tcW w:w="1559" w:type="dxa"/>
          </w:tcPr>
          <w:p w14:paraId="3A1A514C" w14:textId="77777777" w:rsidR="001F3D97" w:rsidRPr="00B22446" w:rsidRDefault="001F3D97" w:rsidP="00174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rs1864182</w:t>
            </w:r>
          </w:p>
        </w:tc>
        <w:tc>
          <w:tcPr>
            <w:tcW w:w="709" w:type="dxa"/>
          </w:tcPr>
          <w:p w14:paraId="1EADA7E7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417" w:type="dxa"/>
          </w:tcPr>
          <w:p w14:paraId="070F13DA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81549240</w:t>
            </w:r>
          </w:p>
        </w:tc>
        <w:tc>
          <w:tcPr>
            <w:tcW w:w="1276" w:type="dxa"/>
            <w:noWrap/>
          </w:tcPr>
          <w:p w14:paraId="687937E2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eastAsia="Times New Roman" w:hAnsi="Times New Roman" w:cs="Times New Roman"/>
                <w:lang w:eastAsia="de-DE"/>
              </w:rPr>
              <w:t>69/99/46</w:t>
            </w:r>
          </w:p>
        </w:tc>
        <w:tc>
          <w:tcPr>
            <w:tcW w:w="1559" w:type="dxa"/>
            <w:noWrap/>
          </w:tcPr>
          <w:p w14:paraId="0D61C0F5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</w:rPr>
              <w:t>0.447 [C]</w:t>
            </w:r>
          </w:p>
        </w:tc>
        <w:tc>
          <w:tcPr>
            <w:tcW w:w="1134" w:type="dxa"/>
            <w:noWrap/>
          </w:tcPr>
          <w:p w14:paraId="7A342109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eastAsia="Times New Roman" w:hAnsi="Times New Roman" w:cs="Times New Roman"/>
                <w:lang w:eastAsia="de-DE"/>
              </w:rPr>
              <w:t>0.337</w:t>
            </w:r>
          </w:p>
        </w:tc>
      </w:tr>
      <w:tr w:rsidR="00467A5A" w:rsidRPr="00B22446" w14:paraId="10DECC53" w14:textId="77777777" w:rsidTr="00ED2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2233AE75" w14:textId="77777777" w:rsidR="001F3D97" w:rsidRPr="00B22446" w:rsidRDefault="001F3D97" w:rsidP="0017405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lang w:eastAsia="de-DE"/>
              </w:rPr>
            </w:pPr>
            <w:r w:rsidRPr="00B22446">
              <w:rPr>
                <w:rFonts w:ascii="Times New Roman" w:hAnsi="Times New Roman" w:cs="Times New Roman"/>
                <w:b w:val="0"/>
                <w:i/>
                <w:lang w:eastAsia="de-DE"/>
              </w:rPr>
              <w:t>ATG12</w:t>
            </w:r>
          </w:p>
        </w:tc>
        <w:tc>
          <w:tcPr>
            <w:tcW w:w="1559" w:type="dxa"/>
          </w:tcPr>
          <w:p w14:paraId="33B879A0" w14:textId="77777777" w:rsidR="001F3D97" w:rsidRPr="00B22446" w:rsidRDefault="001F3D97" w:rsidP="00174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rs74844425</w:t>
            </w:r>
          </w:p>
        </w:tc>
        <w:tc>
          <w:tcPr>
            <w:tcW w:w="709" w:type="dxa"/>
          </w:tcPr>
          <w:p w14:paraId="471EAEAA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417" w:type="dxa"/>
          </w:tcPr>
          <w:p w14:paraId="7F1F8ACB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115177207</w:t>
            </w:r>
          </w:p>
        </w:tc>
        <w:tc>
          <w:tcPr>
            <w:tcW w:w="1276" w:type="dxa"/>
            <w:noWrap/>
          </w:tcPr>
          <w:p w14:paraId="781C822E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2446">
              <w:rPr>
                <w:rFonts w:ascii="Times New Roman" w:hAnsi="Times New Roman" w:cs="Times New Roman"/>
              </w:rPr>
              <w:t>208/6/0</w:t>
            </w:r>
          </w:p>
        </w:tc>
        <w:tc>
          <w:tcPr>
            <w:tcW w:w="1559" w:type="dxa"/>
            <w:noWrap/>
          </w:tcPr>
          <w:p w14:paraId="78BB2966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2446">
              <w:rPr>
                <w:rFonts w:ascii="Times New Roman" w:hAnsi="Times New Roman" w:cs="Times New Roman"/>
              </w:rPr>
              <w:t>0.014 [C]</w:t>
            </w:r>
          </w:p>
        </w:tc>
        <w:tc>
          <w:tcPr>
            <w:tcW w:w="1134" w:type="dxa"/>
            <w:noWrap/>
          </w:tcPr>
          <w:p w14:paraId="3F3036A6" w14:textId="77777777" w:rsidR="001F3D97" w:rsidRPr="00B22446" w:rsidRDefault="001F3D97" w:rsidP="001740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2446">
              <w:rPr>
                <w:rFonts w:ascii="Times New Roman" w:hAnsi="Times New Roman" w:cs="Times New Roman"/>
              </w:rPr>
              <w:t>1.0</w:t>
            </w:r>
          </w:p>
        </w:tc>
      </w:tr>
      <w:tr w:rsidR="00467A5A" w:rsidRPr="00B22446" w14:paraId="7003356D" w14:textId="77777777" w:rsidTr="00ED2E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E51337D" w14:textId="77777777" w:rsidR="001F3D97" w:rsidRPr="00B22446" w:rsidRDefault="001F3D97" w:rsidP="0017405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lang w:eastAsia="de-DE"/>
              </w:rPr>
            </w:pPr>
            <w:r w:rsidRPr="00B22446">
              <w:rPr>
                <w:rFonts w:ascii="Times New Roman" w:hAnsi="Times New Roman" w:cs="Times New Roman"/>
                <w:b w:val="0"/>
                <w:i/>
                <w:lang w:eastAsia="de-DE"/>
              </w:rPr>
              <w:t>MAP1LC3B</w:t>
            </w:r>
          </w:p>
        </w:tc>
        <w:tc>
          <w:tcPr>
            <w:tcW w:w="1559" w:type="dxa"/>
          </w:tcPr>
          <w:p w14:paraId="1C312A1D" w14:textId="77777777" w:rsidR="001F3D97" w:rsidRPr="00B22446" w:rsidRDefault="001F3D97" w:rsidP="00174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rs113610787</w:t>
            </w:r>
          </w:p>
        </w:tc>
        <w:tc>
          <w:tcPr>
            <w:tcW w:w="709" w:type="dxa"/>
          </w:tcPr>
          <w:p w14:paraId="25295D00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417" w:type="dxa"/>
          </w:tcPr>
          <w:p w14:paraId="3EE180E6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B22446">
              <w:rPr>
                <w:rFonts w:ascii="Times New Roman" w:hAnsi="Times New Roman" w:cs="Times New Roman"/>
                <w:color w:val="000000"/>
                <w:lang w:eastAsia="de-DE"/>
              </w:rPr>
              <w:t>87432453</w:t>
            </w:r>
          </w:p>
        </w:tc>
        <w:tc>
          <w:tcPr>
            <w:tcW w:w="1276" w:type="dxa"/>
            <w:noWrap/>
          </w:tcPr>
          <w:p w14:paraId="6C1ABE5C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2446">
              <w:rPr>
                <w:rFonts w:ascii="Times New Roman" w:hAnsi="Times New Roman" w:cs="Times New Roman"/>
              </w:rPr>
              <w:t>207/7/0</w:t>
            </w:r>
          </w:p>
        </w:tc>
        <w:tc>
          <w:tcPr>
            <w:tcW w:w="1559" w:type="dxa"/>
            <w:noWrap/>
          </w:tcPr>
          <w:p w14:paraId="5905C236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2446">
              <w:rPr>
                <w:rFonts w:ascii="Times New Roman" w:hAnsi="Times New Roman" w:cs="Times New Roman"/>
                <w:lang w:val="en-US"/>
              </w:rPr>
              <w:t>0.016 [C]</w:t>
            </w:r>
          </w:p>
        </w:tc>
        <w:tc>
          <w:tcPr>
            <w:tcW w:w="1134" w:type="dxa"/>
            <w:noWrap/>
          </w:tcPr>
          <w:p w14:paraId="4CF875F2" w14:textId="77777777" w:rsidR="001F3D97" w:rsidRPr="00B22446" w:rsidRDefault="001F3D97" w:rsidP="001740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2446">
              <w:rPr>
                <w:rFonts w:ascii="Times New Roman" w:hAnsi="Times New Roman" w:cs="Times New Roman"/>
              </w:rPr>
              <w:t>1.0</w:t>
            </w:r>
          </w:p>
        </w:tc>
      </w:tr>
    </w:tbl>
    <w:p w14:paraId="28F4948C" w14:textId="77777777" w:rsidR="00B22446" w:rsidRDefault="00B22446" w:rsidP="00297854">
      <w:pPr>
        <w:rPr>
          <w:rFonts w:ascii="Times New Roman" w:hAnsi="Times New Roman" w:cs="Times New Roman"/>
          <w:b/>
          <w:lang w:val="en-US"/>
        </w:rPr>
      </w:pPr>
    </w:p>
    <w:p w14:paraId="29A182C2" w14:textId="76ADB871" w:rsidR="00297854" w:rsidRPr="00B22446" w:rsidRDefault="00B22446" w:rsidP="0029785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  <w:r w:rsidR="00297854" w:rsidRPr="00B22446">
        <w:rPr>
          <w:rFonts w:ascii="Times New Roman" w:hAnsi="Times New Roman" w:cs="Times New Roman"/>
          <w:b/>
          <w:lang w:val="en-US"/>
        </w:rPr>
        <w:lastRenderedPageBreak/>
        <w:t>Supplement</w:t>
      </w:r>
      <w:r w:rsidR="00D33122">
        <w:rPr>
          <w:rFonts w:ascii="Times New Roman" w:hAnsi="Times New Roman" w:cs="Times New Roman"/>
          <w:b/>
          <w:lang w:val="en-US"/>
        </w:rPr>
        <w:t>al</w:t>
      </w:r>
      <w:r w:rsidR="00297854" w:rsidRPr="00B22446">
        <w:rPr>
          <w:rFonts w:ascii="Times New Roman" w:hAnsi="Times New Roman" w:cs="Times New Roman"/>
          <w:b/>
          <w:lang w:val="en-US"/>
        </w:rPr>
        <w:t xml:space="preserve"> Figures</w:t>
      </w:r>
    </w:p>
    <w:p w14:paraId="12E9C5B8" w14:textId="77777777" w:rsidR="00BA3431" w:rsidRDefault="00BA3431" w:rsidP="0017361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CB677D2" w14:textId="1A030C0F" w:rsidR="008A0BA5" w:rsidRDefault="00EC1845" w:rsidP="0017361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44482">
        <w:rPr>
          <w:rFonts w:ascii="Times New Roman" w:hAnsi="Times New Roman" w:cs="Times New Roman"/>
          <w:lang w:val="en-US"/>
        </w:rPr>
        <w:t>Figure S</w:t>
      </w:r>
      <w:r w:rsidR="00BA3431">
        <w:rPr>
          <w:rFonts w:ascii="Times New Roman" w:hAnsi="Times New Roman" w:cs="Times New Roman"/>
          <w:lang w:val="en-US"/>
        </w:rPr>
        <w:t>1</w:t>
      </w:r>
      <w:r w:rsidRPr="00644482">
        <w:rPr>
          <w:rFonts w:ascii="Times New Roman" w:hAnsi="Times New Roman" w:cs="Times New Roman"/>
          <w:lang w:val="en-US"/>
        </w:rPr>
        <w:t xml:space="preserve">. </w:t>
      </w:r>
      <w:r w:rsidR="003D71E2" w:rsidRPr="00644482">
        <w:rPr>
          <w:rFonts w:ascii="Times New Roman" w:hAnsi="Times New Roman" w:cs="Times New Roman"/>
          <w:lang w:val="en-US"/>
        </w:rPr>
        <w:t>Multiple sequence alignment of MAP1LC3B orthologs of eukaryotic model organisms, for computation of Rate4Site amino acid position site rates. MAP1LC3B orthologous protein sequences from DIOPT (Hu et al 2011)</w:t>
      </w:r>
      <w:r w:rsidR="003D71E2">
        <w:rPr>
          <w:rFonts w:ascii="Times New Roman" w:hAnsi="Times New Roman" w:cs="Times New Roman"/>
          <w:lang w:val="en-US"/>
        </w:rPr>
        <w:t xml:space="preserve"> </w:t>
      </w:r>
      <w:r w:rsidR="003D71E2" w:rsidRPr="00644482">
        <w:rPr>
          <w:rFonts w:ascii="Times New Roman" w:hAnsi="Times New Roman" w:cs="Times New Roman"/>
          <w:lang w:val="en-US"/>
        </w:rPr>
        <w:t xml:space="preserve">were used for multiple sequence alignment in </w:t>
      </w:r>
      <w:proofErr w:type="spellStart"/>
      <w:r w:rsidR="003D71E2" w:rsidRPr="00644482">
        <w:rPr>
          <w:rFonts w:ascii="Times New Roman" w:hAnsi="Times New Roman" w:cs="Times New Roman"/>
          <w:lang w:val="en-US"/>
        </w:rPr>
        <w:t>Clustal</w:t>
      </w:r>
      <w:proofErr w:type="spellEnd"/>
      <w:r w:rsidR="003D71E2" w:rsidRPr="00644482">
        <w:rPr>
          <w:rFonts w:ascii="Times New Roman" w:hAnsi="Times New Roman" w:cs="Times New Roman"/>
          <w:lang w:val="en-US"/>
        </w:rPr>
        <w:t xml:space="preserve"> Omega (Sievers et al. 2011</w:t>
      </w:r>
      <w:r w:rsidR="003D71E2">
        <w:rPr>
          <w:rFonts w:ascii="Times New Roman" w:hAnsi="Times New Roman" w:cs="Times New Roman"/>
          <w:lang w:val="en-US"/>
        </w:rPr>
        <w:t>; Madeira et al. 2024</w:t>
      </w:r>
      <w:r w:rsidR="003D71E2" w:rsidRPr="00644482">
        <w:rPr>
          <w:rFonts w:ascii="Times New Roman" w:hAnsi="Times New Roman" w:cs="Times New Roman"/>
          <w:lang w:val="en-US"/>
        </w:rPr>
        <w:t>).</w:t>
      </w:r>
      <w:r w:rsidR="003D71E2">
        <w:rPr>
          <w:rFonts w:ascii="Times New Roman" w:hAnsi="Times New Roman" w:cs="Times New Roman"/>
          <w:lang w:val="en-US"/>
        </w:rPr>
        <w:t xml:space="preserve"> </w:t>
      </w:r>
      <w:r w:rsidR="003D71E2" w:rsidRPr="00644482">
        <w:rPr>
          <w:rFonts w:ascii="Times New Roman" w:hAnsi="Times New Roman" w:cs="Times New Roman"/>
          <w:lang w:val="en-US"/>
        </w:rPr>
        <w:t xml:space="preserve">The amino acid position of </w:t>
      </w:r>
      <w:r w:rsidR="00E20761" w:rsidRPr="00644482">
        <w:rPr>
          <w:rFonts w:ascii="Times New Roman" w:hAnsi="Times New Roman" w:cs="Times New Roman"/>
          <w:lang w:val="en-US"/>
        </w:rPr>
        <w:t xml:space="preserve">MAP1LC3B </w:t>
      </w:r>
      <w:r w:rsidR="003D71E2" w:rsidRPr="00644482">
        <w:rPr>
          <w:rFonts w:ascii="Times New Roman" w:hAnsi="Times New Roman" w:cs="Times New Roman"/>
          <w:lang w:val="en-US"/>
        </w:rPr>
        <w:t>E25Q (rs113610787) is underlined</w:t>
      </w:r>
      <w:r w:rsidR="003D71E2">
        <w:rPr>
          <w:rFonts w:ascii="Times New Roman" w:hAnsi="Times New Roman" w:cs="Times New Roman"/>
          <w:lang w:val="en-US"/>
        </w:rPr>
        <w:t xml:space="preserve"> and </w:t>
      </w:r>
      <w:r w:rsidR="003D71E2" w:rsidRPr="00644482">
        <w:rPr>
          <w:rFonts w:ascii="Times New Roman" w:hAnsi="Times New Roman" w:cs="Times New Roman"/>
          <w:lang w:val="en-US"/>
        </w:rPr>
        <w:t>the position of the Gly120 site is shaded grey</w:t>
      </w:r>
      <w:r w:rsidR="003D71E2">
        <w:rPr>
          <w:rFonts w:ascii="Times New Roman" w:hAnsi="Times New Roman" w:cs="Times New Roman"/>
          <w:lang w:val="en-US"/>
        </w:rPr>
        <w:t xml:space="preserve">; Positions that contain gaps </w:t>
      </w:r>
      <w:r w:rsidR="00C749C0">
        <w:rPr>
          <w:rFonts w:ascii="Times New Roman" w:hAnsi="Times New Roman" w:cs="Times New Roman"/>
          <w:lang w:val="en-US"/>
        </w:rPr>
        <w:t xml:space="preserve">are </w:t>
      </w:r>
      <w:r w:rsidR="002A53BE">
        <w:rPr>
          <w:rFonts w:ascii="Times New Roman" w:hAnsi="Times New Roman" w:cs="Times New Roman"/>
          <w:lang w:val="en-US"/>
        </w:rPr>
        <w:t>highlighted</w:t>
      </w:r>
      <w:r w:rsidR="00C749C0">
        <w:rPr>
          <w:rFonts w:ascii="Times New Roman" w:hAnsi="Times New Roman" w:cs="Times New Roman"/>
          <w:lang w:val="en-US"/>
        </w:rPr>
        <w:t xml:space="preserve"> black and </w:t>
      </w:r>
      <w:r w:rsidR="002B72F9">
        <w:rPr>
          <w:rFonts w:ascii="Times New Roman" w:hAnsi="Times New Roman" w:cs="Times New Roman"/>
          <w:lang w:val="en-US"/>
        </w:rPr>
        <w:t xml:space="preserve">were removed </w:t>
      </w:r>
      <w:r w:rsidR="00F66056">
        <w:rPr>
          <w:rFonts w:ascii="Times New Roman" w:hAnsi="Times New Roman" w:cs="Times New Roman"/>
          <w:lang w:val="en-US"/>
        </w:rPr>
        <w:t>prior to</w:t>
      </w:r>
      <w:r w:rsidR="002B72F9">
        <w:rPr>
          <w:rFonts w:ascii="Times New Roman" w:hAnsi="Times New Roman" w:cs="Times New Roman"/>
          <w:lang w:val="en-US"/>
        </w:rPr>
        <w:t xml:space="preserve"> Rate4Site analysis</w:t>
      </w:r>
      <w:r w:rsidR="003D71E2">
        <w:rPr>
          <w:rFonts w:ascii="Times New Roman" w:hAnsi="Times New Roman" w:cs="Times New Roman"/>
          <w:lang w:val="en-US"/>
        </w:rPr>
        <w:t xml:space="preserve">; </w:t>
      </w:r>
      <w:r w:rsidR="007265AD" w:rsidRPr="00D8707C">
        <w:rPr>
          <w:rFonts w:ascii="Times New Roman" w:hAnsi="Times New Roman" w:cs="Times New Roman"/>
          <w:lang w:val="en-US"/>
        </w:rPr>
        <w:t xml:space="preserve">Human: </w:t>
      </w:r>
      <w:r w:rsidR="007265AD" w:rsidRPr="00D8707C">
        <w:rPr>
          <w:rFonts w:ascii="Times New Roman" w:hAnsi="Times New Roman" w:cs="Times New Roman"/>
          <w:i/>
          <w:lang w:val="en-US"/>
        </w:rPr>
        <w:t>Homo sapiens</w:t>
      </w:r>
      <w:r w:rsidR="007265AD" w:rsidRPr="00D8707C">
        <w:rPr>
          <w:rFonts w:ascii="Times New Roman" w:hAnsi="Times New Roman" w:cs="Times New Roman"/>
          <w:lang w:val="en-US"/>
        </w:rPr>
        <w:t xml:space="preserve">; Mouse: </w:t>
      </w:r>
      <w:r w:rsidR="007265AD" w:rsidRPr="00D8707C">
        <w:rPr>
          <w:rFonts w:ascii="Times New Roman" w:hAnsi="Times New Roman" w:cs="Times New Roman"/>
          <w:i/>
          <w:lang w:val="en-US"/>
        </w:rPr>
        <w:t>Mus musculus</w:t>
      </w:r>
      <w:r w:rsidR="007265AD" w:rsidRPr="00D8707C">
        <w:rPr>
          <w:rFonts w:ascii="Times New Roman" w:hAnsi="Times New Roman" w:cs="Times New Roman"/>
          <w:lang w:val="en-US"/>
        </w:rPr>
        <w:t xml:space="preserve">; Rat: </w:t>
      </w:r>
      <w:r w:rsidR="007265AD" w:rsidRPr="00D8707C">
        <w:rPr>
          <w:rFonts w:ascii="Times New Roman" w:hAnsi="Times New Roman" w:cs="Times New Roman"/>
          <w:i/>
          <w:lang w:val="en-US"/>
        </w:rPr>
        <w:t>Rattus norvegicus</w:t>
      </w:r>
      <w:r w:rsidR="007265AD" w:rsidRPr="00D8707C">
        <w:rPr>
          <w:rFonts w:ascii="Times New Roman" w:hAnsi="Times New Roman" w:cs="Times New Roman"/>
          <w:lang w:val="en-US"/>
        </w:rPr>
        <w:t xml:space="preserve">; Frog (Western clawed frog): </w:t>
      </w:r>
      <w:r w:rsidR="007265AD" w:rsidRPr="00D8707C">
        <w:rPr>
          <w:rFonts w:ascii="Times New Roman" w:hAnsi="Times New Roman" w:cs="Times New Roman"/>
          <w:i/>
          <w:lang w:val="en-US"/>
        </w:rPr>
        <w:t>Xenopus tropicalis</w:t>
      </w:r>
      <w:r w:rsidR="007265AD" w:rsidRPr="00D8707C">
        <w:rPr>
          <w:rFonts w:ascii="Times New Roman" w:hAnsi="Times New Roman" w:cs="Times New Roman"/>
          <w:lang w:val="en-US"/>
        </w:rPr>
        <w:t xml:space="preserve">; Fish (Zebrafish): </w:t>
      </w:r>
      <w:r w:rsidR="007265AD" w:rsidRPr="00D8707C">
        <w:rPr>
          <w:rFonts w:ascii="Times New Roman" w:hAnsi="Times New Roman" w:cs="Times New Roman"/>
          <w:i/>
          <w:lang w:val="en-US"/>
        </w:rPr>
        <w:t>Danio rerio</w:t>
      </w:r>
      <w:r w:rsidR="007265AD" w:rsidRPr="00D8707C">
        <w:rPr>
          <w:rFonts w:ascii="Times New Roman" w:hAnsi="Times New Roman" w:cs="Times New Roman"/>
          <w:lang w:val="en-US"/>
        </w:rPr>
        <w:t xml:space="preserve">; Fly: </w:t>
      </w:r>
      <w:r w:rsidR="007265AD" w:rsidRPr="00D8707C">
        <w:rPr>
          <w:rFonts w:ascii="Times New Roman" w:hAnsi="Times New Roman" w:cs="Times New Roman"/>
          <w:i/>
          <w:lang w:val="en-US"/>
        </w:rPr>
        <w:t>Drosophila melanogaster</w:t>
      </w:r>
      <w:r w:rsidR="007265AD" w:rsidRPr="00D8707C">
        <w:rPr>
          <w:rFonts w:ascii="Times New Roman" w:hAnsi="Times New Roman" w:cs="Times New Roman"/>
          <w:lang w:val="en-US"/>
        </w:rPr>
        <w:t xml:space="preserve">; Mosquito: </w:t>
      </w:r>
      <w:r w:rsidR="007265AD" w:rsidRPr="00D8707C">
        <w:rPr>
          <w:rFonts w:ascii="Times New Roman" w:hAnsi="Times New Roman" w:cs="Times New Roman"/>
          <w:i/>
          <w:lang w:val="en-US"/>
        </w:rPr>
        <w:t>Anopheles gambiae</w:t>
      </w:r>
      <w:r w:rsidR="007265AD" w:rsidRPr="00D8707C">
        <w:rPr>
          <w:rFonts w:ascii="Times New Roman" w:hAnsi="Times New Roman" w:cs="Times New Roman"/>
          <w:lang w:val="en-US"/>
        </w:rPr>
        <w:t xml:space="preserve">; Yeast: </w:t>
      </w:r>
      <w:proofErr w:type="spellStart"/>
      <w:r w:rsidR="007265AD" w:rsidRPr="00D8707C">
        <w:rPr>
          <w:rFonts w:ascii="Times New Roman" w:hAnsi="Times New Roman" w:cs="Times New Roman"/>
          <w:i/>
          <w:lang w:val="en-US"/>
        </w:rPr>
        <w:t>Saccaromyces</w:t>
      </w:r>
      <w:proofErr w:type="spellEnd"/>
      <w:r w:rsidR="007265AD" w:rsidRPr="00D8707C">
        <w:rPr>
          <w:rFonts w:ascii="Times New Roman" w:hAnsi="Times New Roman" w:cs="Times New Roman"/>
          <w:i/>
          <w:lang w:val="en-US"/>
        </w:rPr>
        <w:t xml:space="preserve"> cerevisiae</w:t>
      </w:r>
      <w:r w:rsidR="007265AD" w:rsidRPr="00D8707C">
        <w:rPr>
          <w:rFonts w:ascii="Times New Roman" w:hAnsi="Times New Roman" w:cs="Times New Roman"/>
          <w:lang w:val="en-US"/>
        </w:rPr>
        <w:t xml:space="preserve">; Fission yeast: </w:t>
      </w:r>
      <w:proofErr w:type="spellStart"/>
      <w:r w:rsidR="007265AD" w:rsidRPr="00D8707C">
        <w:rPr>
          <w:rFonts w:ascii="Times New Roman" w:hAnsi="Times New Roman" w:cs="Times New Roman"/>
          <w:i/>
          <w:lang w:val="en-US"/>
        </w:rPr>
        <w:t>Schizosaccaromyces</w:t>
      </w:r>
      <w:proofErr w:type="spellEnd"/>
      <w:r w:rsidR="007265AD" w:rsidRPr="00D8707C">
        <w:rPr>
          <w:rFonts w:ascii="Times New Roman" w:hAnsi="Times New Roman" w:cs="Times New Roman"/>
          <w:i/>
          <w:lang w:val="en-US"/>
        </w:rPr>
        <w:t xml:space="preserve"> pombe</w:t>
      </w:r>
      <w:r w:rsidR="007265AD" w:rsidRPr="00D8707C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7265AD" w:rsidRPr="00D8707C">
        <w:rPr>
          <w:rFonts w:ascii="Times New Roman" w:hAnsi="Times New Roman" w:cs="Times New Roman"/>
          <w:lang w:val="en-US"/>
        </w:rPr>
        <w:t>ThCr</w:t>
      </w:r>
      <w:proofErr w:type="spellEnd"/>
      <w:r w:rsidR="007265AD" w:rsidRPr="00D8707C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7265AD" w:rsidRPr="00D8707C">
        <w:rPr>
          <w:rFonts w:ascii="Times New Roman" w:hAnsi="Times New Roman" w:cs="Times New Roman"/>
          <w:lang w:val="en-US"/>
        </w:rPr>
        <w:t>Thale</w:t>
      </w:r>
      <w:proofErr w:type="spellEnd"/>
      <w:r w:rsidR="007265AD" w:rsidRPr="00D8707C">
        <w:rPr>
          <w:rFonts w:ascii="Times New Roman" w:hAnsi="Times New Roman" w:cs="Times New Roman"/>
          <w:lang w:val="en-US"/>
        </w:rPr>
        <w:t xml:space="preserve"> cress): </w:t>
      </w:r>
      <w:r w:rsidR="007265AD" w:rsidRPr="00D8707C">
        <w:rPr>
          <w:rFonts w:ascii="Times New Roman" w:hAnsi="Times New Roman" w:cs="Times New Roman"/>
          <w:i/>
          <w:lang w:val="en-US"/>
        </w:rPr>
        <w:t>Arabidopsis thaliana</w:t>
      </w:r>
      <w:r w:rsidR="00B71417">
        <w:rPr>
          <w:rFonts w:ascii="Times New Roman" w:hAnsi="Times New Roman" w:cs="Times New Roman"/>
          <w:lang w:val="en-US"/>
        </w:rPr>
        <w:t>.</w:t>
      </w:r>
      <w:r w:rsidR="004970C8">
        <w:rPr>
          <w:rFonts w:ascii="Times New Roman" w:hAnsi="Times New Roman" w:cs="Times New Roman"/>
          <w:lang w:val="en-US"/>
        </w:rPr>
        <w:t xml:space="preserve"> #: position numbering </w:t>
      </w:r>
      <w:r w:rsidR="00AC02AA">
        <w:rPr>
          <w:rFonts w:ascii="Times New Roman" w:hAnsi="Times New Roman" w:cs="Times New Roman"/>
          <w:lang w:val="en-US"/>
        </w:rPr>
        <w:t>according</w:t>
      </w:r>
      <w:r w:rsidR="004970C8">
        <w:rPr>
          <w:rFonts w:ascii="Times New Roman" w:hAnsi="Times New Roman" w:cs="Times New Roman"/>
          <w:lang w:val="en-US"/>
        </w:rPr>
        <w:t xml:space="preserve"> </w:t>
      </w:r>
      <w:r w:rsidR="00886C57">
        <w:rPr>
          <w:rFonts w:ascii="Times New Roman" w:hAnsi="Times New Roman" w:cs="Times New Roman"/>
          <w:lang w:val="en-US"/>
        </w:rPr>
        <w:t xml:space="preserve">to </w:t>
      </w:r>
      <w:r w:rsidR="004970C8">
        <w:rPr>
          <w:rFonts w:ascii="Times New Roman" w:hAnsi="Times New Roman" w:cs="Times New Roman"/>
          <w:lang w:val="en-US"/>
        </w:rPr>
        <w:t xml:space="preserve">Rate4Site output </w:t>
      </w:r>
      <w:r w:rsidR="00771B97">
        <w:rPr>
          <w:rFonts w:ascii="Times New Roman" w:hAnsi="Times New Roman" w:cs="Times New Roman"/>
          <w:lang w:val="en-US"/>
        </w:rPr>
        <w:t>in</w:t>
      </w:r>
      <w:r w:rsidR="004970C8">
        <w:rPr>
          <w:rFonts w:ascii="Times New Roman" w:hAnsi="Times New Roman" w:cs="Times New Roman"/>
          <w:lang w:val="en-US"/>
        </w:rPr>
        <w:t xml:space="preserve"> Figure S2.</w:t>
      </w:r>
    </w:p>
    <w:tbl>
      <w:tblPr>
        <w:tblStyle w:val="EinfacheTabelle2"/>
        <w:tblW w:w="9209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9209"/>
      </w:tblGrid>
      <w:tr w:rsidR="007265AD" w:rsidRPr="00FC7077" w14:paraId="16C4C90F" w14:textId="77777777" w:rsidTr="00BC26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08E25B8D" w14:textId="77777777" w:rsidR="007265AD" w:rsidRPr="007265AD" w:rsidRDefault="007265AD" w:rsidP="00BC2681">
            <w:pPr>
              <w:pStyle w:val="HTMLVorformatiert"/>
              <w:rPr>
                <w:b w:val="0"/>
                <w:bCs w:val="0"/>
                <w:sz w:val="18"/>
                <w:szCs w:val="18"/>
                <w:lang w:val="en-US"/>
              </w:rPr>
            </w:pPr>
          </w:p>
          <w:p w14:paraId="03BBE3E2" w14:textId="3E49BAF7" w:rsidR="007265AD" w:rsidRPr="00543399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543399">
              <w:rPr>
                <w:b w:val="0"/>
                <w:sz w:val="18"/>
                <w:szCs w:val="18"/>
                <w:lang w:val="en-US"/>
              </w:rPr>
              <w:t xml:space="preserve">                     00000000000000000000000000000000000000000000000000</w:t>
            </w:r>
          </w:p>
          <w:p w14:paraId="5A21F5EB" w14:textId="6C6392DD" w:rsidR="007265AD" w:rsidRPr="00543399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543399">
              <w:rPr>
                <w:b w:val="0"/>
                <w:sz w:val="18"/>
                <w:szCs w:val="18"/>
                <w:lang w:val="en-US"/>
              </w:rPr>
              <w:t xml:space="preserve">                     00000000011111111112222222222333333333344444444445 </w:t>
            </w:r>
          </w:p>
          <w:p w14:paraId="63E427A3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543399">
              <w:rPr>
                <w:b w:val="0"/>
                <w:sz w:val="18"/>
                <w:szCs w:val="18"/>
                <w:lang w:val="en-US"/>
              </w:rPr>
              <w:t xml:space="preserve">                     12345678901234567890123456789012345678901234567890 </w:t>
            </w:r>
            <w:r w:rsidRPr="00464676">
              <w:rPr>
                <w:b w:val="0"/>
                <w:sz w:val="18"/>
                <w:szCs w:val="18"/>
                <w:lang w:val="en-US"/>
              </w:rPr>
              <w:t xml:space="preserve">Human_MAP1LC3B       </w:t>
            </w:r>
            <w:r w:rsidRPr="00DB7D07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MPSEKT</w:t>
            </w:r>
            <w:r w:rsidRPr="00464676">
              <w:rPr>
                <w:b w:val="0"/>
                <w:sz w:val="18"/>
                <w:szCs w:val="18"/>
                <w:lang w:val="en-US"/>
              </w:rPr>
              <w:t>FKQRRTFEQRVEDVRLIR</w:t>
            </w:r>
            <w:r w:rsidRPr="00464676">
              <w:rPr>
                <w:sz w:val="18"/>
                <w:szCs w:val="18"/>
                <w:u w:val="single"/>
                <w:lang w:val="en-US"/>
              </w:rPr>
              <w:t>E</w:t>
            </w:r>
            <w:r w:rsidRPr="00464676">
              <w:rPr>
                <w:b w:val="0"/>
                <w:sz w:val="18"/>
                <w:szCs w:val="18"/>
                <w:lang w:val="en-US"/>
              </w:rPr>
              <w:t>QHPTKIP</w:t>
            </w:r>
            <w:r w:rsidRPr="00A8360A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------------</w:t>
            </w:r>
          </w:p>
          <w:p w14:paraId="42D18E4D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 xml:space="preserve">Mouse_Map1lc3b       </w:t>
            </w:r>
            <w:r w:rsidRPr="00DB7D07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MPSEKT</w:t>
            </w:r>
            <w:r w:rsidRPr="00464676">
              <w:rPr>
                <w:b w:val="0"/>
                <w:sz w:val="18"/>
                <w:szCs w:val="18"/>
                <w:lang w:val="en-US"/>
              </w:rPr>
              <w:t>FKQRRSFEQRVEDVRLIR</w:t>
            </w:r>
            <w:r w:rsidRPr="00464676">
              <w:rPr>
                <w:sz w:val="18"/>
                <w:szCs w:val="18"/>
                <w:u w:val="single"/>
                <w:lang w:val="en-US"/>
              </w:rPr>
              <w:t>E</w:t>
            </w:r>
            <w:r w:rsidRPr="00464676">
              <w:rPr>
                <w:b w:val="0"/>
                <w:sz w:val="18"/>
                <w:szCs w:val="18"/>
                <w:lang w:val="en-US"/>
              </w:rPr>
              <w:t>QHPTKIP</w:t>
            </w:r>
            <w:r w:rsidRPr="00A8360A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VGSPAARGDPNPIGAPRS</w:t>
            </w:r>
          </w:p>
          <w:p w14:paraId="7C4D0400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 xml:space="preserve">Rat_Map1lc3b         </w:t>
            </w:r>
            <w:r w:rsidRPr="00DB7D07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MPSEKT</w:t>
            </w:r>
            <w:r w:rsidRPr="00464676">
              <w:rPr>
                <w:b w:val="0"/>
                <w:sz w:val="18"/>
                <w:szCs w:val="18"/>
                <w:lang w:val="en-US"/>
              </w:rPr>
              <w:t>FKQRRSFEQRVEDVRLIR</w:t>
            </w:r>
            <w:r w:rsidRPr="00464676">
              <w:rPr>
                <w:sz w:val="18"/>
                <w:szCs w:val="18"/>
                <w:u w:val="single"/>
                <w:lang w:val="en-US"/>
              </w:rPr>
              <w:t>E</w:t>
            </w:r>
            <w:r w:rsidRPr="00464676">
              <w:rPr>
                <w:b w:val="0"/>
                <w:sz w:val="18"/>
                <w:szCs w:val="18"/>
                <w:lang w:val="en-US"/>
              </w:rPr>
              <w:t>QHPTKIP</w:t>
            </w:r>
            <w:r w:rsidRPr="00A8360A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------------</w:t>
            </w:r>
          </w:p>
          <w:p w14:paraId="319F60A6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 xml:space="preserve">Frog_map1lc3a        </w:t>
            </w:r>
            <w:r w:rsidRPr="00F95FE7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MPSERP</w:t>
            </w:r>
            <w:r w:rsidRPr="00464676">
              <w:rPr>
                <w:b w:val="0"/>
                <w:sz w:val="18"/>
                <w:szCs w:val="18"/>
                <w:lang w:val="en-US"/>
              </w:rPr>
              <w:t>FKHRRTFAERCAEVRQIR</w:t>
            </w:r>
            <w:r w:rsidRPr="00464676">
              <w:rPr>
                <w:sz w:val="18"/>
                <w:szCs w:val="18"/>
                <w:u w:val="single"/>
                <w:lang w:val="en-US"/>
              </w:rPr>
              <w:t>E</w:t>
            </w:r>
            <w:r w:rsidRPr="00464676">
              <w:rPr>
                <w:b w:val="0"/>
                <w:sz w:val="18"/>
                <w:szCs w:val="18"/>
                <w:lang w:val="en-US"/>
              </w:rPr>
              <w:t>QHPNKIP</w:t>
            </w:r>
            <w:r w:rsidRPr="00A8360A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------------</w:t>
            </w:r>
          </w:p>
          <w:p w14:paraId="4A4B8277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 xml:space="preserve">Fish_map1lc3b        </w:t>
            </w:r>
            <w:r w:rsidRPr="00F95FE7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MPSEKT</w:t>
            </w:r>
            <w:r w:rsidRPr="00464676">
              <w:rPr>
                <w:b w:val="0"/>
                <w:sz w:val="18"/>
                <w:szCs w:val="18"/>
                <w:lang w:val="en-US"/>
              </w:rPr>
              <w:t>FKQRRTFEQRVEDVRLIR</w:t>
            </w:r>
            <w:r w:rsidRPr="00464676">
              <w:rPr>
                <w:sz w:val="18"/>
                <w:szCs w:val="18"/>
                <w:u w:val="single"/>
                <w:lang w:val="en-US"/>
              </w:rPr>
              <w:t>E</w:t>
            </w:r>
            <w:r w:rsidRPr="00464676">
              <w:rPr>
                <w:b w:val="0"/>
                <w:sz w:val="18"/>
                <w:szCs w:val="18"/>
                <w:lang w:val="en-US"/>
              </w:rPr>
              <w:t>QHPNKIP</w:t>
            </w:r>
            <w:r w:rsidRPr="00A8360A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------------</w:t>
            </w:r>
          </w:p>
          <w:p w14:paraId="4DD8F7FB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 xml:space="preserve">Worm_lgg_2           </w:t>
            </w:r>
            <w:r w:rsidRPr="00F95FE7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S</w:t>
            </w:r>
            <w:r w:rsidRPr="00464676">
              <w:rPr>
                <w:b w:val="0"/>
                <w:sz w:val="18"/>
                <w:szCs w:val="18"/>
                <w:lang w:val="en-US"/>
              </w:rPr>
              <w:t>FKERRPFHERQKDVEEIR</w:t>
            </w:r>
            <w:r w:rsidRPr="00464676">
              <w:rPr>
                <w:color w:val="808080" w:themeColor="background1" w:themeShade="80"/>
                <w:sz w:val="18"/>
                <w:szCs w:val="18"/>
                <w:u w:val="single"/>
                <w:lang w:val="en-US"/>
              </w:rPr>
              <w:t>S</w:t>
            </w:r>
            <w:r w:rsidRPr="00464676">
              <w:rPr>
                <w:b w:val="0"/>
                <w:sz w:val="18"/>
                <w:szCs w:val="18"/>
                <w:lang w:val="en-US"/>
              </w:rPr>
              <w:t>QQPNKVP</w:t>
            </w:r>
            <w:r w:rsidRPr="00A8360A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------------</w:t>
            </w:r>
          </w:p>
          <w:p w14:paraId="17AE2F7A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 xml:space="preserve">Fly_Atg8b            </w:t>
            </w:r>
            <w:r w:rsidRPr="00F95FE7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</w:t>
            </w:r>
            <w:r w:rsidRPr="00464676">
              <w:rPr>
                <w:b w:val="0"/>
                <w:sz w:val="18"/>
                <w:szCs w:val="18"/>
                <w:lang w:val="en-US"/>
              </w:rPr>
              <w:t>YKKDHSFDKRRNEGDKIR</w:t>
            </w:r>
            <w:r w:rsidRPr="00464676">
              <w:rPr>
                <w:color w:val="808080" w:themeColor="background1" w:themeShade="80"/>
                <w:sz w:val="18"/>
                <w:szCs w:val="18"/>
                <w:u w:val="single"/>
                <w:lang w:val="en-US"/>
              </w:rPr>
              <w:t>R</w:t>
            </w:r>
            <w:r w:rsidRPr="00464676">
              <w:rPr>
                <w:b w:val="0"/>
                <w:sz w:val="18"/>
                <w:szCs w:val="18"/>
                <w:lang w:val="en-US"/>
              </w:rPr>
              <w:t>KYPDRVP</w:t>
            </w:r>
            <w:r w:rsidRPr="00A8360A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------------</w:t>
            </w:r>
          </w:p>
          <w:p w14:paraId="10602640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 xml:space="preserve">Mosquito_AgaP_AGAP00 </w:t>
            </w:r>
            <w:r w:rsidRPr="00F95FE7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</w:t>
            </w:r>
            <w:r w:rsidRPr="00464676">
              <w:rPr>
                <w:b w:val="0"/>
                <w:sz w:val="18"/>
                <w:szCs w:val="18"/>
                <w:lang w:val="en-US"/>
              </w:rPr>
              <w:t>YKEEHPFEKRKAEGDKIR</w:t>
            </w:r>
            <w:r w:rsidRPr="00464676">
              <w:rPr>
                <w:color w:val="808080" w:themeColor="background1" w:themeShade="80"/>
                <w:sz w:val="18"/>
                <w:szCs w:val="18"/>
                <w:u w:val="single"/>
                <w:lang w:val="en-US"/>
              </w:rPr>
              <w:t>R</w:t>
            </w:r>
            <w:r w:rsidRPr="00464676">
              <w:rPr>
                <w:b w:val="0"/>
                <w:sz w:val="18"/>
                <w:szCs w:val="18"/>
                <w:lang w:val="en-US"/>
              </w:rPr>
              <w:t>KYPDRVP</w:t>
            </w:r>
            <w:r w:rsidRPr="00A8360A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------------</w:t>
            </w:r>
          </w:p>
          <w:p w14:paraId="53A8314D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 xml:space="preserve">Yeast_ATG8           </w:t>
            </w:r>
            <w:r w:rsidRPr="00F95FE7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KST</w:t>
            </w:r>
            <w:r w:rsidRPr="00464676">
              <w:rPr>
                <w:b w:val="0"/>
                <w:sz w:val="18"/>
                <w:szCs w:val="18"/>
                <w:lang w:val="en-US"/>
              </w:rPr>
              <w:t>FKSEYPFEKRKAESERIA</w:t>
            </w:r>
            <w:r w:rsidRPr="00464676">
              <w:rPr>
                <w:color w:val="808080" w:themeColor="background1" w:themeShade="80"/>
                <w:sz w:val="18"/>
                <w:szCs w:val="18"/>
                <w:u w:val="single"/>
                <w:lang w:val="en-US"/>
              </w:rPr>
              <w:t>D</w:t>
            </w:r>
            <w:r w:rsidRPr="00464676">
              <w:rPr>
                <w:b w:val="0"/>
                <w:sz w:val="18"/>
                <w:szCs w:val="18"/>
                <w:lang w:val="en-US"/>
              </w:rPr>
              <w:t>RFKNRIP</w:t>
            </w:r>
            <w:r w:rsidRPr="009C6B2F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------------</w:t>
            </w:r>
          </w:p>
          <w:p w14:paraId="76783ED2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 xml:space="preserve">Fission_Yeast_atg8   </w:t>
            </w:r>
            <w:r w:rsidRPr="00F95FE7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</w:t>
            </w:r>
            <w:r w:rsidRPr="00464676">
              <w:rPr>
                <w:b w:val="0"/>
                <w:sz w:val="18"/>
                <w:szCs w:val="18"/>
                <w:lang w:val="en-US"/>
              </w:rPr>
              <w:t>FKDDFSFEKRKTESQRIR</w:t>
            </w:r>
            <w:r w:rsidRPr="00464676">
              <w:rPr>
                <w:sz w:val="18"/>
                <w:szCs w:val="18"/>
                <w:u w:val="single"/>
                <w:lang w:val="en-US"/>
              </w:rPr>
              <w:t>E</w:t>
            </w:r>
            <w:r w:rsidRPr="00464676">
              <w:rPr>
                <w:b w:val="0"/>
                <w:sz w:val="18"/>
                <w:szCs w:val="18"/>
                <w:lang w:val="en-US"/>
              </w:rPr>
              <w:t>KYPDRIP</w:t>
            </w:r>
            <w:r w:rsidRPr="009C6B2F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------------</w:t>
            </w:r>
          </w:p>
          <w:p w14:paraId="7E0EF50C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 xml:space="preserve">ThCr_APG8H           </w:t>
            </w:r>
            <w:r w:rsidRPr="00F95FE7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KS</w:t>
            </w:r>
            <w:r w:rsidRPr="00464676">
              <w:rPr>
                <w:b w:val="0"/>
                <w:sz w:val="18"/>
                <w:szCs w:val="18"/>
                <w:lang w:val="en-US"/>
              </w:rPr>
              <w:t>FKEQYTLDERLAESREII</w:t>
            </w:r>
            <w:r w:rsidRPr="00464676">
              <w:rPr>
                <w:color w:val="808080" w:themeColor="background1" w:themeShade="80"/>
                <w:sz w:val="18"/>
                <w:szCs w:val="18"/>
                <w:u w:val="single"/>
                <w:lang w:val="en-US"/>
              </w:rPr>
              <w:t>A</w:t>
            </w:r>
            <w:r w:rsidRPr="00464676">
              <w:rPr>
                <w:b w:val="0"/>
                <w:sz w:val="18"/>
                <w:szCs w:val="18"/>
                <w:lang w:val="en-US"/>
              </w:rPr>
              <w:t>KYPTRIP</w:t>
            </w:r>
            <w:r w:rsidRPr="009C6B2F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------------</w:t>
            </w:r>
          </w:p>
          <w:p w14:paraId="1EDBC9D1" w14:textId="77777777" w:rsidR="007265AD" w:rsidRDefault="007265AD" w:rsidP="00BC2681">
            <w:pPr>
              <w:pStyle w:val="HTMLVorformatiert"/>
              <w:rPr>
                <w:bCs w:val="0"/>
                <w:color w:val="FFFFFF" w:themeColor="background1"/>
                <w:sz w:val="18"/>
                <w:szCs w:val="18"/>
                <w:highlight w:val="black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 xml:space="preserve">ThCr_ATG8H           </w:t>
            </w:r>
            <w:r w:rsidRPr="00F95FE7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KS</w:t>
            </w:r>
            <w:r w:rsidRPr="00464676">
              <w:rPr>
                <w:b w:val="0"/>
                <w:sz w:val="18"/>
                <w:szCs w:val="18"/>
                <w:lang w:val="en-US"/>
              </w:rPr>
              <w:t>FKDQFSSDERLKESNNII</w:t>
            </w:r>
            <w:r w:rsidRPr="00464676">
              <w:rPr>
                <w:color w:val="808080" w:themeColor="background1" w:themeShade="80"/>
                <w:sz w:val="18"/>
                <w:szCs w:val="18"/>
                <w:u w:val="single"/>
                <w:lang w:val="en-US"/>
              </w:rPr>
              <w:t>A</w:t>
            </w:r>
            <w:r w:rsidRPr="00464676">
              <w:rPr>
                <w:b w:val="0"/>
                <w:sz w:val="18"/>
                <w:szCs w:val="18"/>
                <w:lang w:val="en-US"/>
              </w:rPr>
              <w:t>KYPDRIP</w:t>
            </w:r>
            <w:r w:rsidRPr="009C6B2F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------------</w:t>
            </w:r>
          </w:p>
          <w:p w14:paraId="70DA2586" w14:textId="77777777" w:rsidR="007265AD" w:rsidRPr="001A6465" w:rsidRDefault="007265AD" w:rsidP="00BC2681">
            <w:pPr>
              <w:pStyle w:val="HTMLVorformatier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A6465">
              <w:rPr>
                <w:b w:val="0"/>
                <w:bCs w:val="0"/>
                <w:sz w:val="18"/>
                <w:szCs w:val="18"/>
                <w:lang w:val="en-US"/>
              </w:rPr>
              <w:t>#</w:t>
            </w:r>
            <w:r>
              <w:rPr>
                <w:b w:val="0"/>
                <w:bCs w:val="0"/>
                <w:sz w:val="18"/>
                <w:szCs w:val="18"/>
                <w:lang w:val="en-US"/>
              </w:rPr>
              <w:t xml:space="preserve">                                    1111111111222222                  </w:t>
            </w:r>
          </w:p>
          <w:p w14:paraId="7BDE7445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 xml:space="preserve">#                          01234567890123456789012345                  </w:t>
            </w:r>
          </w:p>
          <w:p w14:paraId="201F7F2B" w14:textId="0073B802" w:rsidR="007265AD" w:rsidRPr="007265AD" w:rsidRDefault="007265AD" w:rsidP="00BC2681">
            <w:pPr>
              <w:pStyle w:val="HTMLVorformatiert"/>
              <w:rPr>
                <w:b w:val="0"/>
                <w:bCs w:val="0"/>
                <w:sz w:val="18"/>
                <w:szCs w:val="18"/>
                <w:lang w:val="en-US"/>
              </w:rPr>
            </w:pPr>
          </w:p>
          <w:p w14:paraId="7266C8EA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</w:p>
          <w:p w14:paraId="735E5116" w14:textId="77777777" w:rsidR="007265AD" w:rsidRPr="005E0F43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5E0F43">
              <w:rPr>
                <w:b w:val="0"/>
                <w:sz w:val="18"/>
                <w:szCs w:val="18"/>
                <w:lang w:val="en-US"/>
              </w:rPr>
              <w:t xml:space="preserve">                     00000000000000000000000000000000000000000000000001</w:t>
            </w:r>
          </w:p>
          <w:p w14:paraId="0459A93D" w14:textId="77777777" w:rsidR="007265AD" w:rsidRPr="005E0F43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5E0F43">
              <w:rPr>
                <w:b w:val="0"/>
                <w:sz w:val="18"/>
                <w:szCs w:val="18"/>
                <w:lang w:val="en-US"/>
              </w:rPr>
              <w:t xml:space="preserve">                     55555555556666666667777777777888888888899999999990</w:t>
            </w:r>
          </w:p>
          <w:p w14:paraId="7EBE4087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5E0F43">
              <w:rPr>
                <w:b w:val="0"/>
                <w:sz w:val="18"/>
                <w:szCs w:val="18"/>
                <w:lang w:val="en-US"/>
              </w:rPr>
              <w:t xml:space="preserve">                     12345678901234567890123456789012345678901234567890 </w:t>
            </w:r>
            <w:r w:rsidRPr="00464676">
              <w:rPr>
                <w:b w:val="0"/>
                <w:sz w:val="18"/>
                <w:szCs w:val="18"/>
                <w:lang w:val="en-US"/>
              </w:rPr>
              <w:t xml:space="preserve">Human_MAP1LC3B       </w:t>
            </w:r>
            <w:r w:rsidRPr="009441CC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-----------</w:t>
            </w:r>
            <w:r w:rsidRPr="00464676">
              <w:rPr>
                <w:b w:val="0"/>
                <w:sz w:val="18"/>
                <w:szCs w:val="18"/>
                <w:lang w:val="en-US"/>
              </w:rPr>
              <w:t>VIIERY</w:t>
            </w:r>
            <w:r w:rsidRPr="002A46B3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KG</w:t>
            </w:r>
            <w:r w:rsidRPr="00464676">
              <w:rPr>
                <w:b w:val="0"/>
                <w:sz w:val="18"/>
                <w:szCs w:val="18"/>
                <w:lang w:val="en-US"/>
              </w:rPr>
              <w:t>EKQLPVLDKTKFLVPDHVNMSELIK</w:t>
            </w:r>
          </w:p>
          <w:p w14:paraId="63BE8429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 xml:space="preserve">Mouse_Map1lc3b       </w:t>
            </w:r>
            <w:r w:rsidRPr="009441CC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PGKPQAPDLSRGKRGRR</w:t>
            </w:r>
            <w:r w:rsidRPr="00464676">
              <w:rPr>
                <w:b w:val="0"/>
                <w:sz w:val="18"/>
                <w:szCs w:val="18"/>
                <w:lang w:val="en-US"/>
              </w:rPr>
              <w:t>VIIERY</w:t>
            </w:r>
            <w:r w:rsidRPr="002A46B3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KG</w:t>
            </w:r>
            <w:r w:rsidRPr="00464676">
              <w:rPr>
                <w:b w:val="0"/>
                <w:sz w:val="18"/>
                <w:szCs w:val="18"/>
                <w:lang w:val="en-US"/>
              </w:rPr>
              <w:t>EKQLPVLDKTKFLVPDHVNMSELIK</w:t>
            </w:r>
          </w:p>
          <w:p w14:paraId="1EE10252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 xml:space="preserve">Rat_Map1lc3b         </w:t>
            </w:r>
            <w:r w:rsidRPr="009441CC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-----------</w:t>
            </w:r>
            <w:r w:rsidRPr="00464676">
              <w:rPr>
                <w:b w:val="0"/>
                <w:sz w:val="18"/>
                <w:szCs w:val="18"/>
                <w:lang w:val="en-US"/>
              </w:rPr>
              <w:t>VIIERY</w:t>
            </w:r>
            <w:r w:rsidRPr="002A46B3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KG</w:t>
            </w:r>
            <w:r w:rsidRPr="00464676">
              <w:rPr>
                <w:b w:val="0"/>
                <w:sz w:val="18"/>
                <w:szCs w:val="18"/>
                <w:lang w:val="en-US"/>
              </w:rPr>
              <w:t>EKQLPVLDKTKFLVPDHVNMSELIK</w:t>
            </w:r>
          </w:p>
          <w:p w14:paraId="3922CD12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 xml:space="preserve">Frog_map1lc3a        </w:t>
            </w:r>
            <w:r w:rsidRPr="009441CC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-----------</w:t>
            </w:r>
            <w:r w:rsidRPr="00464676">
              <w:rPr>
                <w:b w:val="0"/>
                <w:sz w:val="18"/>
                <w:szCs w:val="18"/>
                <w:lang w:val="en-US"/>
              </w:rPr>
              <w:t>VIIERY</w:t>
            </w:r>
            <w:r w:rsidRPr="002A46B3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KG</w:t>
            </w:r>
            <w:r w:rsidRPr="00464676">
              <w:rPr>
                <w:b w:val="0"/>
                <w:sz w:val="18"/>
                <w:szCs w:val="18"/>
                <w:lang w:val="en-US"/>
              </w:rPr>
              <w:t>EKQLPVLDKTKFLVPDHVNMSELVK</w:t>
            </w:r>
          </w:p>
          <w:p w14:paraId="0721F7BF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 xml:space="preserve">Fish_map1lc3b        </w:t>
            </w:r>
            <w:r w:rsidRPr="009441CC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-----------</w:t>
            </w:r>
            <w:r w:rsidRPr="00464676">
              <w:rPr>
                <w:b w:val="0"/>
                <w:sz w:val="18"/>
                <w:szCs w:val="18"/>
                <w:lang w:val="en-US"/>
              </w:rPr>
              <w:t>VIIERY</w:t>
            </w:r>
            <w:r w:rsidRPr="002A46B3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KG</w:t>
            </w:r>
            <w:r w:rsidRPr="00464676">
              <w:rPr>
                <w:b w:val="0"/>
                <w:sz w:val="18"/>
                <w:szCs w:val="18"/>
                <w:lang w:val="en-US"/>
              </w:rPr>
              <w:t>EKQLPILDKTKFLVPDHVNMSELIK</w:t>
            </w:r>
          </w:p>
          <w:p w14:paraId="3D2A0373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 xml:space="preserve">Worm_lgg_2           </w:t>
            </w:r>
            <w:r w:rsidRPr="009441CC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-----------</w:t>
            </w:r>
            <w:r w:rsidRPr="00464676">
              <w:rPr>
                <w:b w:val="0"/>
                <w:sz w:val="18"/>
                <w:szCs w:val="18"/>
                <w:lang w:val="en-US"/>
              </w:rPr>
              <w:t>VIIERF</w:t>
            </w:r>
            <w:r w:rsidRPr="002A46B3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DG</w:t>
            </w:r>
            <w:r w:rsidRPr="00464676">
              <w:rPr>
                <w:b w:val="0"/>
                <w:sz w:val="18"/>
                <w:szCs w:val="18"/>
                <w:lang w:val="en-US"/>
              </w:rPr>
              <w:t>ERSLPLMDRCKFLVPEHITVAELMS</w:t>
            </w:r>
          </w:p>
          <w:p w14:paraId="0FD31AF0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 xml:space="preserve">Fly_Atg8b            </w:t>
            </w:r>
            <w:r w:rsidRPr="009441CC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-----------</w:t>
            </w:r>
            <w:r w:rsidRPr="00464676">
              <w:rPr>
                <w:b w:val="0"/>
                <w:sz w:val="18"/>
                <w:szCs w:val="18"/>
                <w:lang w:val="en-US"/>
              </w:rPr>
              <w:t>VIVEKA</w:t>
            </w:r>
            <w:r w:rsidRPr="002A46B3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P</w:t>
            </w:r>
            <w:r w:rsidRPr="00464676">
              <w:rPr>
                <w:b w:val="0"/>
                <w:sz w:val="18"/>
                <w:szCs w:val="18"/>
                <w:lang w:val="en-US"/>
              </w:rPr>
              <w:t>KTRYAELDKKKYLVPADLTVGQFYF</w:t>
            </w:r>
          </w:p>
          <w:p w14:paraId="30BD1998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 xml:space="preserve">Mosquito_AgaP_AGAP00 </w:t>
            </w:r>
            <w:r w:rsidRPr="009441CC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-----------</w:t>
            </w:r>
            <w:r w:rsidRPr="00464676">
              <w:rPr>
                <w:b w:val="0"/>
                <w:sz w:val="18"/>
                <w:szCs w:val="18"/>
                <w:lang w:val="en-US"/>
              </w:rPr>
              <w:t>VIVEKA</w:t>
            </w:r>
            <w:r w:rsidRPr="002A46B3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P</w:t>
            </w:r>
            <w:r w:rsidRPr="00464676">
              <w:rPr>
                <w:b w:val="0"/>
                <w:sz w:val="18"/>
                <w:szCs w:val="18"/>
                <w:lang w:val="en-US"/>
              </w:rPr>
              <w:t>KARIDDLDKKKYLVPSDLTVGQFYF</w:t>
            </w:r>
          </w:p>
          <w:p w14:paraId="618B9CBB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 xml:space="preserve">Yeast_ATG8           </w:t>
            </w:r>
            <w:r w:rsidRPr="009441CC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-----------</w:t>
            </w:r>
            <w:r w:rsidRPr="00464676">
              <w:rPr>
                <w:b w:val="0"/>
                <w:sz w:val="18"/>
                <w:szCs w:val="18"/>
                <w:lang w:val="en-US"/>
              </w:rPr>
              <w:t>VICEKA</w:t>
            </w:r>
            <w:r w:rsidRPr="002A46B3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E</w:t>
            </w:r>
            <w:r w:rsidRPr="00464676">
              <w:rPr>
                <w:b w:val="0"/>
                <w:sz w:val="18"/>
                <w:szCs w:val="18"/>
                <w:lang w:val="en-US"/>
              </w:rPr>
              <w:t>KSDIPEIDKRKYLVPADLTVGQFVY</w:t>
            </w:r>
          </w:p>
          <w:p w14:paraId="44089AD5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 xml:space="preserve">Fission_Yeast_atg8   </w:t>
            </w:r>
            <w:r w:rsidRPr="009441CC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-----------</w:t>
            </w:r>
            <w:r w:rsidRPr="00464676">
              <w:rPr>
                <w:b w:val="0"/>
                <w:sz w:val="18"/>
                <w:szCs w:val="18"/>
                <w:lang w:val="en-US"/>
              </w:rPr>
              <w:t>VICEKV</w:t>
            </w:r>
            <w:r w:rsidRPr="002A46B3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D</w:t>
            </w:r>
            <w:r w:rsidRPr="00464676">
              <w:rPr>
                <w:b w:val="0"/>
                <w:sz w:val="18"/>
                <w:szCs w:val="18"/>
                <w:lang w:val="en-US"/>
              </w:rPr>
              <w:t>KSDIAAIDKKKYLVPSDLTVGQFVY</w:t>
            </w:r>
          </w:p>
          <w:p w14:paraId="1928C29C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 xml:space="preserve">ThCr_APG8H           </w:t>
            </w:r>
            <w:r w:rsidRPr="009441CC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-----------</w:t>
            </w:r>
            <w:r w:rsidRPr="00464676">
              <w:rPr>
                <w:b w:val="0"/>
                <w:sz w:val="18"/>
                <w:szCs w:val="18"/>
                <w:lang w:val="en-US"/>
              </w:rPr>
              <w:t>VIAEKY</w:t>
            </w:r>
            <w:r w:rsidRPr="002A46B3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C</w:t>
            </w:r>
            <w:r w:rsidRPr="00464676">
              <w:rPr>
                <w:b w:val="0"/>
                <w:sz w:val="18"/>
                <w:szCs w:val="18"/>
                <w:lang w:val="en-US"/>
              </w:rPr>
              <w:t>KTDLPAIEKKKFLVPRDMSVGQFIY</w:t>
            </w:r>
          </w:p>
          <w:p w14:paraId="4BBE9D5C" w14:textId="77777777" w:rsidR="007265AD" w:rsidRDefault="007265AD" w:rsidP="00BC2681">
            <w:pPr>
              <w:pStyle w:val="HTMLVorformatiert"/>
              <w:rPr>
                <w:bCs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 xml:space="preserve">ThCr_ATG8H           </w:t>
            </w:r>
            <w:r w:rsidRPr="009441CC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------------</w:t>
            </w:r>
            <w:r w:rsidRPr="00464676">
              <w:rPr>
                <w:b w:val="0"/>
                <w:sz w:val="18"/>
                <w:szCs w:val="18"/>
                <w:lang w:val="en-US"/>
              </w:rPr>
              <w:t>VIIEKY</w:t>
            </w:r>
            <w:r w:rsidRPr="002A46B3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S-</w:t>
            </w:r>
            <w:r w:rsidRPr="00464676">
              <w:rPr>
                <w:b w:val="0"/>
                <w:sz w:val="18"/>
                <w:szCs w:val="18"/>
                <w:lang w:val="en-US"/>
              </w:rPr>
              <w:t>NADLPDMEKNKYLVPRDMTVGHFIH</w:t>
            </w:r>
          </w:p>
          <w:p w14:paraId="6AA79F39" w14:textId="77777777" w:rsidR="007265AD" w:rsidRPr="006F6173" w:rsidRDefault="007265AD" w:rsidP="00BC2681">
            <w:pPr>
              <w:pStyle w:val="HTMLVorformatiert"/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 xml:space="preserve">#                                     </w:t>
            </w:r>
            <w:proofErr w:type="gramStart"/>
            <w:r>
              <w:rPr>
                <w:b w:val="0"/>
                <w:bCs w:val="0"/>
                <w:sz w:val="18"/>
                <w:szCs w:val="18"/>
                <w:lang w:val="en-US"/>
              </w:rPr>
              <w:t>222233  3333333344444444445555555</w:t>
            </w:r>
            <w:proofErr w:type="gramEnd"/>
          </w:p>
          <w:p w14:paraId="3B942E84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 xml:space="preserve">#                                     </w:t>
            </w:r>
            <w:proofErr w:type="gramStart"/>
            <w:r>
              <w:rPr>
                <w:b w:val="0"/>
                <w:sz w:val="18"/>
                <w:szCs w:val="18"/>
                <w:lang w:val="en-US"/>
              </w:rPr>
              <w:t>678901  2345678901234567890123456</w:t>
            </w:r>
            <w:proofErr w:type="gramEnd"/>
          </w:p>
          <w:p w14:paraId="3EC94B81" w14:textId="6EDED768" w:rsidR="007265AD" w:rsidRPr="007265AD" w:rsidRDefault="007265AD" w:rsidP="00BC2681">
            <w:pPr>
              <w:pStyle w:val="HTMLVorformatiert"/>
              <w:rPr>
                <w:b w:val="0"/>
                <w:bCs w:val="0"/>
                <w:sz w:val="18"/>
                <w:szCs w:val="18"/>
                <w:lang w:val="en-US"/>
              </w:rPr>
            </w:pPr>
          </w:p>
          <w:p w14:paraId="7AF2635B" w14:textId="405FADE2" w:rsidR="007265AD" w:rsidRPr="007265AD" w:rsidRDefault="007265AD" w:rsidP="00BC2681">
            <w:pPr>
              <w:pStyle w:val="HTMLVorformatiert"/>
              <w:rPr>
                <w:b w:val="0"/>
                <w:bCs w:val="0"/>
                <w:sz w:val="18"/>
                <w:szCs w:val="18"/>
                <w:lang w:val="en-US"/>
              </w:rPr>
            </w:pPr>
          </w:p>
          <w:p w14:paraId="319E8C5F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</w:p>
          <w:p w14:paraId="4B626DA1" w14:textId="77777777" w:rsidR="007265AD" w:rsidRPr="0090450F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90450F">
              <w:rPr>
                <w:b w:val="0"/>
                <w:sz w:val="18"/>
                <w:szCs w:val="18"/>
                <w:lang w:val="en-US"/>
              </w:rPr>
              <w:t xml:space="preserve">                     11111111111111111111111111111111111111111111111111</w:t>
            </w:r>
          </w:p>
          <w:p w14:paraId="1A148432" w14:textId="3FDA9A56" w:rsidR="007265AD" w:rsidRPr="0090450F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90450F">
              <w:rPr>
                <w:b w:val="0"/>
                <w:sz w:val="18"/>
                <w:szCs w:val="18"/>
                <w:lang w:val="en-US"/>
              </w:rPr>
              <w:t xml:space="preserve">                     00000000011111111112222222222333333333344444444445 </w:t>
            </w:r>
          </w:p>
          <w:p w14:paraId="20202950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90450F">
              <w:rPr>
                <w:b w:val="0"/>
                <w:sz w:val="18"/>
                <w:szCs w:val="18"/>
                <w:lang w:val="en-US"/>
              </w:rPr>
              <w:t xml:space="preserve">                     12345678901234567890123456789012345678901234567890 </w:t>
            </w:r>
            <w:r w:rsidRPr="00464676">
              <w:rPr>
                <w:b w:val="0"/>
                <w:sz w:val="18"/>
                <w:szCs w:val="18"/>
                <w:lang w:val="en-US"/>
              </w:rPr>
              <w:t>Human_MAP1LC3B       IIRRRLQLNANQAFFLLVN</w:t>
            </w:r>
            <w:r w:rsidRPr="00EF6644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G</w:t>
            </w:r>
            <w:r w:rsidRPr="00464676">
              <w:rPr>
                <w:b w:val="0"/>
                <w:sz w:val="18"/>
                <w:szCs w:val="18"/>
                <w:lang w:val="en-US"/>
              </w:rPr>
              <w:t>HSMVSVSTPISEVYESEKDEDGFLYMVYAS</w:t>
            </w:r>
          </w:p>
          <w:p w14:paraId="0CDDAFEB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>Mouse_Map1lc3b       IIRRRLQLNANQAFFLLVN</w:t>
            </w:r>
            <w:r w:rsidRPr="00EF6644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G</w:t>
            </w:r>
            <w:r w:rsidRPr="00464676">
              <w:rPr>
                <w:b w:val="0"/>
                <w:sz w:val="18"/>
                <w:szCs w:val="18"/>
                <w:lang w:val="en-US"/>
              </w:rPr>
              <w:t>HSMVSVSTPISEVYESERDEDGFLYMVYAS</w:t>
            </w:r>
          </w:p>
          <w:p w14:paraId="2FB27349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>Rat_Map1lc3b         IIRRRLQLNANQAFFLLVN</w:t>
            </w:r>
            <w:r w:rsidRPr="00EF6644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G</w:t>
            </w:r>
            <w:r w:rsidRPr="00464676">
              <w:rPr>
                <w:b w:val="0"/>
                <w:sz w:val="18"/>
                <w:szCs w:val="18"/>
                <w:lang w:val="en-US"/>
              </w:rPr>
              <w:t>HSMVSVSTPISEVYESERDEDGFLYMVYAS</w:t>
            </w:r>
          </w:p>
          <w:p w14:paraId="6BFD71BD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>Frog_map1lc3a        IIRRRLQLNPTQAFFLLVN</w:t>
            </w:r>
            <w:r w:rsidRPr="00EF6644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Q</w:t>
            </w:r>
            <w:r w:rsidRPr="00464676">
              <w:rPr>
                <w:b w:val="0"/>
                <w:sz w:val="18"/>
                <w:szCs w:val="18"/>
                <w:lang w:val="en-US"/>
              </w:rPr>
              <w:t>HSMVSVSTPILDIYEQEKDEDGFLYMVYAS</w:t>
            </w:r>
          </w:p>
          <w:p w14:paraId="75013EAB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>Fish_map1lc3b        IIRRRLQLNSNQAFFLLVN</w:t>
            </w:r>
            <w:r w:rsidRPr="00EF6644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G</w:t>
            </w:r>
            <w:r w:rsidRPr="00464676">
              <w:rPr>
                <w:b w:val="0"/>
                <w:sz w:val="18"/>
                <w:szCs w:val="18"/>
                <w:lang w:val="en-US"/>
              </w:rPr>
              <w:t>HSMVSVSTAISEVYERERDEDGFLYMVYAS</w:t>
            </w:r>
          </w:p>
          <w:p w14:paraId="4BCE0C3F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>Worm_lgg_2           IVRRRLQLHPQQAFFLLVN</w:t>
            </w:r>
            <w:r w:rsidRPr="00EF6644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E</w:t>
            </w:r>
            <w:r w:rsidRPr="00464676">
              <w:rPr>
                <w:b w:val="0"/>
                <w:sz w:val="18"/>
                <w:szCs w:val="18"/>
                <w:lang w:val="en-US"/>
              </w:rPr>
              <w:t>RSMVSNSMSMSNLYSQERDPDGFVYMVYTS</w:t>
            </w:r>
          </w:p>
          <w:p w14:paraId="3AB8BCE8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>Fly_Atg8b            LIRKRINLRPDDALFFFVN</w:t>
            </w:r>
            <w:r w:rsidRPr="00EF6644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</w:t>
            </w:r>
            <w:r w:rsidRPr="00464676">
              <w:rPr>
                <w:b w:val="0"/>
                <w:sz w:val="18"/>
                <w:szCs w:val="18"/>
                <w:lang w:val="en-US"/>
              </w:rPr>
              <w:t>NVIPPTSATMGALYQEHFDKDYFLYISYTD</w:t>
            </w:r>
          </w:p>
          <w:p w14:paraId="5C33D8F6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>Mosquito_AgaP_AGAP00 LIRKRIHLRPEDALFFFVN</w:t>
            </w:r>
            <w:r w:rsidRPr="00EF6644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</w:t>
            </w:r>
            <w:r w:rsidRPr="00464676">
              <w:rPr>
                <w:b w:val="0"/>
                <w:sz w:val="18"/>
                <w:szCs w:val="18"/>
                <w:lang w:val="en-US"/>
              </w:rPr>
              <w:t>NVIPPTSATMGSLYHEHHEEDYFLYIAYSD</w:t>
            </w:r>
          </w:p>
          <w:p w14:paraId="4C17368C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>Yeast_ATG8           VIRKRIMLPPEKAIFIFVN</w:t>
            </w:r>
            <w:r w:rsidRPr="00AD6875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</w:t>
            </w:r>
            <w:r w:rsidRPr="00464676">
              <w:rPr>
                <w:b w:val="0"/>
                <w:sz w:val="18"/>
                <w:szCs w:val="18"/>
                <w:lang w:val="en-US"/>
              </w:rPr>
              <w:t>DTLPPTAALMSAIYQEHKDKDGFLYVTYSG</w:t>
            </w:r>
          </w:p>
          <w:p w14:paraId="31948941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>Fission_Yeast_atg8   VIRKRIKLSPEKAIFIFID</w:t>
            </w:r>
            <w:r w:rsidRPr="00AD6875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</w:t>
            </w:r>
            <w:r w:rsidRPr="00464676">
              <w:rPr>
                <w:b w:val="0"/>
                <w:sz w:val="18"/>
                <w:szCs w:val="18"/>
                <w:lang w:val="en-US"/>
              </w:rPr>
              <w:t>EILPPTAALMSTIYEEHKSEDGFLYITYSG</w:t>
            </w:r>
          </w:p>
          <w:p w14:paraId="2A6247C6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>ThCr_APG8H           ILSARLHLSPGKALFVFVN</w:t>
            </w:r>
            <w:r w:rsidRPr="00AD6875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</w:t>
            </w:r>
            <w:r w:rsidRPr="00464676">
              <w:rPr>
                <w:b w:val="0"/>
                <w:sz w:val="18"/>
                <w:szCs w:val="18"/>
                <w:lang w:val="en-US"/>
              </w:rPr>
              <w:t>NTLPQTAALMDSVYESYKDDDGFVYMCYSS</w:t>
            </w:r>
          </w:p>
          <w:p w14:paraId="17684382" w14:textId="77777777" w:rsidR="007265AD" w:rsidRDefault="007265AD" w:rsidP="00BC2681">
            <w:pPr>
              <w:pStyle w:val="HTMLVorformatiert"/>
              <w:rPr>
                <w:bCs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>ThCr_ATG8H           MLSKRMQLDPSKALFVFVH</w:t>
            </w:r>
            <w:r w:rsidRPr="00AD6875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</w:t>
            </w:r>
            <w:r w:rsidRPr="00464676">
              <w:rPr>
                <w:b w:val="0"/>
                <w:sz w:val="18"/>
                <w:szCs w:val="18"/>
                <w:lang w:val="en-US"/>
              </w:rPr>
              <w:t>NTLPQTASRMDSLYNTFKEEDGFLYMCYST</w:t>
            </w:r>
          </w:p>
          <w:p w14:paraId="15F29E22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#                                                                111111</w:t>
            </w:r>
          </w:p>
          <w:p w14:paraId="17A931E8" w14:textId="77777777" w:rsidR="007265AD" w:rsidRDefault="007265AD" w:rsidP="00BC2681">
            <w:pPr>
              <w:pStyle w:val="HTMLVorformatiert"/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#                    5556666666666777777 777788888888889999999999000000</w:t>
            </w:r>
          </w:p>
          <w:p w14:paraId="50EC438F" w14:textId="421A9FA9" w:rsidR="007265AD" w:rsidRDefault="007265AD" w:rsidP="00BC2681">
            <w:pPr>
              <w:pStyle w:val="HTMLVorformatiert"/>
              <w:rPr>
                <w:bCs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#                    7890</w:t>
            </w:r>
            <w:r w:rsidRPr="00543399">
              <w:rPr>
                <w:b w:val="0"/>
                <w:sz w:val="18"/>
                <w:szCs w:val="18"/>
                <w:lang w:val="en-US"/>
              </w:rPr>
              <w:t>123456789012345</w:t>
            </w:r>
            <w:r>
              <w:rPr>
                <w:b w:val="0"/>
                <w:sz w:val="18"/>
                <w:szCs w:val="18"/>
                <w:lang w:val="en-US"/>
              </w:rPr>
              <w:t xml:space="preserve"> </w:t>
            </w:r>
            <w:r w:rsidRPr="00543399">
              <w:rPr>
                <w:b w:val="0"/>
                <w:sz w:val="18"/>
                <w:szCs w:val="18"/>
                <w:lang w:val="en-US"/>
              </w:rPr>
              <w:t>678901234567890123456789012345</w:t>
            </w:r>
          </w:p>
          <w:p w14:paraId="126BF57B" w14:textId="52B5366A" w:rsidR="007265AD" w:rsidRPr="007265AD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</w:p>
          <w:p w14:paraId="0CF56C55" w14:textId="77777777" w:rsidR="007265AD" w:rsidRPr="000A7CD8" w:rsidRDefault="007265AD" w:rsidP="00BC2681">
            <w:pPr>
              <w:pStyle w:val="HTMLVorformatiert"/>
              <w:rPr>
                <w:b w:val="0"/>
                <w:bCs w:val="0"/>
                <w:sz w:val="18"/>
                <w:szCs w:val="18"/>
                <w:lang w:val="en-US"/>
              </w:rPr>
            </w:pPr>
          </w:p>
          <w:p w14:paraId="12E89A38" w14:textId="77777777" w:rsidR="007265AD" w:rsidRPr="00B2138D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B2138D">
              <w:rPr>
                <w:b w:val="0"/>
                <w:sz w:val="18"/>
                <w:szCs w:val="18"/>
                <w:lang w:val="en-US"/>
              </w:rPr>
              <w:t xml:space="preserve">                     1111111111</w:t>
            </w:r>
          </w:p>
          <w:p w14:paraId="007124F3" w14:textId="77777777" w:rsidR="007265AD" w:rsidRPr="00B2138D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B2138D">
              <w:rPr>
                <w:b w:val="0"/>
                <w:sz w:val="18"/>
                <w:szCs w:val="18"/>
                <w:lang w:val="en-US"/>
              </w:rPr>
              <w:t xml:space="preserve">                     </w:t>
            </w:r>
            <w:r>
              <w:rPr>
                <w:b w:val="0"/>
                <w:sz w:val="18"/>
                <w:szCs w:val="18"/>
                <w:lang w:val="en-US"/>
              </w:rPr>
              <w:t>5555555556</w:t>
            </w:r>
          </w:p>
          <w:p w14:paraId="0FA32026" w14:textId="77777777" w:rsidR="007265AD" w:rsidRDefault="007265AD" w:rsidP="00BC2681">
            <w:pPr>
              <w:pStyle w:val="HTMLVorformatiert"/>
              <w:rPr>
                <w:bCs w:val="0"/>
                <w:sz w:val="18"/>
                <w:szCs w:val="18"/>
                <w:lang w:val="en-US"/>
              </w:rPr>
            </w:pPr>
            <w:r w:rsidRPr="00B2138D">
              <w:rPr>
                <w:b w:val="0"/>
                <w:sz w:val="18"/>
                <w:szCs w:val="18"/>
                <w:lang w:val="en-US"/>
              </w:rPr>
              <w:t xml:space="preserve">                     1234567890</w:t>
            </w:r>
          </w:p>
          <w:p w14:paraId="0015092F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>Human_MAP1LC3B       QETF</w:t>
            </w:r>
            <w:r w:rsidRPr="00464676">
              <w:rPr>
                <w:b w:val="0"/>
                <w:sz w:val="18"/>
                <w:szCs w:val="18"/>
                <w:highlight w:val="lightGray"/>
                <w:lang w:val="en-US"/>
              </w:rPr>
              <w:t>G</w:t>
            </w:r>
            <w:r w:rsidRPr="0009145A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MKLSV</w:t>
            </w:r>
          </w:p>
          <w:p w14:paraId="420DF19B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>Mouse_Map1lc3b       QETF</w:t>
            </w:r>
            <w:r w:rsidRPr="00464676">
              <w:rPr>
                <w:b w:val="0"/>
                <w:sz w:val="18"/>
                <w:szCs w:val="18"/>
                <w:highlight w:val="lightGray"/>
                <w:lang w:val="en-US"/>
              </w:rPr>
              <w:t>G</w:t>
            </w:r>
            <w:r w:rsidRPr="0009145A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TAMAV</w:t>
            </w:r>
          </w:p>
          <w:p w14:paraId="2BFA98DF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>Rat_Map1lc3b         QETF</w:t>
            </w:r>
            <w:r w:rsidRPr="00464676">
              <w:rPr>
                <w:b w:val="0"/>
                <w:sz w:val="18"/>
                <w:szCs w:val="18"/>
                <w:highlight w:val="lightGray"/>
                <w:lang w:val="en-US"/>
              </w:rPr>
              <w:t>G</w:t>
            </w:r>
            <w:r w:rsidRPr="0009145A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TALAV</w:t>
            </w:r>
          </w:p>
          <w:p w14:paraId="47C76C71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>Frog_map1lc3a        QETF</w:t>
            </w:r>
            <w:r w:rsidRPr="00464676">
              <w:rPr>
                <w:b w:val="0"/>
                <w:sz w:val="18"/>
                <w:szCs w:val="18"/>
                <w:highlight w:val="lightGray"/>
                <w:lang w:val="en-US"/>
              </w:rPr>
              <w:t>G</w:t>
            </w:r>
            <w:r w:rsidRPr="0009145A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</w:t>
            </w:r>
          </w:p>
          <w:p w14:paraId="48980530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>Fish_map1lc3b        QETF</w:t>
            </w:r>
            <w:r w:rsidRPr="00464676">
              <w:rPr>
                <w:b w:val="0"/>
                <w:sz w:val="18"/>
                <w:szCs w:val="18"/>
                <w:highlight w:val="lightGray"/>
                <w:lang w:val="en-US"/>
              </w:rPr>
              <w:t>G</w:t>
            </w:r>
            <w:r w:rsidRPr="0009145A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FQ---</w:t>
            </w:r>
          </w:p>
          <w:p w14:paraId="0B0BEFFC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>Worm_lgg_2           QPAF</w:t>
            </w:r>
            <w:r w:rsidRPr="00464676">
              <w:rPr>
                <w:b w:val="0"/>
                <w:sz w:val="18"/>
                <w:szCs w:val="18"/>
                <w:highlight w:val="lightGray"/>
                <w:lang w:val="en-US"/>
              </w:rPr>
              <w:t>G</w:t>
            </w:r>
            <w:r w:rsidRPr="0009145A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</w:t>
            </w:r>
          </w:p>
          <w:p w14:paraId="64025F73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>Fly_Atg8b            ENVY</w:t>
            </w:r>
            <w:r w:rsidRPr="00464676">
              <w:rPr>
                <w:b w:val="0"/>
                <w:sz w:val="18"/>
                <w:szCs w:val="18"/>
                <w:highlight w:val="lightGray"/>
                <w:lang w:val="en-US"/>
              </w:rPr>
              <w:t>G</w:t>
            </w:r>
            <w:r w:rsidRPr="0009145A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</w:t>
            </w:r>
          </w:p>
          <w:p w14:paraId="4A14B4DD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>Mosquito_AgaP_AGAP00 ENVY</w:t>
            </w:r>
            <w:r w:rsidRPr="00464676">
              <w:rPr>
                <w:b w:val="0"/>
                <w:sz w:val="18"/>
                <w:szCs w:val="18"/>
                <w:highlight w:val="lightGray"/>
                <w:lang w:val="en-US"/>
              </w:rPr>
              <w:t>G</w:t>
            </w:r>
            <w:r w:rsidRPr="0009145A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</w:t>
            </w:r>
          </w:p>
          <w:p w14:paraId="176B6651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>Yeast_ATG8           ENTF</w:t>
            </w:r>
            <w:r w:rsidRPr="00464676">
              <w:rPr>
                <w:b w:val="0"/>
                <w:sz w:val="18"/>
                <w:szCs w:val="18"/>
                <w:highlight w:val="lightGray"/>
                <w:lang w:val="en-US"/>
              </w:rPr>
              <w:t>G</w:t>
            </w:r>
            <w:r w:rsidRPr="0009145A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</w:t>
            </w:r>
          </w:p>
          <w:p w14:paraId="0E40F7B6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>Fission_Yeast_atg8   ENTF</w:t>
            </w:r>
            <w:r w:rsidRPr="00464676">
              <w:rPr>
                <w:b w:val="0"/>
                <w:sz w:val="18"/>
                <w:szCs w:val="18"/>
                <w:highlight w:val="lightGray"/>
                <w:lang w:val="en-US"/>
              </w:rPr>
              <w:t>G</w:t>
            </w:r>
            <w:r w:rsidRPr="0009145A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</w:t>
            </w:r>
          </w:p>
          <w:p w14:paraId="6D6BC320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>ThCr_APG8H           EKTF</w:t>
            </w:r>
            <w:r w:rsidRPr="00464676">
              <w:rPr>
                <w:b w:val="0"/>
                <w:sz w:val="18"/>
                <w:szCs w:val="18"/>
                <w:highlight w:val="lightGray"/>
                <w:lang w:val="en-US"/>
              </w:rPr>
              <w:t>G</w:t>
            </w:r>
            <w:r w:rsidRPr="0009145A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</w:t>
            </w:r>
          </w:p>
          <w:p w14:paraId="5A29A3CD" w14:textId="77777777" w:rsidR="007265AD" w:rsidRDefault="007265AD" w:rsidP="00BC2681">
            <w:pPr>
              <w:pStyle w:val="HTMLVorformatiert"/>
              <w:rPr>
                <w:bCs w:val="0"/>
                <w:color w:val="FFFFFF" w:themeColor="background1"/>
                <w:sz w:val="18"/>
                <w:szCs w:val="18"/>
                <w:highlight w:val="black"/>
                <w:lang w:val="en-US"/>
              </w:rPr>
            </w:pPr>
            <w:r w:rsidRPr="00464676">
              <w:rPr>
                <w:b w:val="0"/>
                <w:sz w:val="18"/>
                <w:szCs w:val="18"/>
                <w:lang w:val="en-US"/>
              </w:rPr>
              <w:t>ThCr_ATG8H           EKTF</w:t>
            </w:r>
            <w:r w:rsidRPr="00464676">
              <w:rPr>
                <w:b w:val="0"/>
                <w:sz w:val="18"/>
                <w:szCs w:val="18"/>
                <w:highlight w:val="lightGray"/>
                <w:lang w:val="en-US"/>
              </w:rPr>
              <w:t>G</w:t>
            </w:r>
            <w:r w:rsidRPr="0009145A">
              <w:rPr>
                <w:b w:val="0"/>
                <w:color w:val="FFFFFF" w:themeColor="background1"/>
                <w:sz w:val="18"/>
                <w:szCs w:val="18"/>
                <w:highlight w:val="black"/>
                <w:lang w:val="en-US"/>
              </w:rPr>
              <w:t>-----</w:t>
            </w:r>
          </w:p>
          <w:p w14:paraId="0A7DCF03" w14:textId="77777777" w:rsidR="007265AD" w:rsidRPr="00A63E3B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 xml:space="preserve">                     11111     </w:t>
            </w:r>
          </w:p>
          <w:p w14:paraId="177B49E9" w14:textId="77777777" w:rsidR="007265AD" w:rsidRPr="00796FF7" w:rsidRDefault="007265AD" w:rsidP="00BC2681">
            <w:pPr>
              <w:pStyle w:val="HTMLVorformatiert"/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 xml:space="preserve">                     00001     </w:t>
            </w:r>
          </w:p>
          <w:p w14:paraId="6FCF1C60" w14:textId="2A7BE71D" w:rsidR="007265AD" w:rsidRDefault="007265AD" w:rsidP="00BC2681">
            <w:pPr>
              <w:pStyle w:val="HTMLVorformatiert"/>
              <w:rPr>
                <w:bCs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 xml:space="preserve">                     67890     </w:t>
            </w:r>
          </w:p>
          <w:p w14:paraId="09664906" w14:textId="77777777" w:rsidR="007265AD" w:rsidRPr="00464676" w:rsidRDefault="007265AD" w:rsidP="00BC2681">
            <w:pPr>
              <w:pStyle w:val="HTMLVorformatiert"/>
              <w:rPr>
                <w:b w:val="0"/>
                <w:sz w:val="18"/>
                <w:szCs w:val="18"/>
                <w:lang w:val="en-US"/>
              </w:rPr>
            </w:pPr>
          </w:p>
          <w:p w14:paraId="77807992" w14:textId="77777777" w:rsidR="007265AD" w:rsidRPr="003E5496" w:rsidRDefault="007265AD" w:rsidP="00BC2681">
            <w:pPr>
              <w:pStyle w:val="HTMLVorformatiert"/>
              <w:rPr>
                <w:b w:val="0"/>
                <w:sz w:val="16"/>
                <w:szCs w:val="16"/>
                <w:lang w:val="en-US"/>
              </w:rPr>
            </w:pPr>
          </w:p>
        </w:tc>
      </w:tr>
    </w:tbl>
    <w:p w14:paraId="3985C9B6" w14:textId="77777777" w:rsidR="003D71E2" w:rsidRDefault="003D71E2" w:rsidP="00BC0FF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4FD63D8" w14:textId="69B09CE4" w:rsidR="008A0BA5" w:rsidRPr="00B22446" w:rsidRDefault="00B56288" w:rsidP="00BC0FF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  <w:r w:rsidR="008A0BA5" w:rsidRPr="00C454F1">
        <w:rPr>
          <w:rFonts w:ascii="Times New Roman" w:hAnsi="Times New Roman" w:cs="Times New Roman"/>
          <w:lang w:val="en-US"/>
        </w:rPr>
        <w:lastRenderedPageBreak/>
        <w:t>Figure S</w:t>
      </w:r>
      <w:r w:rsidR="00276FE8">
        <w:rPr>
          <w:rFonts w:ascii="Times New Roman" w:hAnsi="Times New Roman" w:cs="Times New Roman"/>
          <w:lang w:val="en-US"/>
        </w:rPr>
        <w:t>2</w:t>
      </w:r>
      <w:r w:rsidR="008A0BA5" w:rsidRPr="00C454F1">
        <w:rPr>
          <w:rFonts w:ascii="Times New Roman" w:hAnsi="Times New Roman" w:cs="Times New Roman"/>
          <w:lang w:val="en-US"/>
        </w:rPr>
        <w:t xml:space="preserve">. </w:t>
      </w:r>
      <w:r w:rsidR="00AF5E6F" w:rsidRPr="00C454F1">
        <w:rPr>
          <w:rFonts w:ascii="Times New Roman" w:hAnsi="Times New Roman" w:cs="Times New Roman"/>
          <w:lang w:val="en-US"/>
        </w:rPr>
        <w:t xml:space="preserve">Amino acid position site </w:t>
      </w:r>
      <w:r w:rsidR="008A0BA5" w:rsidRPr="00C454F1">
        <w:rPr>
          <w:rFonts w:ascii="Times New Roman" w:hAnsi="Times New Roman" w:cs="Times New Roman"/>
          <w:lang w:val="en-US"/>
        </w:rPr>
        <w:t xml:space="preserve">rates </w:t>
      </w:r>
      <w:r w:rsidR="009C6FB7" w:rsidRPr="00C454F1">
        <w:rPr>
          <w:rFonts w:ascii="Times New Roman" w:hAnsi="Times New Roman" w:cs="Times New Roman"/>
          <w:lang w:val="en-US"/>
        </w:rPr>
        <w:t xml:space="preserve">from Rate4Site analysis </w:t>
      </w:r>
      <w:r w:rsidR="00623AA8" w:rsidRPr="00C454F1">
        <w:rPr>
          <w:rFonts w:ascii="Times New Roman" w:hAnsi="Times New Roman" w:cs="Times New Roman"/>
          <w:lang w:val="en-US"/>
        </w:rPr>
        <w:t>of</w:t>
      </w:r>
      <w:r w:rsidR="008A0BA5" w:rsidRPr="00C454F1">
        <w:rPr>
          <w:rFonts w:ascii="Times New Roman" w:hAnsi="Times New Roman" w:cs="Times New Roman"/>
          <w:lang w:val="en-US"/>
        </w:rPr>
        <w:t xml:space="preserve"> MAP1LC3B</w:t>
      </w:r>
      <w:r w:rsidR="00794E3E" w:rsidRPr="00C454F1">
        <w:rPr>
          <w:rFonts w:ascii="Times New Roman" w:hAnsi="Times New Roman" w:cs="Times New Roman"/>
          <w:lang w:val="en-US"/>
        </w:rPr>
        <w:t xml:space="preserve"> </w:t>
      </w:r>
      <w:r w:rsidR="00FA2E18" w:rsidRPr="00C454F1">
        <w:rPr>
          <w:rFonts w:ascii="Times New Roman" w:hAnsi="Times New Roman" w:cs="Times New Roman"/>
          <w:lang w:val="en-US"/>
        </w:rPr>
        <w:t xml:space="preserve">orthologs </w:t>
      </w:r>
      <w:r w:rsidR="00794E3E" w:rsidRPr="00C454F1">
        <w:rPr>
          <w:rFonts w:ascii="Times New Roman" w:hAnsi="Times New Roman" w:cs="Times New Roman"/>
          <w:lang w:val="en-US"/>
        </w:rPr>
        <w:t>in eukaryotic model organisms</w:t>
      </w:r>
      <w:r w:rsidR="008A0BA5" w:rsidRPr="00C454F1">
        <w:rPr>
          <w:rFonts w:ascii="Times New Roman" w:hAnsi="Times New Roman" w:cs="Times New Roman"/>
          <w:lang w:val="en-US"/>
        </w:rPr>
        <w:t xml:space="preserve">. </w:t>
      </w:r>
      <w:r w:rsidR="00660208">
        <w:rPr>
          <w:rFonts w:ascii="Times New Roman" w:hAnsi="Times New Roman" w:cs="Times New Roman"/>
          <w:lang w:val="en-US"/>
        </w:rPr>
        <w:t>P</w:t>
      </w:r>
      <w:r w:rsidR="00C454F1">
        <w:rPr>
          <w:rFonts w:ascii="Times New Roman" w:hAnsi="Times New Roman" w:cs="Times New Roman"/>
          <w:lang w:val="en-US"/>
        </w:rPr>
        <w:t xml:space="preserve">arameters </w:t>
      </w:r>
      <w:bookmarkStart w:id="1" w:name="_GoBack"/>
      <w:r w:rsidR="00C454F1">
        <w:rPr>
          <w:rFonts w:ascii="Times New Roman" w:hAnsi="Times New Roman" w:cs="Times New Roman"/>
          <w:lang w:val="en-US"/>
        </w:rPr>
        <w:t xml:space="preserve">of the analysis </w:t>
      </w:r>
      <w:bookmarkEnd w:id="1"/>
      <w:r w:rsidR="00C454F1">
        <w:rPr>
          <w:rFonts w:ascii="Times New Roman" w:hAnsi="Times New Roman" w:cs="Times New Roman"/>
          <w:lang w:val="en-US"/>
        </w:rPr>
        <w:t>were determined by Rate4Site</w:t>
      </w:r>
      <w:r w:rsidR="00EA266E">
        <w:rPr>
          <w:rFonts w:ascii="Times New Roman" w:hAnsi="Times New Roman" w:cs="Times New Roman"/>
          <w:lang w:val="en-US"/>
        </w:rPr>
        <w:t xml:space="preserve"> </w:t>
      </w:r>
      <w:r w:rsidR="00C454F1" w:rsidRPr="00C454F1">
        <w:rPr>
          <w:rFonts w:ascii="Times New Roman" w:hAnsi="Times New Roman" w:cs="Times New Roman"/>
          <w:lang w:val="en-US"/>
        </w:rPr>
        <w:t>(</w:t>
      </w:r>
      <w:proofErr w:type="spellStart"/>
      <w:r w:rsidR="00C454F1" w:rsidRPr="00C454F1">
        <w:rPr>
          <w:rFonts w:ascii="Times New Roman" w:hAnsi="Times New Roman" w:cs="Times New Roman"/>
          <w:lang w:val="en-US"/>
        </w:rPr>
        <w:t>Pupko</w:t>
      </w:r>
      <w:proofErr w:type="spellEnd"/>
      <w:r w:rsidR="00C454F1" w:rsidRPr="00C454F1">
        <w:rPr>
          <w:rFonts w:ascii="Times New Roman" w:hAnsi="Times New Roman" w:cs="Times New Roman"/>
          <w:lang w:val="en-US"/>
        </w:rPr>
        <w:t xml:space="preserve"> et al. 2002, </w:t>
      </w:r>
      <w:proofErr w:type="spellStart"/>
      <w:r w:rsidR="00C454F1" w:rsidRPr="00C454F1">
        <w:rPr>
          <w:rFonts w:ascii="Times New Roman" w:hAnsi="Times New Roman" w:cs="Times New Roman"/>
          <w:lang w:val="en-US"/>
        </w:rPr>
        <w:t>Mayrose</w:t>
      </w:r>
      <w:proofErr w:type="spellEnd"/>
      <w:r w:rsidR="00C454F1" w:rsidRPr="00C454F1">
        <w:rPr>
          <w:rFonts w:ascii="Times New Roman" w:hAnsi="Times New Roman" w:cs="Times New Roman"/>
          <w:lang w:val="en-US"/>
        </w:rPr>
        <w:t xml:space="preserve"> et al. 2004)</w:t>
      </w:r>
      <w:r w:rsidR="00C454F1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B71417" w:rsidRPr="00D8707C">
        <w:rPr>
          <w:rFonts w:ascii="Times New Roman" w:hAnsi="Times New Roman" w:cs="Times New Roman"/>
          <w:lang w:val="en-US"/>
        </w:rPr>
        <w:t>Newick</w:t>
      </w:r>
      <w:proofErr w:type="spellEnd"/>
      <w:r w:rsidR="00B71417" w:rsidRPr="00D8707C">
        <w:rPr>
          <w:rFonts w:ascii="Times New Roman" w:hAnsi="Times New Roman" w:cs="Times New Roman"/>
          <w:lang w:val="en-US"/>
        </w:rPr>
        <w:t xml:space="preserve"> format tree</w:t>
      </w:r>
      <w:r w:rsidR="00B71417">
        <w:rPr>
          <w:rFonts w:ascii="Times New Roman" w:hAnsi="Times New Roman" w:cs="Times New Roman"/>
          <w:lang w:val="en-US"/>
        </w:rPr>
        <w:t xml:space="preserve">: </w:t>
      </w:r>
      <w:r w:rsidR="00B71417" w:rsidRPr="00BA3431">
        <w:rPr>
          <w:rFonts w:ascii="Times New Roman" w:hAnsi="Times New Roman" w:cs="Times New Roman"/>
          <w:lang w:val="en-US"/>
        </w:rPr>
        <w:t>((((((((Mouse,Rat),Human),Frog),Fish),(Mosquito,Drosophila)),Worm),(Yeast,Fission_Yeast)),(ThCr1,ThCr2));</w:t>
      </w:r>
      <w:r w:rsidR="00B71417">
        <w:rPr>
          <w:rFonts w:ascii="Times New Roman" w:hAnsi="Times New Roman" w:cs="Times New Roman"/>
          <w:lang w:val="en-US"/>
        </w:rPr>
        <w:t xml:space="preserve"> </w:t>
      </w:r>
      <w:r w:rsidR="00075609" w:rsidRPr="00075609">
        <w:rPr>
          <w:rFonts w:ascii="Times New Roman" w:hAnsi="Times New Roman" w:cs="Times New Roman"/>
          <w:lang w:val="en-US"/>
        </w:rPr>
        <w:t>The amino acid position of MAP1LC3B E25Q (rs113610787) is underlined and the position of the Gly120 site is shaded grey</w:t>
      </w:r>
      <w:r w:rsidR="00075609">
        <w:rPr>
          <w:rFonts w:ascii="Times New Roman" w:hAnsi="Times New Roman" w:cs="Times New Roman"/>
          <w:lang w:val="en-US"/>
        </w:rPr>
        <w:t xml:space="preserve">, </w:t>
      </w:r>
      <w:r w:rsidR="00D67E54">
        <w:rPr>
          <w:rFonts w:ascii="Times New Roman" w:hAnsi="Times New Roman" w:cs="Times New Roman"/>
          <w:lang w:val="en-US"/>
        </w:rPr>
        <w:t>relating</w:t>
      </w:r>
      <w:r w:rsidR="00664F36" w:rsidRPr="00C454F1">
        <w:rPr>
          <w:rFonts w:ascii="Times New Roman" w:hAnsi="Times New Roman" w:cs="Times New Roman"/>
          <w:lang w:val="en-US"/>
        </w:rPr>
        <w:t xml:space="preserve"> to </w:t>
      </w:r>
      <w:r w:rsidR="005669AB" w:rsidRPr="00C454F1">
        <w:rPr>
          <w:rFonts w:ascii="Times New Roman" w:hAnsi="Times New Roman" w:cs="Times New Roman"/>
          <w:lang w:val="en-US"/>
        </w:rPr>
        <w:t xml:space="preserve">the multiple sequence alignment in </w:t>
      </w:r>
      <w:r w:rsidR="00664F36" w:rsidRPr="00C454F1">
        <w:rPr>
          <w:rFonts w:ascii="Times New Roman" w:hAnsi="Times New Roman" w:cs="Times New Roman"/>
          <w:lang w:val="en-US"/>
        </w:rPr>
        <w:t>Figure S</w:t>
      </w:r>
      <w:r w:rsidR="00BA7240">
        <w:rPr>
          <w:rFonts w:ascii="Times New Roman" w:hAnsi="Times New Roman" w:cs="Times New Roman"/>
          <w:lang w:val="en-US"/>
        </w:rPr>
        <w:t>1</w:t>
      </w:r>
      <w:r w:rsidR="00B71417">
        <w:rPr>
          <w:rFonts w:ascii="Times New Roman" w:hAnsi="Times New Roman" w:cs="Times New Roman"/>
          <w:lang w:val="en-US"/>
        </w:rPr>
        <w:t>.</w:t>
      </w:r>
    </w:p>
    <w:tbl>
      <w:tblPr>
        <w:tblStyle w:val="EinfacheTabelle2"/>
        <w:tblW w:w="8926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8926"/>
      </w:tblGrid>
      <w:tr w:rsidR="007C3311" w:rsidRPr="00496FA1" w14:paraId="51664152" w14:textId="77777777" w:rsidTr="00123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4DA407D4" w14:textId="77777777" w:rsidR="007C3311" w:rsidRPr="00B22446" w:rsidRDefault="007C3311" w:rsidP="004910FC">
            <w:pPr>
              <w:pStyle w:val="HTMLVorformatiert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</w:p>
          <w:p w14:paraId="0A6889D1" w14:textId="3F3AF39B" w:rsidR="008F1CBC" w:rsidRPr="008E77E1" w:rsidRDefault="008F1CBC" w:rsidP="00BF20EE">
            <w:pPr>
              <w:rPr>
                <w:bCs w:val="0"/>
                <w:lang w:val="en-US"/>
              </w:rPr>
            </w:pPr>
            <w:r w:rsidRPr="008E77E1">
              <w:rPr>
                <w:b w:val="0"/>
                <w:lang w:val="en-US"/>
              </w:rPr>
              <w:t>THE PARAMETERS</w:t>
            </w:r>
          </w:p>
          <w:p w14:paraId="25B0E232" w14:textId="77777777" w:rsidR="004320A0" w:rsidRDefault="004320A0" w:rsidP="007A04EF">
            <w:pPr>
              <w:rPr>
                <w:lang w:val="en-US"/>
              </w:rPr>
            </w:pPr>
          </w:p>
          <w:p w14:paraId="527305CA" w14:textId="212386F1" w:rsidR="007A04EF" w:rsidRDefault="007A04EF" w:rsidP="007A04EF">
            <w:pPr>
              <w:rPr>
                <w:lang w:val="en-US"/>
              </w:rPr>
            </w:pPr>
            <w:r w:rsidRPr="007A04EF">
              <w:rPr>
                <w:b w:val="0"/>
                <w:bCs w:val="0"/>
                <w:lang w:val="en-US"/>
              </w:rPr>
              <w:t>rate inference method is: empirical Bayesian estimate</w:t>
            </w:r>
            <w:r w:rsidR="00C940A3">
              <w:rPr>
                <w:b w:val="0"/>
                <w:bCs w:val="0"/>
                <w:lang w:val="en-US"/>
              </w:rPr>
              <w:t xml:space="preserve"> </w:t>
            </w:r>
            <w:r w:rsidRPr="007A04EF">
              <w:rPr>
                <w:b w:val="0"/>
                <w:bCs w:val="0"/>
                <w:lang w:val="en-US"/>
              </w:rPr>
              <w:t>using a Gamma prior distribution with: 16 discrete categories</w:t>
            </w:r>
          </w:p>
          <w:p w14:paraId="06680679" w14:textId="77777777" w:rsidR="004320A0" w:rsidRPr="007A04EF" w:rsidRDefault="004320A0" w:rsidP="007A04EF">
            <w:pPr>
              <w:rPr>
                <w:b w:val="0"/>
                <w:bCs w:val="0"/>
                <w:lang w:val="en-US"/>
              </w:rPr>
            </w:pPr>
          </w:p>
          <w:p w14:paraId="21B1EF8D" w14:textId="5FCCF425" w:rsidR="007A04EF" w:rsidRDefault="007A04EF" w:rsidP="007A04EF">
            <w:pPr>
              <w:rPr>
                <w:lang w:val="en-US"/>
              </w:rPr>
            </w:pPr>
            <w:proofErr w:type="spellStart"/>
            <w:r w:rsidRPr="007A04EF">
              <w:rPr>
                <w:b w:val="0"/>
                <w:bCs w:val="0"/>
                <w:lang w:val="en-US"/>
              </w:rPr>
              <w:t>probablistic_model</w:t>
            </w:r>
            <w:proofErr w:type="spellEnd"/>
            <w:r w:rsidRPr="007A04EF">
              <w:rPr>
                <w:b w:val="0"/>
                <w:bCs w:val="0"/>
                <w:lang w:val="en-US"/>
              </w:rPr>
              <w:t xml:space="preserve"> is: JTT</w:t>
            </w:r>
          </w:p>
          <w:p w14:paraId="54BF2561" w14:textId="77777777" w:rsidR="004320A0" w:rsidRPr="007A04EF" w:rsidRDefault="004320A0" w:rsidP="007A04EF">
            <w:pPr>
              <w:rPr>
                <w:b w:val="0"/>
                <w:bCs w:val="0"/>
                <w:lang w:val="en-US"/>
              </w:rPr>
            </w:pPr>
          </w:p>
          <w:p w14:paraId="62F73F93" w14:textId="1FF1859D" w:rsidR="00BF20EE" w:rsidRDefault="007A04EF" w:rsidP="007A04EF">
            <w:pPr>
              <w:rPr>
                <w:lang w:val="en-US"/>
              </w:rPr>
            </w:pPr>
            <w:r w:rsidRPr="007A04EF">
              <w:rPr>
                <w:b w:val="0"/>
                <w:bCs w:val="0"/>
                <w:lang w:val="en-US"/>
              </w:rPr>
              <w:t>branch lengths optimization is ML using a gamma model</w:t>
            </w:r>
          </w:p>
          <w:p w14:paraId="0F9FA2E4" w14:textId="77777777" w:rsidR="007A04EF" w:rsidRDefault="007A04EF" w:rsidP="007A04EF">
            <w:pPr>
              <w:rPr>
                <w:b w:val="0"/>
                <w:bCs w:val="0"/>
                <w:lang w:val="en-US"/>
              </w:rPr>
            </w:pPr>
          </w:p>
          <w:p w14:paraId="1C6ED6E7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>Computing the rates...</w:t>
            </w:r>
          </w:p>
          <w:p w14:paraId="63372246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0 = 0.16911</w:t>
            </w:r>
          </w:p>
          <w:p w14:paraId="552AC6C6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1 = 0.035177</w:t>
            </w:r>
          </w:p>
          <w:p w14:paraId="6518709F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2 = 1.4308</w:t>
            </w:r>
          </w:p>
          <w:p w14:paraId="75A563AB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3 = 0.794101</w:t>
            </w:r>
          </w:p>
          <w:p w14:paraId="64ED8424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4 = 0.699307</w:t>
            </w:r>
          </w:p>
          <w:p w14:paraId="06F33E03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5 = 1.35869</w:t>
            </w:r>
          </w:p>
          <w:p w14:paraId="3C9E9FE7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6 = 0.31569</w:t>
            </w:r>
          </w:p>
          <w:p w14:paraId="2C693E35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7 = 0.747061</w:t>
            </w:r>
          </w:p>
          <w:p w14:paraId="5C843033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8 = 0.626756</w:t>
            </w:r>
          </w:p>
          <w:p w14:paraId="5639F02A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9 = 0.0306902</w:t>
            </w:r>
          </w:p>
          <w:p w14:paraId="07BF5AB8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10 = 1.93186</w:t>
            </w:r>
          </w:p>
          <w:p w14:paraId="5308080E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11 = 2.99801</w:t>
            </w:r>
          </w:p>
          <w:p w14:paraId="7629D84D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12 = 0.300265</w:t>
            </w:r>
          </w:p>
          <w:p w14:paraId="3E5BEC4C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13 = 0.279744</w:t>
            </w:r>
          </w:p>
          <w:p w14:paraId="6784EFDB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14 = 1.2295</w:t>
            </w:r>
          </w:p>
          <w:p w14:paraId="71F29300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15 = 1.90731</w:t>
            </w:r>
          </w:p>
          <w:p w14:paraId="01FE5D2B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16 = 0.0254724</w:t>
            </w:r>
          </w:p>
          <w:p w14:paraId="1648D8F8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17 = 0.283852</w:t>
            </w:r>
          </w:p>
          <w:p w14:paraId="03B86B3B" w14:textId="77777777" w:rsidR="00496FA1" w:rsidRPr="00832F8A" w:rsidRDefault="00496FA1" w:rsidP="00496FA1">
            <w:pPr>
              <w:rPr>
                <w:u w:val="single"/>
                <w:lang w:val="en-US"/>
              </w:rPr>
            </w:pPr>
            <w:r w:rsidRPr="00832F8A">
              <w:rPr>
                <w:u w:val="single"/>
                <w:lang w:val="en-US"/>
              </w:rPr>
              <w:t xml:space="preserve"> rate of pos: 18 = 0.910315</w:t>
            </w:r>
          </w:p>
          <w:p w14:paraId="54F66556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19 = 0.361212</w:t>
            </w:r>
          </w:p>
          <w:p w14:paraId="0B9A8935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20 = 0.485961</w:t>
            </w:r>
          </w:p>
          <w:p w14:paraId="428E7E7C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21 = 0.157297</w:t>
            </w:r>
          </w:p>
          <w:p w14:paraId="6F9738C8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22 = 0.615475</w:t>
            </w:r>
          </w:p>
          <w:p w14:paraId="176A336A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23 = 0.202146</w:t>
            </w:r>
          </w:p>
          <w:p w14:paraId="60432C91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24 = 0.162885</w:t>
            </w:r>
          </w:p>
          <w:p w14:paraId="0C11A653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25 = 0.0419358</w:t>
            </w:r>
          </w:p>
          <w:p w14:paraId="1C2663FE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26 = 0.0262708</w:t>
            </w:r>
          </w:p>
          <w:p w14:paraId="07D6D6B4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27 = 0.0254724</w:t>
            </w:r>
          </w:p>
          <w:p w14:paraId="57F7592F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28 = 0.585336</w:t>
            </w:r>
          </w:p>
          <w:p w14:paraId="472536D7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29 = 0.0340236</w:t>
            </w:r>
          </w:p>
          <w:p w14:paraId="79B5BCFB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lastRenderedPageBreak/>
              <w:t xml:space="preserve"> rate of pos: 30 = 0.207447</w:t>
            </w:r>
          </w:p>
          <w:p w14:paraId="4C1FD215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31 = 0.970431</w:t>
            </w:r>
          </w:p>
          <w:p w14:paraId="7BCB54DB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32 = 0.402497</w:t>
            </w:r>
          </w:p>
          <w:p w14:paraId="42833E9C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33 = 0.896806</w:t>
            </w:r>
          </w:p>
          <w:p w14:paraId="4005B3A0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34 = 0.472277</w:t>
            </w:r>
          </w:p>
          <w:p w14:paraId="35C8C982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35 = 0.528076</w:t>
            </w:r>
          </w:p>
          <w:p w14:paraId="72E74588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36 = 0.485306</w:t>
            </w:r>
          </w:p>
          <w:p w14:paraId="2D637349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37 = 2.75045</w:t>
            </w:r>
          </w:p>
          <w:p w14:paraId="5B4A7B2E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38 = 0.418909</w:t>
            </w:r>
          </w:p>
          <w:p w14:paraId="53646E60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39 = 0.121862</w:t>
            </w:r>
          </w:p>
          <w:p w14:paraId="4EEB2A79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40 = 0.129113</w:t>
            </w:r>
          </w:p>
          <w:p w14:paraId="2EC93661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41 = 1.00708</w:t>
            </w:r>
          </w:p>
          <w:p w14:paraId="7837F995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42 = 0.035177</w:t>
            </w:r>
          </w:p>
          <w:p w14:paraId="166EBADF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43 = 0.453112</w:t>
            </w:r>
          </w:p>
          <w:p w14:paraId="3103CCA9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44 = 0.0471876</w:t>
            </w:r>
          </w:p>
          <w:p w14:paraId="79CF4C74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45 = 0.0262708</w:t>
            </w:r>
          </w:p>
          <w:p w14:paraId="20B4EEE9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46 = 0.0419358</w:t>
            </w:r>
          </w:p>
          <w:p w14:paraId="583E225B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47 = 1.11055</w:t>
            </w:r>
          </w:p>
          <w:p w14:paraId="62B8E25C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48 = 0.245328</w:t>
            </w:r>
          </w:p>
          <w:p w14:paraId="69D0D370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49 = 0.45645</w:t>
            </w:r>
          </w:p>
          <w:p w14:paraId="0B4C5EBC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50 = 0.181078</w:t>
            </w:r>
          </w:p>
          <w:p w14:paraId="0BDB0D1E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51 = 0.106246</w:t>
            </w:r>
          </w:p>
          <w:p w14:paraId="6D9301ED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52 = 0.335016</w:t>
            </w:r>
          </w:p>
          <w:p w14:paraId="3BBDCC9F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53 = 0.317246</w:t>
            </w:r>
          </w:p>
          <w:p w14:paraId="7B5FBC69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54 = 0.311355</w:t>
            </w:r>
          </w:p>
          <w:p w14:paraId="22CC0161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55 = 0.601914</w:t>
            </w:r>
          </w:p>
          <w:p w14:paraId="075DBC2F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56 = 0.935699</w:t>
            </w:r>
          </w:p>
          <w:p w14:paraId="320917AA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57 = 0.344701</w:t>
            </w:r>
          </w:p>
          <w:p w14:paraId="21DD9E44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58 = 0.228216</w:t>
            </w:r>
          </w:p>
          <w:p w14:paraId="4E0D5172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59 = 0.110281</w:t>
            </w:r>
          </w:p>
          <w:p w14:paraId="6FFA6BD6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60 = 0.341469</w:t>
            </w:r>
          </w:p>
          <w:p w14:paraId="7507E062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61 = 0.0306902</w:t>
            </w:r>
          </w:p>
          <w:p w14:paraId="4A380251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62 = 0.466707</w:t>
            </w:r>
          </w:p>
          <w:p w14:paraId="61BDBADC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63 = 0.729554</w:t>
            </w:r>
          </w:p>
          <w:p w14:paraId="46B6772B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64 = 0.0471876</w:t>
            </w:r>
          </w:p>
          <w:p w14:paraId="61068004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65 = 0.85972</w:t>
            </w:r>
          </w:p>
          <w:p w14:paraId="5169F9A9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66 = 0.308493</w:t>
            </w:r>
          </w:p>
          <w:p w14:paraId="699BAAEC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67 = 1.57904</w:t>
            </w:r>
          </w:p>
          <w:p w14:paraId="13F91A78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68 = 0.28366</w:t>
            </w:r>
          </w:p>
          <w:p w14:paraId="5679354D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69 = 0.0254841</w:t>
            </w:r>
          </w:p>
          <w:p w14:paraId="02FE9E4C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70 = 0.454929</w:t>
            </w:r>
          </w:p>
          <w:p w14:paraId="7D0B7C7B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71 = 0.0481076</w:t>
            </w:r>
          </w:p>
          <w:p w14:paraId="3CB387B4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72 = 0.378845</w:t>
            </w:r>
          </w:p>
          <w:p w14:paraId="4E69C919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73 = 0.311355</w:t>
            </w:r>
          </w:p>
          <w:p w14:paraId="4B54B393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74 = 0.102155</w:t>
            </w:r>
          </w:p>
          <w:p w14:paraId="0B79F309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75 = 0.158143</w:t>
            </w:r>
          </w:p>
          <w:p w14:paraId="606D5192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76 = 0.60601</w:t>
            </w:r>
          </w:p>
          <w:p w14:paraId="5CDF3BCF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77 = 0.319788</w:t>
            </w:r>
          </w:p>
          <w:p w14:paraId="7B065202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78 = 0.222768</w:t>
            </w:r>
          </w:p>
          <w:p w14:paraId="3C850073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79 = 0.419926</w:t>
            </w:r>
          </w:p>
          <w:p w14:paraId="556F2101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80 = 0.334624</w:t>
            </w:r>
          </w:p>
          <w:p w14:paraId="23520C6A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81 = 0.211034</w:t>
            </w:r>
          </w:p>
          <w:p w14:paraId="1DB30B50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82 = 0.0861495</w:t>
            </w:r>
          </w:p>
          <w:p w14:paraId="78C5B681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lastRenderedPageBreak/>
              <w:t xml:space="preserve"> rate of pos: 83 = 0.380856</w:t>
            </w:r>
          </w:p>
          <w:p w14:paraId="53F766C7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84 = 1.08171</w:t>
            </w:r>
          </w:p>
          <w:p w14:paraId="552EBA22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85 = 0.0918624</w:t>
            </w:r>
          </w:p>
          <w:p w14:paraId="7CA77C05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86 = 0.400101</w:t>
            </w:r>
          </w:p>
          <w:p w14:paraId="404DCB92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87 = 1.37596</w:t>
            </w:r>
          </w:p>
          <w:p w14:paraId="03876E58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88 = 0.754671</w:t>
            </w:r>
          </w:p>
          <w:p w14:paraId="7DA0D253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89 = 0.0504627</w:t>
            </w:r>
          </w:p>
          <w:p w14:paraId="1DB1A860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90 = 1.3763</w:t>
            </w:r>
          </w:p>
          <w:p w14:paraId="439525D8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91 = 1.58188</w:t>
            </w:r>
          </w:p>
          <w:p w14:paraId="4BD9A76F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92 = 0.70732</w:t>
            </w:r>
          </w:p>
          <w:p w14:paraId="77F9309A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93 = 0.727485</w:t>
            </w:r>
          </w:p>
          <w:p w14:paraId="2DCA77A3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94 = 0.432729</w:t>
            </w:r>
          </w:p>
          <w:p w14:paraId="4B5C6D13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95 = 1.19028</w:t>
            </w:r>
          </w:p>
          <w:p w14:paraId="33D148F8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96 = 0.0306638</w:t>
            </w:r>
          </w:p>
          <w:p w14:paraId="7EE92E7A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97 = 0.26608</w:t>
            </w:r>
          </w:p>
          <w:p w14:paraId="52A8FD19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98 = 0.0481076</w:t>
            </w:r>
          </w:p>
          <w:p w14:paraId="38028ECF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99 = 0.400575</w:t>
            </w:r>
          </w:p>
          <w:p w14:paraId="552D7629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100 = 0.0504627</w:t>
            </w:r>
          </w:p>
          <w:p w14:paraId="4C1AF05D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101 = 0.26638</w:t>
            </w:r>
          </w:p>
          <w:p w14:paraId="40840816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102 = 0.639923</w:t>
            </w:r>
          </w:p>
          <w:p w14:paraId="243707D7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103 = 0.0504627</w:t>
            </w:r>
          </w:p>
          <w:p w14:paraId="6E348065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104 = 0.287183</w:t>
            </w:r>
          </w:p>
          <w:p w14:paraId="6F2E92DB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105 = 0.400104</w:t>
            </w:r>
          </w:p>
          <w:p w14:paraId="68C4D89D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106 = 0.215416</w:t>
            </w:r>
          </w:p>
          <w:p w14:paraId="62B6DF04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107 = 0.655852</w:t>
            </w:r>
          </w:p>
          <w:p w14:paraId="1C969072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108 = 0.196185</w:t>
            </w:r>
          </w:p>
          <w:p w14:paraId="57301FC8" w14:textId="77777777" w:rsidR="00496FA1" w:rsidRPr="00496FA1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rate of pos: 109 = 0.16911</w:t>
            </w:r>
          </w:p>
          <w:p w14:paraId="6C402899" w14:textId="00E8AAC9" w:rsidR="00496FA1" w:rsidRDefault="00496FA1" w:rsidP="00496FA1">
            <w:pPr>
              <w:rPr>
                <w:bCs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</w:t>
            </w:r>
            <w:r w:rsidRPr="00832F8A">
              <w:rPr>
                <w:b w:val="0"/>
                <w:highlight w:val="lightGray"/>
                <w:lang w:val="en-US"/>
              </w:rPr>
              <w:t>rate of pos: 110 = 0.0472721</w:t>
            </w:r>
          </w:p>
          <w:p w14:paraId="78ECA2BA" w14:textId="77777777" w:rsidR="00496FA1" w:rsidRPr="00496FA1" w:rsidRDefault="00496FA1" w:rsidP="00496FA1">
            <w:pPr>
              <w:rPr>
                <w:b w:val="0"/>
                <w:lang w:val="en-US"/>
              </w:rPr>
            </w:pPr>
          </w:p>
          <w:p w14:paraId="6488FCA7" w14:textId="746279D4" w:rsidR="00853EEF" w:rsidRPr="00853EEF" w:rsidRDefault="00496FA1" w:rsidP="00496FA1">
            <w:pPr>
              <w:rPr>
                <w:b w:val="0"/>
                <w:lang w:val="en-US"/>
              </w:rPr>
            </w:pPr>
            <w:r w:rsidRPr="00496FA1">
              <w:rPr>
                <w:b w:val="0"/>
                <w:lang w:val="en-US"/>
              </w:rPr>
              <w:t xml:space="preserve"> number of sites: 111</w:t>
            </w:r>
          </w:p>
          <w:p w14:paraId="04768202" w14:textId="419B70D5" w:rsidR="007C3311" w:rsidRPr="00B22446" w:rsidRDefault="007C3311" w:rsidP="00853EEF">
            <w:pPr>
              <w:pStyle w:val="HTMLVorformatiert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</w:p>
        </w:tc>
      </w:tr>
    </w:tbl>
    <w:p w14:paraId="5AE4C246" w14:textId="77777777" w:rsidR="008A0BA5" w:rsidRPr="00B22446" w:rsidRDefault="008A0BA5" w:rsidP="008A0BA5">
      <w:pPr>
        <w:rPr>
          <w:rFonts w:ascii="Times New Roman" w:hAnsi="Times New Roman" w:cs="Times New Roman"/>
          <w:lang w:val="en-US"/>
        </w:rPr>
      </w:pPr>
    </w:p>
    <w:p w14:paraId="09B5AAB4" w14:textId="77777777" w:rsidR="008A0BA5" w:rsidRPr="00B22446" w:rsidRDefault="008A0BA5">
      <w:pPr>
        <w:rPr>
          <w:rFonts w:ascii="Times New Roman" w:hAnsi="Times New Roman" w:cs="Times New Roman"/>
          <w:lang w:val="en-US"/>
        </w:rPr>
      </w:pPr>
      <w:r w:rsidRPr="00B22446">
        <w:rPr>
          <w:rFonts w:ascii="Times New Roman" w:hAnsi="Times New Roman" w:cs="Times New Roman"/>
          <w:lang w:val="en-US"/>
        </w:rPr>
        <w:br w:type="page"/>
      </w:r>
    </w:p>
    <w:p w14:paraId="4E7A977C" w14:textId="248B2C8A" w:rsidR="00211B35" w:rsidRPr="00B22446" w:rsidRDefault="00211B35" w:rsidP="004A2844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B22446">
        <w:rPr>
          <w:rFonts w:ascii="Times New Roman" w:hAnsi="Times New Roman" w:cs="Times New Roman"/>
          <w:b/>
          <w:lang w:val="en-US"/>
        </w:rPr>
        <w:lastRenderedPageBreak/>
        <w:t>Supplement</w:t>
      </w:r>
      <w:r w:rsidR="00FF25E0">
        <w:rPr>
          <w:rFonts w:ascii="Times New Roman" w:hAnsi="Times New Roman" w:cs="Times New Roman"/>
          <w:b/>
          <w:lang w:val="en-US"/>
        </w:rPr>
        <w:t>al</w:t>
      </w:r>
      <w:r w:rsidRPr="00B22446">
        <w:rPr>
          <w:rFonts w:ascii="Times New Roman" w:hAnsi="Times New Roman" w:cs="Times New Roman"/>
          <w:b/>
          <w:lang w:val="en-US"/>
        </w:rPr>
        <w:t xml:space="preserve"> References</w:t>
      </w:r>
    </w:p>
    <w:p w14:paraId="1D3E4D65" w14:textId="5F2F4881" w:rsidR="00E67D07" w:rsidRPr="005C2D64" w:rsidRDefault="00E67D07" w:rsidP="00B043D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C2D64">
        <w:rPr>
          <w:rFonts w:ascii="Times New Roman" w:hAnsi="Times New Roman" w:cs="Times New Roman"/>
          <w:lang w:val="en-US"/>
        </w:rPr>
        <w:t xml:space="preserve">Chang CC, Chow CC, Tellier LC, </w:t>
      </w:r>
      <w:proofErr w:type="spellStart"/>
      <w:r w:rsidRPr="005C2D64">
        <w:rPr>
          <w:rFonts w:ascii="Times New Roman" w:hAnsi="Times New Roman" w:cs="Times New Roman"/>
          <w:lang w:val="en-US"/>
        </w:rPr>
        <w:t>Vattikuti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S, Purcell SM, Lee JJ</w:t>
      </w:r>
      <w:r w:rsidR="00CB37FD">
        <w:rPr>
          <w:rFonts w:ascii="Times New Roman" w:hAnsi="Times New Roman" w:cs="Times New Roman"/>
          <w:lang w:val="en-US"/>
        </w:rPr>
        <w:t>.</w:t>
      </w:r>
      <w:r w:rsidRPr="005C2D64">
        <w:rPr>
          <w:rFonts w:ascii="Times New Roman" w:hAnsi="Times New Roman" w:cs="Times New Roman"/>
          <w:lang w:val="en-US"/>
        </w:rPr>
        <w:t xml:space="preserve"> 2015</w:t>
      </w:r>
      <w:r w:rsidR="00CB37FD">
        <w:rPr>
          <w:rFonts w:ascii="Times New Roman" w:hAnsi="Times New Roman" w:cs="Times New Roman"/>
          <w:lang w:val="en-US"/>
        </w:rPr>
        <w:t>.</w:t>
      </w:r>
      <w:r w:rsidRPr="005C2D64">
        <w:rPr>
          <w:rFonts w:ascii="Times New Roman" w:hAnsi="Times New Roman" w:cs="Times New Roman"/>
          <w:lang w:val="en-US"/>
        </w:rPr>
        <w:t xml:space="preserve"> Second-generation PLINK: rising to the challenge of larger and richer datasets. </w:t>
      </w:r>
      <w:proofErr w:type="spellStart"/>
      <w:r w:rsidRPr="005C2D64">
        <w:rPr>
          <w:rFonts w:ascii="Times New Roman" w:hAnsi="Times New Roman" w:cs="Times New Roman"/>
          <w:lang w:val="en-US"/>
        </w:rPr>
        <w:t>Gigascience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4:7. doi:10.1186/s13742-015-0047-8</w:t>
      </w:r>
    </w:p>
    <w:p w14:paraId="452EE29D" w14:textId="1B7DABD6" w:rsidR="00B043DF" w:rsidRPr="005C2D64" w:rsidRDefault="00B043DF" w:rsidP="00B043D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C2D64">
        <w:rPr>
          <w:rFonts w:ascii="Times New Roman" w:hAnsi="Times New Roman" w:cs="Times New Roman"/>
          <w:lang w:val="en-US"/>
        </w:rPr>
        <w:t xml:space="preserve">Ciccarelli FD, </w:t>
      </w:r>
      <w:proofErr w:type="spellStart"/>
      <w:r w:rsidRPr="005C2D64">
        <w:rPr>
          <w:rFonts w:ascii="Times New Roman" w:hAnsi="Times New Roman" w:cs="Times New Roman"/>
          <w:lang w:val="en-US"/>
        </w:rPr>
        <w:t>Doerks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T, von </w:t>
      </w:r>
      <w:proofErr w:type="spellStart"/>
      <w:r w:rsidRPr="005C2D64">
        <w:rPr>
          <w:rFonts w:ascii="Times New Roman" w:hAnsi="Times New Roman" w:cs="Times New Roman"/>
          <w:lang w:val="en-US"/>
        </w:rPr>
        <w:t>Mering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C, </w:t>
      </w:r>
      <w:proofErr w:type="spellStart"/>
      <w:r w:rsidRPr="005C2D64">
        <w:rPr>
          <w:rFonts w:ascii="Times New Roman" w:hAnsi="Times New Roman" w:cs="Times New Roman"/>
          <w:lang w:val="en-US"/>
        </w:rPr>
        <w:t>Creevey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CJ, </w:t>
      </w:r>
      <w:proofErr w:type="spellStart"/>
      <w:r w:rsidRPr="005C2D64">
        <w:rPr>
          <w:rFonts w:ascii="Times New Roman" w:hAnsi="Times New Roman" w:cs="Times New Roman"/>
          <w:lang w:val="en-US"/>
        </w:rPr>
        <w:t>Snel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B, Bork P.</w:t>
      </w:r>
      <w:r w:rsidR="000E125E" w:rsidRPr="005C2D64">
        <w:rPr>
          <w:rFonts w:ascii="Times New Roman" w:hAnsi="Times New Roman" w:cs="Times New Roman"/>
          <w:lang w:val="en-US"/>
        </w:rPr>
        <w:t xml:space="preserve"> </w:t>
      </w:r>
      <w:r w:rsidRPr="005C2D64">
        <w:rPr>
          <w:rFonts w:ascii="Times New Roman" w:hAnsi="Times New Roman" w:cs="Times New Roman"/>
          <w:lang w:val="en-US"/>
        </w:rPr>
        <w:t>2006</w:t>
      </w:r>
      <w:r w:rsidR="00CB37FD">
        <w:rPr>
          <w:rFonts w:ascii="Times New Roman" w:hAnsi="Times New Roman" w:cs="Times New Roman"/>
          <w:lang w:val="en-US"/>
        </w:rPr>
        <w:t>.</w:t>
      </w:r>
      <w:r w:rsidRPr="005C2D64">
        <w:rPr>
          <w:rFonts w:ascii="Times New Roman" w:hAnsi="Times New Roman" w:cs="Times New Roman"/>
          <w:lang w:val="en-US"/>
        </w:rPr>
        <w:t xml:space="preserve"> Toward automatic reconstruction of a highly resolved tree of life. Science 311</w:t>
      </w:r>
      <w:r w:rsidR="000E125E" w:rsidRPr="005C2D64">
        <w:rPr>
          <w:rFonts w:ascii="Times New Roman" w:hAnsi="Times New Roman" w:cs="Times New Roman"/>
          <w:lang w:val="en-US"/>
        </w:rPr>
        <w:t>:</w:t>
      </w:r>
      <w:r w:rsidRPr="005C2D64">
        <w:rPr>
          <w:rFonts w:ascii="Times New Roman" w:hAnsi="Times New Roman" w:cs="Times New Roman"/>
          <w:lang w:val="en-US"/>
        </w:rPr>
        <w:t>1283-</w:t>
      </w:r>
      <w:r w:rsidR="000E125E" w:rsidRPr="005C2D64">
        <w:rPr>
          <w:rFonts w:ascii="Times New Roman" w:hAnsi="Times New Roman" w:cs="Times New Roman"/>
          <w:lang w:val="en-US"/>
        </w:rPr>
        <w:t>128</w:t>
      </w:r>
      <w:r w:rsidRPr="005C2D64">
        <w:rPr>
          <w:rFonts w:ascii="Times New Roman" w:hAnsi="Times New Roman" w:cs="Times New Roman"/>
          <w:lang w:val="en-US"/>
        </w:rPr>
        <w:t>7.</w:t>
      </w:r>
      <w:r w:rsidR="008E49A5" w:rsidRPr="005C2D64">
        <w:rPr>
          <w:rFonts w:ascii="Times New Roman" w:hAnsi="Times New Roman" w:cs="Times New Roman"/>
          <w:lang w:val="en-US"/>
        </w:rPr>
        <w:t xml:space="preserve"> doi:10.1126/science.1123061</w:t>
      </w:r>
    </w:p>
    <w:p w14:paraId="32B87D7F" w14:textId="15975AF2" w:rsidR="00B043DF" w:rsidRPr="005C2D64" w:rsidRDefault="00B043DF" w:rsidP="00B043D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5C2D64">
        <w:rPr>
          <w:rFonts w:ascii="Times New Roman" w:hAnsi="Times New Roman" w:cs="Times New Roman"/>
          <w:lang w:val="en-US"/>
        </w:rPr>
        <w:t>Haeussler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M, Zweig AS, Tyner C, </w:t>
      </w:r>
      <w:proofErr w:type="spellStart"/>
      <w:r w:rsidRPr="005C2D64">
        <w:rPr>
          <w:rFonts w:ascii="Times New Roman" w:hAnsi="Times New Roman" w:cs="Times New Roman"/>
          <w:lang w:val="en-US"/>
        </w:rPr>
        <w:t>Speir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ML, Rosenbloom KR, Raney BJ, Lee CM, Lee BT, Hinrichs AS, Gonzalez JN, Gibson D, </w:t>
      </w:r>
      <w:proofErr w:type="spellStart"/>
      <w:r w:rsidRPr="005C2D64">
        <w:rPr>
          <w:rFonts w:ascii="Times New Roman" w:hAnsi="Times New Roman" w:cs="Times New Roman"/>
          <w:lang w:val="en-US"/>
        </w:rPr>
        <w:t>Diekhans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M, Clawson H, Casper J, Barber GP, Haussler D, Kuhn RM, Kent WJ</w:t>
      </w:r>
      <w:r w:rsidR="00CB37FD">
        <w:rPr>
          <w:rFonts w:ascii="Times New Roman" w:hAnsi="Times New Roman" w:cs="Times New Roman"/>
          <w:lang w:val="en-US"/>
        </w:rPr>
        <w:t>.</w:t>
      </w:r>
      <w:r w:rsidR="000E125E" w:rsidRPr="005C2D64">
        <w:rPr>
          <w:rFonts w:ascii="Times New Roman" w:hAnsi="Times New Roman" w:cs="Times New Roman"/>
          <w:lang w:val="en-US"/>
        </w:rPr>
        <w:t xml:space="preserve"> </w:t>
      </w:r>
      <w:r w:rsidRPr="005C2D64">
        <w:rPr>
          <w:rFonts w:ascii="Times New Roman" w:hAnsi="Times New Roman" w:cs="Times New Roman"/>
          <w:lang w:val="en-US"/>
        </w:rPr>
        <w:t>2019</w:t>
      </w:r>
      <w:r w:rsidR="00CB37FD">
        <w:rPr>
          <w:rFonts w:ascii="Times New Roman" w:hAnsi="Times New Roman" w:cs="Times New Roman"/>
          <w:lang w:val="en-US"/>
        </w:rPr>
        <w:t>.</w:t>
      </w:r>
      <w:r w:rsidRPr="005C2D64">
        <w:rPr>
          <w:rFonts w:ascii="Times New Roman" w:hAnsi="Times New Roman" w:cs="Times New Roman"/>
          <w:lang w:val="en-US"/>
        </w:rPr>
        <w:t xml:space="preserve"> The UCSC Genome Browser database: 2019 update. Nucleic Acids Res </w:t>
      </w:r>
      <w:proofErr w:type="gramStart"/>
      <w:r w:rsidRPr="005C2D64">
        <w:rPr>
          <w:rFonts w:ascii="Times New Roman" w:hAnsi="Times New Roman" w:cs="Times New Roman"/>
          <w:lang w:val="en-US"/>
        </w:rPr>
        <w:t>47</w:t>
      </w:r>
      <w:r w:rsidR="000E125E" w:rsidRPr="005C2D64">
        <w:rPr>
          <w:rFonts w:ascii="Times New Roman" w:hAnsi="Times New Roman" w:cs="Times New Roman"/>
          <w:lang w:val="en-US"/>
        </w:rPr>
        <w:t>:</w:t>
      </w:r>
      <w:r w:rsidRPr="005C2D64">
        <w:rPr>
          <w:rFonts w:ascii="Times New Roman" w:hAnsi="Times New Roman" w:cs="Times New Roman"/>
          <w:lang w:val="en-US"/>
        </w:rPr>
        <w:t>D</w:t>
      </w:r>
      <w:proofErr w:type="gramEnd"/>
      <w:r w:rsidRPr="005C2D64">
        <w:rPr>
          <w:rFonts w:ascii="Times New Roman" w:hAnsi="Times New Roman" w:cs="Times New Roman"/>
          <w:lang w:val="en-US"/>
        </w:rPr>
        <w:t>853-D858.</w:t>
      </w:r>
      <w:r w:rsidR="00D27EAC" w:rsidRPr="005C2D64">
        <w:rPr>
          <w:rFonts w:ascii="Times New Roman" w:hAnsi="Times New Roman" w:cs="Times New Roman"/>
          <w:lang w:val="en-US"/>
        </w:rPr>
        <w:t xml:space="preserve"> doi:10.1093/</w:t>
      </w:r>
      <w:proofErr w:type="spellStart"/>
      <w:r w:rsidR="00D27EAC" w:rsidRPr="005C2D64">
        <w:rPr>
          <w:rFonts w:ascii="Times New Roman" w:hAnsi="Times New Roman" w:cs="Times New Roman"/>
          <w:lang w:val="en-US"/>
        </w:rPr>
        <w:t>nar</w:t>
      </w:r>
      <w:proofErr w:type="spellEnd"/>
      <w:r w:rsidR="00D27EAC" w:rsidRPr="005C2D64">
        <w:rPr>
          <w:rFonts w:ascii="Times New Roman" w:hAnsi="Times New Roman" w:cs="Times New Roman"/>
          <w:lang w:val="en-US"/>
        </w:rPr>
        <w:t>/gky1095</w:t>
      </w:r>
    </w:p>
    <w:p w14:paraId="6AB35085" w14:textId="17307A81" w:rsidR="00B043DF" w:rsidRPr="005C2D64" w:rsidRDefault="00B043DF" w:rsidP="00B043D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C2D64">
        <w:rPr>
          <w:rFonts w:ascii="Times New Roman" w:hAnsi="Times New Roman" w:cs="Times New Roman"/>
          <w:lang w:val="en-US"/>
        </w:rPr>
        <w:t xml:space="preserve">Hu Y, Flockhart I, </w:t>
      </w:r>
      <w:proofErr w:type="spellStart"/>
      <w:r w:rsidRPr="005C2D64">
        <w:rPr>
          <w:rFonts w:ascii="Times New Roman" w:hAnsi="Times New Roman" w:cs="Times New Roman"/>
          <w:lang w:val="en-US"/>
        </w:rPr>
        <w:t>Vinayagam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5C2D64">
        <w:rPr>
          <w:rFonts w:ascii="Times New Roman" w:hAnsi="Times New Roman" w:cs="Times New Roman"/>
          <w:lang w:val="en-US"/>
        </w:rPr>
        <w:t>Bergwitz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C, Berger B, </w:t>
      </w:r>
      <w:proofErr w:type="spellStart"/>
      <w:r w:rsidRPr="005C2D64">
        <w:rPr>
          <w:rFonts w:ascii="Times New Roman" w:hAnsi="Times New Roman" w:cs="Times New Roman"/>
          <w:lang w:val="en-US"/>
        </w:rPr>
        <w:t>Perrimon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N, Mohr SE</w:t>
      </w:r>
      <w:r w:rsidR="00111751">
        <w:rPr>
          <w:rFonts w:ascii="Times New Roman" w:hAnsi="Times New Roman" w:cs="Times New Roman"/>
          <w:lang w:val="en-US"/>
        </w:rPr>
        <w:t>.</w:t>
      </w:r>
      <w:r w:rsidR="00136073" w:rsidRPr="005C2D64">
        <w:rPr>
          <w:rFonts w:ascii="Times New Roman" w:hAnsi="Times New Roman" w:cs="Times New Roman"/>
          <w:lang w:val="en-US"/>
        </w:rPr>
        <w:t xml:space="preserve"> </w:t>
      </w:r>
      <w:r w:rsidRPr="005C2D64">
        <w:rPr>
          <w:rFonts w:ascii="Times New Roman" w:hAnsi="Times New Roman" w:cs="Times New Roman"/>
          <w:lang w:val="en-US"/>
        </w:rPr>
        <w:t>2011</w:t>
      </w:r>
      <w:r w:rsidR="00111751">
        <w:rPr>
          <w:rFonts w:ascii="Times New Roman" w:hAnsi="Times New Roman" w:cs="Times New Roman"/>
          <w:lang w:val="en-US"/>
        </w:rPr>
        <w:t>.</w:t>
      </w:r>
      <w:r w:rsidRPr="005C2D64">
        <w:rPr>
          <w:rFonts w:ascii="Times New Roman" w:hAnsi="Times New Roman" w:cs="Times New Roman"/>
          <w:lang w:val="en-US"/>
        </w:rPr>
        <w:t xml:space="preserve"> An integrative approach to ortholog prediction for disease-focused and other functional studies. BMC Bioinformatics 12</w:t>
      </w:r>
      <w:r w:rsidR="00136073" w:rsidRPr="005C2D64">
        <w:rPr>
          <w:rFonts w:ascii="Times New Roman" w:hAnsi="Times New Roman" w:cs="Times New Roman"/>
          <w:lang w:val="en-US"/>
        </w:rPr>
        <w:t>:</w:t>
      </w:r>
      <w:r w:rsidRPr="005C2D64">
        <w:rPr>
          <w:rFonts w:ascii="Times New Roman" w:hAnsi="Times New Roman" w:cs="Times New Roman"/>
          <w:lang w:val="en-US"/>
        </w:rPr>
        <w:t>357.</w:t>
      </w:r>
      <w:r w:rsidR="00657E1C" w:rsidRPr="005C2D64">
        <w:rPr>
          <w:rFonts w:ascii="Times New Roman" w:hAnsi="Times New Roman" w:cs="Times New Roman"/>
          <w:lang w:val="en-US"/>
        </w:rPr>
        <w:t xml:space="preserve"> doi:10.1186/1471-2105-12-357</w:t>
      </w:r>
    </w:p>
    <w:p w14:paraId="7C24E0EB" w14:textId="3D507ECB" w:rsidR="00B043DF" w:rsidRPr="005C2D64" w:rsidRDefault="00B043DF" w:rsidP="00B043D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C2D64">
        <w:rPr>
          <w:rFonts w:ascii="Times New Roman" w:hAnsi="Times New Roman" w:cs="Times New Roman"/>
          <w:lang w:val="en-US"/>
        </w:rPr>
        <w:t xml:space="preserve">Madeira F, </w:t>
      </w:r>
      <w:proofErr w:type="spellStart"/>
      <w:r w:rsidRPr="005C2D64">
        <w:rPr>
          <w:rFonts w:ascii="Times New Roman" w:hAnsi="Times New Roman" w:cs="Times New Roman"/>
          <w:lang w:val="en-US"/>
        </w:rPr>
        <w:t>Madhusoodanan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N, Lee J, </w:t>
      </w:r>
      <w:proofErr w:type="spellStart"/>
      <w:r w:rsidRPr="005C2D64">
        <w:rPr>
          <w:rFonts w:ascii="Times New Roman" w:hAnsi="Times New Roman" w:cs="Times New Roman"/>
          <w:lang w:val="en-US"/>
        </w:rPr>
        <w:t>Eusebi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5C2D64">
        <w:rPr>
          <w:rFonts w:ascii="Times New Roman" w:hAnsi="Times New Roman" w:cs="Times New Roman"/>
          <w:lang w:val="en-US"/>
        </w:rPr>
        <w:t>Niewielska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5C2D64">
        <w:rPr>
          <w:rFonts w:ascii="Times New Roman" w:hAnsi="Times New Roman" w:cs="Times New Roman"/>
          <w:lang w:val="en-US"/>
        </w:rPr>
        <w:t>Tivey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ARN, Lopez R, Butcher S.</w:t>
      </w:r>
      <w:r w:rsidR="00676013" w:rsidRPr="005C2D64">
        <w:rPr>
          <w:rFonts w:ascii="Times New Roman" w:hAnsi="Times New Roman" w:cs="Times New Roman"/>
          <w:lang w:val="en-US"/>
        </w:rPr>
        <w:t xml:space="preserve"> </w:t>
      </w:r>
      <w:r w:rsidRPr="005C2D64">
        <w:rPr>
          <w:rFonts w:ascii="Times New Roman" w:hAnsi="Times New Roman" w:cs="Times New Roman"/>
          <w:lang w:val="en-US"/>
        </w:rPr>
        <w:t>2024</w:t>
      </w:r>
      <w:r w:rsidR="002C1559">
        <w:rPr>
          <w:rFonts w:ascii="Times New Roman" w:hAnsi="Times New Roman" w:cs="Times New Roman"/>
          <w:lang w:val="en-US"/>
        </w:rPr>
        <w:t>.</w:t>
      </w:r>
      <w:r w:rsidRPr="005C2D64">
        <w:rPr>
          <w:rFonts w:ascii="Times New Roman" w:hAnsi="Times New Roman" w:cs="Times New Roman"/>
          <w:lang w:val="en-US"/>
        </w:rPr>
        <w:t xml:space="preserve"> The EMBL-EBI Job Dispatcher sequence analysis tools framework in 2024. Nucleic Acids Res </w:t>
      </w:r>
      <w:proofErr w:type="gramStart"/>
      <w:r w:rsidRPr="005C2D64">
        <w:rPr>
          <w:rFonts w:ascii="Times New Roman" w:hAnsi="Times New Roman" w:cs="Times New Roman"/>
          <w:lang w:val="en-US"/>
        </w:rPr>
        <w:t>52</w:t>
      </w:r>
      <w:r w:rsidR="00676013" w:rsidRPr="005C2D64">
        <w:rPr>
          <w:rFonts w:ascii="Times New Roman" w:hAnsi="Times New Roman" w:cs="Times New Roman"/>
          <w:lang w:val="en-US"/>
        </w:rPr>
        <w:t>:</w:t>
      </w:r>
      <w:r w:rsidRPr="005C2D64">
        <w:rPr>
          <w:rFonts w:ascii="Times New Roman" w:hAnsi="Times New Roman" w:cs="Times New Roman"/>
          <w:lang w:val="en-US"/>
        </w:rPr>
        <w:t>W</w:t>
      </w:r>
      <w:proofErr w:type="gramEnd"/>
      <w:r w:rsidRPr="005C2D64">
        <w:rPr>
          <w:rFonts w:ascii="Times New Roman" w:hAnsi="Times New Roman" w:cs="Times New Roman"/>
          <w:lang w:val="en-US"/>
        </w:rPr>
        <w:t>521-W525.</w:t>
      </w:r>
      <w:r w:rsidR="001148B2" w:rsidRPr="005C2D64">
        <w:rPr>
          <w:rFonts w:ascii="Times New Roman" w:hAnsi="Times New Roman" w:cs="Times New Roman"/>
          <w:lang w:val="en-US"/>
        </w:rPr>
        <w:t xml:space="preserve"> doi:10.1093/</w:t>
      </w:r>
      <w:proofErr w:type="spellStart"/>
      <w:r w:rsidR="001148B2" w:rsidRPr="005C2D64">
        <w:rPr>
          <w:rFonts w:ascii="Times New Roman" w:hAnsi="Times New Roman" w:cs="Times New Roman"/>
          <w:lang w:val="en-US"/>
        </w:rPr>
        <w:t>nar</w:t>
      </w:r>
      <w:proofErr w:type="spellEnd"/>
      <w:r w:rsidR="001148B2" w:rsidRPr="005C2D64">
        <w:rPr>
          <w:rFonts w:ascii="Times New Roman" w:hAnsi="Times New Roman" w:cs="Times New Roman"/>
          <w:lang w:val="en-US"/>
        </w:rPr>
        <w:t>/gkae241</w:t>
      </w:r>
    </w:p>
    <w:p w14:paraId="2DD59913" w14:textId="79130E02" w:rsidR="00B043DF" w:rsidRPr="005C2D64" w:rsidRDefault="00B043DF" w:rsidP="00B043D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5C2D64">
        <w:rPr>
          <w:rFonts w:ascii="Times New Roman" w:hAnsi="Times New Roman" w:cs="Times New Roman"/>
          <w:lang w:val="en-US"/>
        </w:rPr>
        <w:t>Mayrose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I, </w:t>
      </w:r>
      <w:proofErr w:type="spellStart"/>
      <w:r w:rsidRPr="005C2D64">
        <w:rPr>
          <w:rFonts w:ascii="Times New Roman" w:hAnsi="Times New Roman" w:cs="Times New Roman"/>
          <w:lang w:val="en-US"/>
        </w:rPr>
        <w:t>Graur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D, Ben-Tal N, </w:t>
      </w:r>
      <w:proofErr w:type="spellStart"/>
      <w:r w:rsidRPr="005C2D64">
        <w:rPr>
          <w:rFonts w:ascii="Times New Roman" w:hAnsi="Times New Roman" w:cs="Times New Roman"/>
          <w:lang w:val="en-US"/>
        </w:rPr>
        <w:t>Pupko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T</w:t>
      </w:r>
      <w:r w:rsidR="00D95BCA">
        <w:rPr>
          <w:rFonts w:ascii="Times New Roman" w:hAnsi="Times New Roman" w:cs="Times New Roman"/>
          <w:lang w:val="en-US"/>
        </w:rPr>
        <w:t>.</w:t>
      </w:r>
      <w:r w:rsidR="00D246F4" w:rsidRPr="005C2D64">
        <w:rPr>
          <w:rFonts w:ascii="Times New Roman" w:hAnsi="Times New Roman" w:cs="Times New Roman"/>
          <w:lang w:val="en-US"/>
        </w:rPr>
        <w:t xml:space="preserve"> </w:t>
      </w:r>
      <w:r w:rsidRPr="005C2D64">
        <w:rPr>
          <w:rFonts w:ascii="Times New Roman" w:hAnsi="Times New Roman" w:cs="Times New Roman"/>
          <w:lang w:val="en-US"/>
        </w:rPr>
        <w:t>2004</w:t>
      </w:r>
      <w:r w:rsidR="00D95BCA">
        <w:rPr>
          <w:rFonts w:ascii="Times New Roman" w:hAnsi="Times New Roman" w:cs="Times New Roman"/>
          <w:lang w:val="en-US"/>
        </w:rPr>
        <w:t>.</w:t>
      </w:r>
      <w:r w:rsidRPr="005C2D64">
        <w:rPr>
          <w:rFonts w:ascii="Times New Roman" w:hAnsi="Times New Roman" w:cs="Times New Roman"/>
          <w:lang w:val="en-US"/>
        </w:rPr>
        <w:t xml:space="preserve"> Comparison of site-specific rate-inference methods for protein sequences: empirical Bayesian methods are superior. Mol Biol </w:t>
      </w:r>
      <w:proofErr w:type="spellStart"/>
      <w:r w:rsidRPr="005C2D64">
        <w:rPr>
          <w:rFonts w:ascii="Times New Roman" w:hAnsi="Times New Roman" w:cs="Times New Roman"/>
          <w:lang w:val="en-US"/>
        </w:rPr>
        <w:t>Evol</w:t>
      </w:r>
      <w:proofErr w:type="spellEnd"/>
      <w:r w:rsidR="00D246F4" w:rsidRPr="005C2D64">
        <w:rPr>
          <w:rFonts w:ascii="Times New Roman" w:hAnsi="Times New Roman" w:cs="Times New Roman"/>
          <w:lang w:val="en-US"/>
        </w:rPr>
        <w:t xml:space="preserve"> </w:t>
      </w:r>
      <w:r w:rsidRPr="005C2D64">
        <w:rPr>
          <w:rFonts w:ascii="Times New Roman" w:hAnsi="Times New Roman" w:cs="Times New Roman"/>
          <w:lang w:val="en-US"/>
        </w:rPr>
        <w:t>21</w:t>
      </w:r>
      <w:r w:rsidR="00D246F4" w:rsidRPr="005C2D64">
        <w:rPr>
          <w:rFonts w:ascii="Times New Roman" w:hAnsi="Times New Roman" w:cs="Times New Roman"/>
          <w:lang w:val="en-US"/>
        </w:rPr>
        <w:t>:</w:t>
      </w:r>
      <w:r w:rsidRPr="005C2D64">
        <w:rPr>
          <w:rFonts w:ascii="Times New Roman" w:hAnsi="Times New Roman" w:cs="Times New Roman"/>
          <w:lang w:val="en-US"/>
        </w:rPr>
        <w:t>1781-</w:t>
      </w:r>
      <w:r w:rsidR="00D246F4" w:rsidRPr="005C2D64">
        <w:rPr>
          <w:rFonts w:ascii="Times New Roman" w:hAnsi="Times New Roman" w:cs="Times New Roman"/>
          <w:lang w:val="en-US"/>
        </w:rPr>
        <w:t>17</w:t>
      </w:r>
      <w:r w:rsidRPr="005C2D64">
        <w:rPr>
          <w:rFonts w:ascii="Times New Roman" w:hAnsi="Times New Roman" w:cs="Times New Roman"/>
          <w:lang w:val="en-US"/>
        </w:rPr>
        <w:t>91.</w:t>
      </w:r>
      <w:r w:rsidR="00895585" w:rsidRPr="005C2D64">
        <w:rPr>
          <w:rFonts w:ascii="Times New Roman" w:hAnsi="Times New Roman" w:cs="Times New Roman"/>
          <w:lang w:val="en-US"/>
        </w:rPr>
        <w:t xml:space="preserve"> doi:10.1093/</w:t>
      </w:r>
      <w:proofErr w:type="spellStart"/>
      <w:r w:rsidR="00895585" w:rsidRPr="005C2D64">
        <w:rPr>
          <w:rFonts w:ascii="Times New Roman" w:hAnsi="Times New Roman" w:cs="Times New Roman"/>
          <w:lang w:val="en-US"/>
        </w:rPr>
        <w:t>molbev</w:t>
      </w:r>
      <w:proofErr w:type="spellEnd"/>
      <w:r w:rsidR="00895585" w:rsidRPr="005C2D64">
        <w:rPr>
          <w:rFonts w:ascii="Times New Roman" w:hAnsi="Times New Roman" w:cs="Times New Roman"/>
          <w:lang w:val="en-US"/>
        </w:rPr>
        <w:t>/msh194</w:t>
      </w:r>
    </w:p>
    <w:p w14:paraId="765E318F" w14:textId="77DEC124" w:rsidR="00B043DF" w:rsidRPr="005C2D64" w:rsidRDefault="00B043DF" w:rsidP="00B043D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5C2D64">
        <w:rPr>
          <w:rFonts w:ascii="Times New Roman" w:hAnsi="Times New Roman" w:cs="Times New Roman"/>
          <w:lang w:val="en-US"/>
        </w:rPr>
        <w:t>Pupko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T, Bell RE, </w:t>
      </w:r>
      <w:proofErr w:type="spellStart"/>
      <w:r w:rsidRPr="005C2D64">
        <w:rPr>
          <w:rFonts w:ascii="Times New Roman" w:hAnsi="Times New Roman" w:cs="Times New Roman"/>
          <w:lang w:val="en-US"/>
        </w:rPr>
        <w:t>Mayrose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I, Glaser F, Ben-Tal N</w:t>
      </w:r>
      <w:r w:rsidR="003637E6">
        <w:rPr>
          <w:rFonts w:ascii="Times New Roman" w:hAnsi="Times New Roman" w:cs="Times New Roman"/>
          <w:lang w:val="en-US"/>
        </w:rPr>
        <w:t>.</w:t>
      </w:r>
      <w:r w:rsidR="00ED2EAF" w:rsidRPr="005C2D64">
        <w:rPr>
          <w:rFonts w:ascii="Times New Roman" w:hAnsi="Times New Roman" w:cs="Times New Roman"/>
          <w:lang w:val="en-US"/>
        </w:rPr>
        <w:t xml:space="preserve"> </w:t>
      </w:r>
      <w:r w:rsidRPr="005C2D64">
        <w:rPr>
          <w:rFonts w:ascii="Times New Roman" w:hAnsi="Times New Roman" w:cs="Times New Roman"/>
          <w:lang w:val="en-US"/>
        </w:rPr>
        <w:t>2002</w:t>
      </w:r>
      <w:r w:rsidR="003637E6">
        <w:rPr>
          <w:rFonts w:ascii="Times New Roman" w:hAnsi="Times New Roman" w:cs="Times New Roman"/>
          <w:lang w:val="en-US"/>
        </w:rPr>
        <w:t>.</w:t>
      </w:r>
      <w:r w:rsidRPr="005C2D64">
        <w:rPr>
          <w:rFonts w:ascii="Times New Roman" w:hAnsi="Times New Roman" w:cs="Times New Roman"/>
          <w:lang w:val="en-US"/>
        </w:rPr>
        <w:t xml:space="preserve"> Rate4Site: an algorithmic tool for the identification of functional regions in proteins by surface mapping of evolutionary determinants within their homologues. Bioinformatics 18 Suppl </w:t>
      </w:r>
      <w:proofErr w:type="gramStart"/>
      <w:r w:rsidRPr="005C2D64">
        <w:rPr>
          <w:rFonts w:ascii="Times New Roman" w:hAnsi="Times New Roman" w:cs="Times New Roman"/>
          <w:lang w:val="en-US"/>
        </w:rPr>
        <w:t>1</w:t>
      </w:r>
      <w:r w:rsidR="00ED2EAF" w:rsidRPr="005C2D64">
        <w:rPr>
          <w:rFonts w:ascii="Times New Roman" w:hAnsi="Times New Roman" w:cs="Times New Roman"/>
          <w:lang w:val="en-US"/>
        </w:rPr>
        <w:t>:</w:t>
      </w:r>
      <w:r w:rsidRPr="005C2D64">
        <w:rPr>
          <w:rFonts w:ascii="Times New Roman" w:hAnsi="Times New Roman" w:cs="Times New Roman"/>
          <w:lang w:val="en-US"/>
        </w:rPr>
        <w:t>S</w:t>
      </w:r>
      <w:proofErr w:type="gramEnd"/>
      <w:r w:rsidRPr="005C2D64">
        <w:rPr>
          <w:rFonts w:ascii="Times New Roman" w:hAnsi="Times New Roman" w:cs="Times New Roman"/>
          <w:lang w:val="en-US"/>
        </w:rPr>
        <w:t>71-7.</w:t>
      </w:r>
      <w:r w:rsidR="00725845" w:rsidRPr="005C2D64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725845" w:rsidRPr="005C2D64">
        <w:rPr>
          <w:rFonts w:ascii="Times New Roman" w:hAnsi="Times New Roman" w:cs="Times New Roman"/>
          <w:lang w:val="en-US"/>
        </w:rPr>
        <w:t>doi:10.1093/bioinformatics/18.suppl</w:t>
      </w:r>
      <w:proofErr w:type="gramEnd"/>
      <w:r w:rsidR="00725845" w:rsidRPr="005C2D64">
        <w:rPr>
          <w:rFonts w:ascii="Times New Roman" w:hAnsi="Times New Roman" w:cs="Times New Roman"/>
          <w:lang w:val="en-US"/>
        </w:rPr>
        <w:t>_1.s71</w:t>
      </w:r>
    </w:p>
    <w:p w14:paraId="747E9970" w14:textId="3C3560C4" w:rsidR="00B043DF" w:rsidRPr="005C2D64" w:rsidRDefault="00B043DF" w:rsidP="00B043D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C2D64">
        <w:rPr>
          <w:rFonts w:ascii="Times New Roman" w:hAnsi="Times New Roman" w:cs="Times New Roman"/>
          <w:lang w:val="en-US"/>
        </w:rPr>
        <w:t xml:space="preserve">Sievers F, </w:t>
      </w:r>
      <w:proofErr w:type="spellStart"/>
      <w:r w:rsidRPr="005C2D64">
        <w:rPr>
          <w:rFonts w:ascii="Times New Roman" w:hAnsi="Times New Roman" w:cs="Times New Roman"/>
          <w:lang w:val="en-US"/>
        </w:rPr>
        <w:t>Wilm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A, Dineen D, Gibson TJ, Karplus K, Li W, Lopez R, McWilliam H, </w:t>
      </w:r>
      <w:proofErr w:type="spellStart"/>
      <w:r w:rsidRPr="005C2D64">
        <w:rPr>
          <w:rFonts w:ascii="Times New Roman" w:hAnsi="Times New Roman" w:cs="Times New Roman"/>
          <w:lang w:val="en-US"/>
        </w:rPr>
        <w:t>Remmert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005C2D64">
        <w:rPr>
          <w:rFonts w:ascii="Times New Roman" w:hAnsi="Times New Roman" w:cs="Times New Roman"/>
          <w:lang w:val="en-US"/>
        </w:rPr>
        <w:t>Soding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J, Thompson JD, Higgins DG.</w:t>
      </w:r>
      <w:r w:rsidR="00B543CF" w:rsidRPr="005C2D64">
        <w:rPr>
          <w:rFonts w:ascii="Times New Roman" w:hAnsi="Times New Roman" w:cs="Times New Roman"/>
          <w:lang w:val="en-US"/>
        </w:rPr>
        <w:t xml:space="preserve"> </w:t>
      </w:r>
      <w:r w:rsidRPr="005C2D64">
        <w:rPr>
          <w:rFonts w:ascii="Times New Roman" w:hAnsi="Times New Roman" w:cs="Times New Roman"/>
          <w:lang w:val="en-US"/>
        </w:rPr>
        <w:t>2011</w:t>
      </w:r>
      <w:r w:rsidR="00B45545">
        <w:rPr>
          <w:rFonts w:ascii="Times New Roman" w:hAnsi="Times New Roman" w:cs="Times New Roman"/>
          <w:lang w:val="en-US"/>
        </w:rPr>
        <w:t>.</w:t>
      </w:r>
      <w:r w:rsidR="00B543CF" w:rsidRPr="005C2D64">
        <w:rPr>
          <w:rFonts w:ascii="Times New Roman" w:hAnsi="Times New Roman" w:cs="Times New Roman"/>
          <w:lang w:val="en-US"/>
        </w:rPr>
        <w:t xml:space="preserve"> </w:t>
      </w:r>
      <w:r w:rsidRPr="005C2D64">
        <w:rPr>
          <w:rFonts w:ascii="Times New Roman" w:hAnsi="Times New Roman" w:cs="Times New Roman"/>
          <w:lang w:val="en-US"/>
        </w:rPr>
        <w:t xml:space="preserve">Fast, scalable generation of high-quality protein multiple sequence alignments using </w:t>
      </w:r>
      <w:proofErr w:type="spellStart"/>
      <w:r w:rsidRPr="005C2D64">
        <w:rPr>
          <w:rFonts w:ascii="Times New Roman" w:hAnsi="Times New Roman" w:cs="Times New Roman"/>
          <w:lang w:val="en-US"/>
        </w:rPr>
        <w:t>Clustal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Omega. Mol Syst Biol 7</w:t>
      </w:r>
      <w:r w:rsidR="00B543CF" w:rsidRPr="005C2D64">
        <w:rPr>
          <w:rFonts w:ascii="Times New Roman" w:hAnsi="Times New Roman" w:cs="Times New Roman"/>
          <w:lang w:val="en-US"/>
        </w:rPr>
        <w:t>:</w:t>
      </w:r>
      <w:r w:rsidRPr="005C2D64">
        <w:rPr>
          <w:rFonts w:ascii="Times New Roman" w:hAnsi="Times New Roman" w:cs="Times New Roman"/>
          <w:lang w:val="en-US"/>
        </w:rPr>
        <w:t>539.</w:t>
      </w:r>
      <w:r w:rsidR="00593397" w:rsidRPr="005C2D64">
        <w:rPr>
          <w:rFonts w:ascii="Times New Roman" w:hAnsi="Times New Roman" w:cs="Times New Roman"/>
          <w:lang w:val="en-US"/>
        </w:rPr>
        <w:t xml:space="preserve"> doi:10.1038/msb.2011.75</w:t>
      </w:r>
    </w:p>
    <w:p w14:paraId="396FB445" w14:textId="0CC01FDE" w:rsidR="00E82D74" w:rsidRPr="005C2D64" w:rsidRDefault="00E82D74" w:rsidP="00B043D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5C2D64">
        <w:rPr>
          <w:rFonts w:ascii="Times New Roman" w:hAnsi="Times New Roman" w:cs="Times New Roman"/>
          <w:lang w:val="en-US"/>
        </w:rPr>
        <w:lastRenderedPageBreak/>
        <w:t>Sydykova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DK</w:t>
      </w:r>
      <w:r w:rsidR="000705E4">
        <w:rPr>
          <w:rFonts w:ascii="Times New Roman" w:hAnsi="Times New Roman" w:cs="Times New Roman"/>
          <w:lang w:val="en-US"/>
        </w:rPr>
        <w:t>,</w:t>
      </w:r>
      <w:r w:rsidRPr="005C2D64">
        <w:rPr>
          <w:rFonts w:ascii="Times New Roman" w:hAnsi="Times New Roman" w:cs="Times New Roman"/>
          <w:lang w:val="en-US"/>
        </w:rPr>
        <w:t xml:space="preserve"> Wilke CO</w:t>
      </w:r>
      <w:r w:rsidR="000705E4">
        <w:rPr>
          <w:rFonts w:ascii="Times New Roman" w:hAnsi="Times New Roman" w:cs="Times New Roman"/>
          <w:lang w:val="en-US"/>
        </w:rPr>
        <w:t>.</w:t>
      </w:r>
      <w:r w:rsidRPr="005C2D64">
        <w:rPr>
          <w:rFonts w:ascii="Times New Roman" w:hAnsi="Times New Roman" w:cs="Times New Roman"/>
          <w:lang w:val="en-US"/>
        </w:rPr>
        <w:t xml:space="preserve"> 2017</w:t>
      </w:r>
      <w:r w:rsidR="000705E4">
        <w:rPr>
          <w:rFonts w:ascii="Times New Roman" w:hAnsi="Times New Roman" w:cs="Times New Roman"/>
          <w:lang w:val="en-US"/>
        </w:rPr>
        <w:t>.</w:t>
      </w:r>
      <w:r w:rsidRPr="005C2D64">
        <w:rPr>
          <w:rFonts w:ascii="Times New Roman" w:hAnsi="Times New Roman" w:cs="Times New Roman"/>
          <w:lang w:val="en-US"/>
        </w:rPr>
        <w:t xml:space="preserve"> Calculating site-specific evolutionary rates at the amino-acid or codon level yields similar rate estimates. </w:t>
      </w:r>
      <w:proofErr w:type="spellStart"/>
      <w:r w:rsidRPr="005C2D64">
        <w:rPr>
          <w:rFonts w:ascii="Times New Roman" w:hAnsi="Times New Roman" w:cs="Times New Roman"/>
          <w:lang w:val="en-US"/>
        </w:rPr>
        <w:t>PeerJ</w:t>
      </w:r>
      <w:proofErr w:type="spellEnd"/>
      <w:r w:rsidRPr="005C2D64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5C2D64">
        <w:rPr>
          <w:rFonts w:ascii="Times New Roman" w:hAnsi="Times New Roman" w:cs="Times New Roman"/>
          <w:lang w:val="en-US"/>
        </w:rPr>
        <w:t>5:e</w:t>
      </w:r>
      <w:proofErr w:type="gramEnd"/>
      <w:r w:rsidRPr="005C2D64">
        <w:rPr>
          <w:rFonts w:ascii="Times New Roman" w:hAnsi="Times New Roman" w:cs="Times New Roman"/>
          <w:lang w:val="en-US"/>
        </w:rPr>
        <w:t>3391. doi:10.7717/peerj.3391</w:t>
      </w:r>
    </w:p>
    <w:sectPr w:rsidR="00E82D74" w:rsidRPr="005C2D64" w:rsidSect="002F214F">
      <w:pgSz w:w="11906" w:h="16838" w:code="9"/>
      <w:pgMar w:top="1418" w:right="1418" w:bottom="1134" w:left="1418" w:header="709" w:footer="709" w:gutter="0"/>
      <w:paperSrc w:first="15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010"/>
    <w:rsid w:val="000101D4"/>
    <w:rsid w:val="00013BDA"/>
    <w:rsid w:val="00025676"/>
    <w:rsid w:val="00034142"/>
    <w:rsid w:val="0003632F"/>
    <w:rsid w:val="000403A6"/>
    <w:rsid w:val="000451CD"/>
    <w:rsid w:val="00054989"/>
    <w:rsid w:val="00065B67"/>
    <w:rsid w:val="00066737"/>
    <w:rsid w:val="000705E4"/>
    <w:rsid w:val="00072A5B"/>
    <w:rsid w:val="00073612"/>
    <w:rsid w:val="00075609"/>
    <w:rsid w:val="0008255F"/>
    <w:rsid w:val="00084AEA"/>
    <w:rsid w:val="00085860"/>
    <w:rsid w:val="00085B7A"/>
    <w:rsid w:val="00096536"/>
    <w:rsid w:val="000A03C5"/>
    <w:rsid w:val="000A2CA1"/>
    <w:rsid w:val="000C49EA"/>
    <w:rsid w:val="000D01EA"/>
    <w:rsid w:val="000D3009"/>
    <w:rsid w:val="000D371C"/>
    <w:rsid w:val="000D6787"/>
    <w:rsid w:val="000E125E"/>
    <w:rsid w:val="001012CF"/>
    <w:rsid w:val="00105F63"/>
    <w:rsid w:val="00107B29"/>
    <w:rsid w:val="00111751"/>
    <w:rsid w:val="00113409"/>
    <w:rsid w:val="001148B2"/>
    <w:rsid w:val="001179F0"/>
    <w:rsid w:val="00120FC1"/>
    <w:rsid w:val="00123315"/>
    <w:rsid w:val="00123337"/>
    <w:rsid w:val="00125D69"/>
    <w:rsid w:val="00126AAA"/>
    <w:rsid w:val="00127557"/>
    <w:rsid w:val="00131C46"/>
    <w:rsid w:val="001337FE"/>
    <w:rsid w:val="00136073"/>
    <w:rsid w:val="0014133A"/>
    <w:rsid w:val="00145B9E"/>
    <w:rsid w:val="00164C2E"/>
    <w:rsid w:val="001718FF"/>
    <w:rsid w:val="00173619"/>
    <w:rsid w:val="00174057"/>
    <w:rsid w:val="001811E0"/>
    <w:rsid w:val="00184B79"/>
    <w:rsid w:val="00186179"/>
    <w:rsid w:val="001A7038"/>
    <w:rsid w:val="001B2252"/>
    <w:rsid w:val="001E1FFC"/>
    <w:rsid w:val="001E3B8B"/>
    <w:rsid w:val="001E3DC5"/>
    <w:rsid w:val="001F3D97"/>
    <w:rsid w:val="001F477D"/>
    <w:rsid w:val="002062F9"/>
    <w:rsid w:val="00210AD7"/>
    <w:rsid w:val="00210F87"/>
    <w:rsid w:val="00211B35"/>
    <w:rsid w:val="0021356A"/>
    <w:rsid w:val="0022028A"/>
    <w:rsid w:val="002557C1"/>
    <w:rsid w:val="00260F19"/>
    <w:rsid w:val="0026251C"/>
    <w:rsid w:val="002656EF"/>
    <w:rsid w:val="00276FE8"/>
    <w:rsid w:val="002778A0"/>
    <w:rsid w:val="00285EFF"/>
    <w:rsid w:val="00296030"/>
    <w:rsid w:val="00297854"/>
    <w:rsid w:val="002A1B93"/>
    <w:rsid w:val="002A53BE"/>
    <w:rsid w:val="002B72F9"/>
    <w:rsid w:val="002B7AB2"/>
    <w:rsid w:val="002C1559"/>
    <w:rsid w:val="002C15F1"/>
    <w:rsid w:val="002D1FD5"/>
    <w:rsid w:val="002D250A"/>
    <w:rsid w:val="002D649F"/>
    <w:rsid w:val="002E3100"/>
    <w:rsid w:val="002E3B6F"/>
    <w:rsid w:val="002F214F"/>
    <w:rsid w:val="002F67E0"/>
    <w:rsid w:val="0030247E"/>
    <w:rsid w:val="0031343F"/>
    <w:rsid w:val="00315657"/>
    <w:rsid w:val="003226AA"/>
    <w:rsid w:val="003373F8"/>
    <w:rsid w:val="00342424"/>
    <w:rsid w:val="00353694"/>
    <w:rsid w:val="003574BD"/>
    <w:rsid w:val="00357EC8"/>
    <w:rsid w:val="003637E6"/>
    <w:rsid w:val="00366447"/>
    <w:rsid w:val="0037217D"/>
    <w:rsid w:val="00372217"/>
    <w:rsid w:val="00376C2C"/>
    <w:rsid w:val="00393E4F"/>
    <w:rsid w:val="00394B52"/>
    <w:rsid w:val="00397CB5"/>
    <w:rsid w:val="003A0EDE"/>
    <w:rsid w:val="003A192F"/>
    <w:rsid w:val="003C45F5"/>
    <w:rsid w:val="003C6769"/>
    <w:rsid w:val="003D0F93"/>
    <w:rsid w:val="003D45F8"/>
    <w:rsid w:val="003D5D80"/>
    <w:rsid w:val="003D71E2"/>
    <w:rsid w:val="003E5496"/>
    <w:rsid w:val="003E7491"/>
    <w:rsid w:val="003F0479"/>
    <w:rsid w:val="003F6151"/>
    <w:rsid w:val="00403279"/>
    <w:rsid w:val="004177BC"/>
    <w:rsid w:val="00417F29"/>
    <w:rsid w:val="004227DC"/>
    <w:rsid w:val="004320A0"/>
    <w:rsid w:val="00440BE1"/>
    <w:rsid w:val="0044324E"/>
    <w:rsid w:val="004511CB"/>
    <w:rsid w:val="004548E0"/>
    <w:rsid w:val="0046092D"/>
    <w:rsid w:val="00460F83"/>
    <w:rsid w:val="00464676"/>
    <w:rsid w:val="00466746"/>
    <w:rsid w:val="0046766A"/>
    <w:rsid w:val="00467A5A"/>
    <w:rsid w:val="00475C9F"/>
    <w:rsid w:val="00481C8D"/>
    <w:rsid w:val="00482B0E"/>
    <w:rsid w:val="004906D5"/>
    <w:rsid w:val="00496FA1"/>
    <w:rsid w:val="004970C8"/>
    <w:rsid w:val="004A2844"/>
    <w:rsid w:val="004A37A6"/>
    <w:rsid w:val="004A59D4"/>
    <w:rsid w:val="004B2E7E"/>
    <w:rsid w:val="004C54DE"/>
    <w:rsid w:val="004E13E8"/>
    <w:rsid w:val="004E1C36"/>
    <w:rsid w:val="004F1FA9"/>
    <w:rsid w:val="004F20A2"/>
    <w:rsid w:val="004F6B86"/>
    <w:rsid w:val="00500539"/>
    <w:rsid w:val="00504AB4"/>
    <w:rsid w:val="005059F3"/>
    <w:rsid w:val="00512CF5"/>
    <w:rsid w:val="005143E3"/>
    <w:rsid w:val="00514418"/>
    <w:rsid w:val="005327A8"/>
    <w:rsid w:val="005405D1"/>
    <w:rsid w:val="00543292"/>
    <w:rsid w:val="00554F75"/>
    <w:rsid w:val="00557A3B"/>
    <w:rsid w:val="005657C1"/>
    <w:rsid w:val="005669AB"/>
    <w:rsid w:val="0057322D"/>
    <w:rsid w:val="005741EE"/>
    <w:rsid w:val="005810E8"/>
    <w:rsid w:val="005826D1"/>
    <w:rsid w:val="00593397"/>
    <w:rsid w:val="00597909"/>
    <w:rsid w:val="005B1DD5"/>
    <w:rsid w:val="005C2D64"/>
    <w:rsid w:val="005C6FF4"/>
    <w:rsid w:val="005C77DA"/>
    <w:rsid w:val="005D32EB"/>
    <w:rsid w:val="005D430C"/>
    <w:rsid w:val="005E2D14"/>
    <w:rsid w:val="005E4856"/>
    <w:rsid w:val="006008DA"/>
    <w:rsid w:val="006045DB"/>
    <w:rsid w:val="00615268"/>
    <w:rsid w:val="0062065B"/>
    <w:rsid w:val="00622FAF"/>
    <w:rsid w:val="00623AA8"/>
    <w:rsid w:val="006306FA"/>
    <w:rsid w:val="00630770"/>
    <w:rsid w:val="00632141"/>
    <w:rsid w:val="00633D5D"/>
    <w:rsid w:val="00641E2B"/>
    <w:rsid w:val="00644482"/>
    <w:rsid w:val="00646228"/>
    <w:rsid w:val="00647D30"/>
    <w:rsid w:val="00652831"/>
    <w:rsid w:val="00657E1C"/>
    <w:rsid w:val="00660208"/>
    <w:rsid w:val="00661374"/>
    <w:rsid w:val="00664F36"/>
    <w:rsid w:val="00676013"/>
    <w:rsid w:val="0068777E"/>
    <w:rsid w:val="00695EE3"/>
    <w:rsid w:val="006A0ABC"/>
    <w:rsid w:val="006B22BA"/>
    <w:rsid w:val="006B5590"/>
    <w:rsid w:val="006B578B"/>
    <w:rsid w:val="006C0A58"/>
    <w:rsid w:val="006C0F45"/>
    <w:rsid w:val="006C315F"/>
    <w:rsid w:val="006C4A3D"/>
    <w:rsid w:val="006C67D2"/>
    <w:rsid w:val="006D1FB6"/>
    <w:rsid w:val="006D4A4C"/>
    <w:rsid w:val="006D6B5D"/>
    <w:rsid w:val="006E39D0"/>
    <w:rsid w:val="006F03A4"/>
    <w:rsid w:val="006F4590"/>
    <w:rsid w:val="006F5A2D"/>
    <w:rsid w:val="006F6AB1"/>
    <w:rsid w:val="006F710C"/>
    <w:rsid w:val="006F7E46"/>
    <w:rsid w:val="0070471E"/>
    <w:rsid w:val="00710F4A"/>
    <w:rsid w:val="007112CF"/>
    <w:rsid w:val="0071541D"/>
    <w:rsid w:val="0071715C"/>
    <w:rsid w:val="00725469"/>
    <w:rsid w:val="00725845"/>
    <w:rsid w:val="007265AD"/>
    <w:rsid w:val="00736230"/>
    <w:rsid w:val="00740BFD"/>
    <w:rsid w:val="007526F6"/>
    <w:rsid w:val="00753D7D"/>
    <w:rsid w:val="0075691D"/>
    <w:rsid w:val="00761FE1"/>
    <w:rsid w:val="00767BC8"/>
    <w:rsid w:val="00771B97"/>
    <w:rsid w:val="00783667"/>
    <w:rsid w:val="00783686"/>
    <w:rsid w:val="00787980"/>
    <w:rsid w:val="00793B86"/>
    <w:rsid w:val="00794E3E"/>
    <w:rsid w:val="007A04EF"/>
    <w:rsid w:val="007A5BB0"/>
    <w:rsid w:val="007C3311"/>
    <w:rsid w:val="007D5089"/>
    <w:rsid w:val="007E2879"/>
    <w:rsid w:val="007E3EE4"/>
    <w:rsid w:val="007E65A0"/>
    <w:rsid w:val="007F20F2"/>
    <w:rsid w:val="00800B72"/>
    <w:rsid w:val="00804381"/>
    <w:rsid w:val="008051AA"/>
    <w:rsid w:val="008059E1"/>
    <w:rsid w:val="00807A11"/>
    <w:rsid w:val="00832F8A"/>
    <w:rsid w:val="00853EEF"/>
    <w:rsid w:val="00867C92"/>
    <w:rsid w:val="008749EF"/>
    <w:rsid w:val="00881FA9"/>
    <w:rsid w:val="008862D3"/>
    <w:rsid w:val="008862E3"/>
    <w:rsid w:val="00886C57"/>
    <w:rsid w:val="0088781C"/>
    <w:rsid w:val="00890276"/>
    <w:rsid w:val="00895585"/>
    <w:rsid w:val="008A0BA5"/>
    <w:rsid w:val="008A1C01"/>
    <w:rsid w:val="008B2C53"/>
    <w:rsid w:val="008C148D"/>
    <w:rsid w:val="008C1CD1"/>
    <w:rsid w:val="008C24B0"/>
    <w:rsid w:val="008D631A"/>
    <w:rsid w:val="008E33D3"/>
    <w:rsid w:val="008E49A5"/>
    <w:rsid w:val="008E77E1"/>
    <w:rsid w:val="008F1CBC"/>
    <w:rsid w:val="008F3B29"/>
    <w:rsid w:val="0092140E"/>
    <w:rsid w:val="00922477"/>
    <w:rsid w:val="0093144D"/>
    <w:rsid w:val="0093245C"/>
    <w:rsid w:val="009346BC"/>
    <w:rsid w:val="00944FA2"/>
    <w:rsid w:val="0095454D"/>
    <w:rsid w:val="00960935"/>
    <w:rsid w:val="0097268F"/>
    <w:rsid w:val="00982A53"/>
    <w:rsid w:val="00985419"/>
    <w:rsid w:val="00986274"/>
    <w:rsid w:val="009916B3"/>
    <w:rsid w:val="00994408"/>
    <w:rsid w:val="009A16F7"/>
    <w:rsid w:val="009A447F"/>
    <w:rsid w:val="009B7A28"/>
    <w:rsid w:val="009C1589"/>
    <w:rsid w:val="009C6FB7"/>
    <w:rsid w:val="009C7670"/>
    <w:rsid w:val="009E0193"/>
    <w:rsid w:val="009E2C99"/>
    <w:rsid w:val="009E551E"/>
    <w:rsid w:val="00A0325C"/>
    <w:rsid w:val="00A03A6B"/>
    <w:rsid w:val="00A04512"/>
    <w:rsid w:val="00A0524A"/>
    <w:rsid w:val="00A07142"/>
    <w:rsid w:val="00A232A4"/>
    <w:rsid w:val="00A241C9"/>
    <w:rsid w:val="00A34D02"/>
    <w:rsid w:val="00A36FB3"/>
    <w:rsid w:val="00A43028"/>
    <w:rsid w:val="00A55B04"/>
    <w:rsid w:val="00A57EFA"/>
    <w:rsid w:val="00A61841"/>
    <w:rsid w:val="00A83AE0"/>
    <w:rsid w:val="00A840C6"/>
    <w:rsid w:val="00A8666B"/>
    <w:rsid w:val="00A90559"/>
    <w:rsid w:val="00AC02AA"/>
    <w:rsid w:val="00AC7CA7"/>
    <w:rsid w:val="00AD1A0E"/>
    <w:rsid w:val="00AD63F9"/>
    <w:rsid w:val="00AD73DF"/>
    <w:rsid w:val="00AE66CF"/>
    <w:rsid w:val="00AF0BD4"/>
    <w:rsid w:val="00AF255E"/>
    <w:rsid w:val="00AF5E6F"/>
    <w:rsid w:val="00B0325B"/>
    <w:rsid w:val="00B040E6"/>
    <w:rsid w:val="00B043DF"/>
    <w:rsid w:val="00B11E0A"/>
    <w:rsid w:val="00B2189F"/>
    <w:rsid w:val="00B21A06"/>
    <w:rsid w:val="00B22446"/>
    <w:rsid w:val="00B30F15"/>
    <w:rsid w:val="00B40582"/>
    <w:rsid w:val="00B439D8"/>
    <w:rsid w:val="00B45545"/>
    <w:rsid w:val="00B518BA"/>
    <w:rsid w:val="00B543CF"/>
    <w:rsid w:val="00B55679"/>
    <w:rsid w:val="00B56288"/>
    <w:rsid w:val="00B71417"/>
    <w:rsid w:val="00B76565"/>
    <w:rsid w:val="00B77E4D"/>
    <w:rsid w:val="00B80C41"/>
    <w:rsid w:val="00B81371"/>
    <w:rsid w:val="00B8613A"/>
    <w:rsid w:val="00B866B9"/>
    <w:rsid w:val="00B95010"/>
    <w:rsid w:val="00BA3431"/>
    <w:rsid w:val="00BA6F4F"/>
    <w:rsid w:val="00BA7240"/>
    <w:rsid w:val="00BB3911"/>
    <w:rsid w:val="00BB7D92"/>
    <w:rsid w:val="00BC0FF0"/>
    <w:rsid w:val="00BC3855"/>
    <w:rsid w:val="00BD3492"/>
    <w:rsid w:val="00BD4EF3"/>
    <w:rsid w:val="00BD5E7C"/>
    <w:rsid w:val="00BF20EE"/>
    <w:rsid w:val="00BF2A08"/>
    <w:rsid w:val="00BF37E6"/>
    <w:rsid w:val="00BF57B8"/>
    <w:rsid w:val="00C0302B"/>
    <w:rsid w:val="00C16F39"/>
    <w:rsid w:val="00C2468D"/>
    <w:rsid w:val="00C2543F"/>
    <w:rsid w:val="00C324CF"/>
    <w:rsid w:val="00C36163"/>
    <w:rsid w:val="00C40ABC"/>
    <w:rsid w:val="00C41348"/>
    <w:rsid w:val="00C454F1"/>
    <w:rsid w:val="00C50AF6"/>
    <w:rsid w:val="00C56368"/>
    <w:rsid w:val="00C623F2"/>
    <w:rsid w:val="00C62F2E"/>
    <w:rsid w:val="00C6509A"/>
    <w:rsid w:val="00C735BF"/>
    <w:rsid w:val="00C73FE4"/>
    <w:rsid w:val="00C749C0"/>
    <w:rsid w:val="00C81557"/>
    <w:rsid w:val="00C865C2"/>
    <w:rsid w:val="00C940A3"/>
    <w:rsid w:val="00C9718D"/>
    <w:rsid w:val="00CB077A"/>
    <w:rsid w:val="00CB37FD"/>
    <w:rsid w:val="00CB7D8C"/>
    <w:rsid w:val="00CC771B"/>
    <w:rsid w:val="00CC7D45"/>
    <w:rsid w:val="00CD144B"/>
    <w:rsid w:val="00CD325B"/>
    <w:rsid w:val="00CD4174"/>
    <w:rsid w:val="00CE2A4A"/>
    <w:rsid w:val="00CE6562"/>
    <w:rsid w:val="00CF0700"/>
    <w:rsid w:val="00CF65CE"/>
    <w:rsid w:val="00D03808"/>
    <w:rsid w:val="00D12896"/>
    <w:rsid w:val="00D1552F"/>
    <w:rsid w:val="00D2150E"/>
    <w:rsid w:val="00D246F4"/>
    <w:rsid w:val="00D27A96"/>
    <w:rsid w:val="00D27EAC"/>
    <w:rsid w:val="00D31D24"/>
    <w:rsid w:val="00D33122"/>
    <w:rsid w:val="00D410BA"/>
    <w:rsid w:val="00D4581B"/>
    <w:rsid w:val="00D5371C"/>
    <w:rsid w:val="00D67E54"/>
    <w:rsid w:val="00D70AC5"/>
    <w:rsid w:val="00D71B6C"/>
    <w:rsid w:val="00D72359"/>
    <w:rsid w:val="00D72D19"/>
    <w:rsid w:val="00D72EEA"/>
    <w:rsid w:val="00D74413"/>
    <w:rsid w:val="00D8425B"/>
    <w:rsid w:val="00D8707C"/>
    <w:rsid w:val="00D90254"/>
    <w:rsid w:val="00D90CAD"/>
    <w:rsid w:val="00D91212"/>
    <w:rsid w:val="00D91FE1"/>
    <w:rsid w:val="00D95BCA"/>
    <w:rsid w:val="00D95DAD"/>
    <w:rsid w:val="00DA3AB0"/>
    <w:rsid w:val="00DA59C6"/>
    <w:rsid w:val="00DB7660"/>
    <w:rsid w:val="00DD3DBC"/>
    <w:rsid w:val="00DD4C5C"/>
    <w:rsid w:val="00DD53F9"/>
    <w:rsid w:val="00DE3E61"/>
    <w:rsid w:val="00DE4C13"/>
    <w:rsid w:val="00E00C8D"/>
    <w:rsid w:val="00E03FEC"/>
    <w:rsid w:val="00E16756"/>
    <w:rsid w:val="00E20761"/>
    <w:rsid w:val="00E24845"/>
    <w:rsid w:val="00E40361"/>
    <w:rsid w:val="00E44F29"/>
    <w:rsid w:val="00E46EF9"/>
    <w:rsid w:val="00E624FE"/>
    <w:rsid w:val="00E6371C"/>
    <w:rsid w:val="00E67D07"/>
    <w:rsid w:val="00E719C6"/>
    <w:rsid w:val="00E72948"/>
    <w:rsid w:val="00E74621"/>
    <w:rsid w:val="00E81E89"/>
    <w:rsid w:val="00E82D74"/>
    <w:rsid w:val="00E82DD3"/>
    <w:rsid w:val="00E84DF2"/>
    <w:rsid w:val="00E86FE9"/>
    <w:rsid w:val="00E94D31"/>
    <w:rsid w:val="00EA00E6"/>
    <w:rsid w:val="00EA266E"/>
    <w:rsid w:val="00EA315D"/>
    <w:rsid w:val="00EB15C0"/>
    <w:rsid w:val="00EB1A59"/>
    <w:rsid w:val="00EB4BB2"/>
    <w:rsid w:val="00EB5301"/>
    <w:rsid w:val="00EC0F87"/>
    <w:rsid w:val="00EC1845"/>
    <w:rsid w:val="00ED2E3C"/>
    <w:rsid w:val="00ED2EAF"/>
    <w:rsid w:val="00EE0293"/>
    <w:rsid w:val="00EE4588"/>
    <w:rsid w:val="00EF4008"/>
    <w:rsid w:val="00F0125E"/>
    <w:rsid w:val="00F013FF"/>
    <w:rsid w:val="00F259C5"/>
    <w:rsid w:val="00F3328A"/>
    <w:rsid w:val="00F35620"/>
    <w:rsid w:val="00F36160"/>
    <w:rsid w:val="00F4696A"/>
    <w:rsid w:val="00F504C9"/>
    <w:rsid w:val="00F66056"/>
    <w:rsid w:val="00F71BD6"/>
    <w:rsid w:val="00F71D08"/>
    <w:rsid w:val="00F733F4"/>
    <w:rsid w:val="00F7500F"/>
    <w:rsid w:val="00F7601A"/>
    <w:rsid w:val="00F837D5"/>
    <w:rsid w:val="00F857EE"/>
    <w:rsid w:val="00F962BE"/>
    <w:rsid w:val="00F97C2F"/>
    <w:rsid w:val="00FA0D1C"/>
    <w:rsid w:val="00FA2E18"/>
    <w:rsid w:val="00FA3944"/>
    <w:rsid w:val="00FA771C"/>
    <w:rsid w:val="00FB38EC"/>
    <w:rsid w:val="00FC3806"/>
    <w:rsid w:val="00FC3DF5"/>
    <w:rsid w:val="00FD11A5"/>
    <w:rsid w:val="00FD76CD"/>
    <w:rsid w:val="00FE170F"/>
    <w:rsid w:val="00FE3956"/>
    <w:rsid w:val="00FE6582"/>
    <w:rsid w:val="00FF25E0"/>
    <w:rsid w:val="00FF6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A9B2D"/>
  <w15:chartTrackingRefBased/>
  <w15:docId w15:val="{CCC0C384-3F7F-4F60-941D-2E5D335C8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8798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7879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Vorformatiert">
    <w:name w:val="HTML Preformatted"/>
    <w:basedOn w:val="Standard"/>
    <w:link w:val="HTMLVorformatiertZchn"/>
    <w:uiPriority w:val="99"/>
    <w:unhideWhenUsed/>
    <w:rsid w:val="006F5A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6F5A2D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FA0D1C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A0D1C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9440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9440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9440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440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440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44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44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35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CD1727-164E-480E-A42E-A739B953A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74</Words>
  <Characters>10550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Treutlein</dc:creator>
  <cp:keywords/>
  <dc:description/>
  <cp:lastModifiedBy>Jens Treutlein</cp:lastModifiedBy>
  <cp:revision>236</cp:revision>
  <cp:lastPrinted>2025-02-10T07:17:00Z</cp:lastPrinted>
  <dcterms:created xsi:type="dcterms:W3CDTF">2025-02-11T14:26:00Z</dcterms:created>
  <dcterms:modified xsi:type="dcterms:W3CDTF">2025-03-26T07:40:00Z</dcterms:modified>
</cp:coreProperties>
</file>